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A32BF4" w14:textId="348AFF7C" w:rsidR="004327EB" w:rsidRPr="00926C1E" w:rsidRDefault="00926C1E" w:rsidP="005A52CE">
      <w:pPr>
        <w:pStyle w:val="Heading3"/>
        <w:spacing w:before="0" w:after="600"/>
        <w:rPr>
          <w:caps/>
        </w:rPr>
      </w:pPr>
      <w:r w:rsidRPr="00926C1E">
        <w:rPr>
          <w:caps/>
        </w:rPr>
        <w:t xml:space="preserve">Supplemental </w:t>
      </w:r>
      <w:r w:rsidR="004327EB" w:rsidRPr="00926C1E">
        <w:rPr>
          <w:caps/>
        </w:rPr>
        <w:t>Methods</w:t>
      </w:r>
    </w:p>
    <w:p w14:paraId="625A08FA" w14:textId="77777777" w:rsidR="00537442" w:rsidRPr="00646452" w:rsidRDefault="00537442" w:rsidP="00DF6596">
      <w:pPr>
        <w:pStyle w:val="Heading3"/>
      </w:pPr>
      <w:r w:rsidRPr="00646452">
        <w:t>P</w:t>
      </w:r>
      <w:r w:rsidR="0003331F" w:rsidRPr="00646452">
        <w:t xml:space="preserve">lant </w:t>
      </w:r>
      <w:r w:rsidRPr="00646452">
        <w:t>growth conditions</w:t>
      </w:r>
    </w:p>
    <w:p w14:paraId="33173883" w14:textId="77777777" w:rsidR="00537442" w:rsidRPr="00646452" w:rsidRDefault="00537442" w:rsidP="00DF6596">
      <w:r w:rsidRPr="00646452">
        <w:t xml:space="preserve">Seeds were stratified in water at 4°C in darkness for 3-5 days before being sown on soil or on </w:t>
      </w:r>
      <w:r w:rsidRPr="00646452">
        <w:rPr>
          <w:i/>
        </w:rPr>
        <w:t>Jiffy</w:t>
      </w:r>
      <w:r w:rsidRPr="00646452">
        <w:rPr>
          <w:i/>
        </w:rPr>
        <w:noBreakHyphen/>
        <w:t>7</w:t>
      </w:r>
      <w:r w:rsidRPr="00646452">
        <w:t xml:space="preserve"> peat pellets</w:t>
      </w:r>
      <w:r w:rsidR="00F25249" w:rsidRPr="00646452">
        <w:t xml:space="preserve"> (Jiffy)</w:t>
      </w:r>
      <w:r w:rsidRPr="00646452">
        <w:t>. Plants were grown under an 8.5</w:t>
      </w:r>
      <w:r w:rsidR="00DF39B2" w:rsidRPr="00646452">
        <w:t xml:space="preserve"> </w:t>
      </w:r>
      <w:r w:rsidRPr="00646452">
        <w:t>h</w:t>
      </w:r>
      <w:r w:rsidR="00664C3B" w:rsidRPr="00646452">
        <w:t>our</w:t>
      </w:r>
      <w:r w:rsidRPr="00646452">
        <w:t xml:space="preserve"> daily photo period (100</w:t>
      </w:r>
      <w:r w:rsidRPr="00646452">
        <w:noBreakHyphen/>
        <w:t>140 µ</w:t>
      </w:r>
      <w:proofErr w:type="spellStart"/>
      <w:r w:rsidRPr="00646452">
        <w:t>mol</w:t>
      </w:r>
      <w:proofErr w:type="spellEnd"/>
      <w:r w:rsidRPr="00646452">
        <w:t> s</w:t>
      </w:r>
      <w:r w:rsidRPr="00646452">
        <w:rPr>
          <w:vertAlign w:val="superscript"/>
        </w:rPr>
        <w:noBreakHyphen/>
        <w:t>1</w:t>
      </w:r>
      <w:r w:rsidRPr="00646452">
        <w:t> m</w:t>
      </w:r>
      <w:r w:rsidRPr="00646452">
        <w:rPr>
          <w:vertAlign w:val="superscript"/>
        </w:rPr>
        <w:noBreakHyphen/>
        <w:t>2</w:t>
      </w:r>
      <w:r w:rsidRPr="00646452">
        <w:t xml:space="preserve"> light intensity) at 21°C and 80% relative humidity, unless indicated otherwise.</w:t>
      </w:r>
    </w:p>
    <w:p w14:paraId="1CDFBD54" w14:textId="77777777" w:rsidR="00537442" w:rsidRPr="00646452" w:rsidRDefault="00537442" w:rsidP="00DF6596">
      <w:pPr>
        <w:pStyle w:val="Heading3"/>
      </w:pPr>
      <w:r w:rsidRPr="00646452">
        <w:t>Basal resistance assays</w:t>
      </w:r>
    </w:p>
    <w:p w14:paraId="4E6EFAC9" w14:textId="1CB921C0" w:rsidR="00EC34A5" w:rsidRDefault="00537442" w:rsidP="008A5183">
      <w:r w:rsidRPr="00646452">
        <w:t xml:space="preserve">For </w:t>
      </w:r>
      <w:r w:rsidR="00691567" w:rsidRPr="00646452">
        <w:t xml:space="preserve">assays to quantify basal resistance against </w:t>
      </w:r>
      <w:r w:rsidRPr="00646452">
        <w:rPr>
          <w:i/>
        </w:rPr>
        <w:t>H. arabidopsidis</w:t>
      </w:r>
      <w:r w:rsidRPr="00646452">
        <w:t xml:space="preserve"> </w:t>
      </w:r>
      <w:r w:rsidR="00691567" w:rsidRPr="00646452">
        <w:t>(</w:t>
      </w:r>
      <w:r w:rsidR="00691567" w:rsidRPr="00646452">
        <w:rPr>
          <w:i/>
        </w:rPr>
        <w:t>Hpa</w:t>
      </w:r>
      <w:r w:rsidR="00691567" w:rsidRPr="00646452">
        <w:t xml:space="preserve">), </w:t>
      </w:r>
      <w:r w:rsidRPr="00646452">
        <w:t xml:space="preserve">seedlings were grown for 3 weeks before spray-inoculation with a </w:t>
      </w:r>
      <w:r w:rsidR="00826B1A" w:rsidRPr="00646452">
        <w:t xml:space="preserve">suspension of </w:t>
      </w:r>
      <w:r w:rsidRPr="00646452">
        <w:t>10</w:t>
      </w:r>
      <w:r w:rsidRPr="00646452">
        <w:rPr>
          <w:vertAlign w:val="superscript"/>
        </w:rPr>
        <w:t>5</w:t>
      </w:r>
      <w:r w:rsidRPr="00646452">
        <w:t xml:space="preserve"> </w:t>
      </w:r>
      <w:proofErr w:type="spellStart"/>
      <w:r w:rsidR="00826B1A" w:rsidRPr="00646452">
        <w:t>conidio</w:t>
      </w:r>
      <w:r w:rsidRPr="00646452">
        <w:t>spores</w:t>
      </w:r>
      <w:proofErr w:type="spellEnd"/>
      <w:r w:rsidR="008E2F8A">
        <w:t xml:space="preserve"> </w:t>
      </w:r>
      <w:r w:rsidRPr="00646452">
        <w:t>ml</w:t>
      </w:r>
      <w:r w:rsidR="008E2F8A" w:rsidRPr="008B29D5">
        <w:rPr>
          <w:vertAlign w:val="superscript"/>
        </w:rPr>
        <w:t>-1</w:t>
      </w:r>
      <w:r w:rsidRPr="00646452">
        <w:t xml:space="preserve"> </w:t>
      </w:r>
      <w:r w:rsidR="00826B1A" w:rsidRPr="00646452">
        <w:t xml:space="preserve">from </w:t>
      </w:r>
      <w:r w:rsidRPr="00646452">
        <w:rPr>
          <w:i/>
        </w:rPr>
        <w:t xml:space="preserve">H. arabidopsidis </w:t>
      </w:r>
      <w:r w:rsidRPr="00646452">
        <w:t>isolate WACO9</w:t>
      </w:r>
      <w:r w:rsidR="00826B1A" w:rsidRPr="00646452">
        <w:t>.</w:t>
      </w:r>
      <w:r w:rsidRPr="00646452">
        <w:t xml:space="preserve"> </w:t>
      </w:r>
      <w:r w:rsidR="00826B1A" w:rsidRPr="00646452">
        <w:t>The pathogen</w:t>
      </w:r>
      <w:r w:rsidR="00826B1A" w:rsidRPr="00646452">
        <w:rPr>
          <w:i/>
        </w:rPr>
        <w:t xml:space="preserve"> </w:t>
      </w:r>
      <w:r w:rsidR="00826B1A" w:rsidRPr="00646452">
        <w:t xml:space="preserve">was </w:t>
      </w:r>
      <w:r w:rsidR="0003331F" w:rsidRPr="00646452">
        <w:t xml:space="preserve">maintained on </w:t>
      </w:r>
      <w:r w:rsidR="00691567" w:rsidRPr="00646452">
        <w:t xml:space="preserve">hyper-susceptible </w:t>
      </w:r>
      <w:proofErr w:type="spellStart"/>
      <w:r w:rsidR="0003331F" w:rsidRPr="00646452">
        <w:t>Ws-NahG</w:t>
      </w:r>
      <w:proofErr w:type="spellEnd"/>
      <w:r w:rsidR="0003331F" w:rsidRPr="00646452">
        <w:t xml:space="preserve"> seedlings and transfer</w:t>
      </w:r>
      <w:r w:rsidR="00691567" w:rsidRPr="00646452">
        <w:t>red</w:t>
      </w:r>
      <w:r w:rsidR="0003331F" w:rsidRPr="00646452">
        <w:t xml:space="preserve"> to fresh seedlings on a weekly basis. Spores were harvested </w:t>
      </w:r>
      <w:r w:rsidR="000C39E9" w:rsidRPr="00646452">
        <w:t xml:space="preserve">by </w:t>
      </w:r>
      <w:r w:rsidR="00691567" w:rsidRPr="00646452">
        <w:t xml:space="preserve">suspending </w:t>
      </w:r>
      <w:proofErr w:type="spellStart"/>
      <w:r w:rsidR="00691567" w:rsidRPr="00646452">
        <w:t>sporulating</w:t>
      </w:r>
      <w:proofErr w:type="spellEnd"/>
      <w:r w:rsidR="00691567" w:rsidRPr="00646452">
        <w:t xml:space="preserve"> seedlings in </w:t>
      </w:r>
      <w:r w:rsidR="000C39E9" w:rsidRPr="00646452">
        <w:t xml:space="preserve">water and filtering </w:t>
      </w:r>
      <w:r w:rsidR="00691567" w:rsidRPr="00646452">
        <w:t xml:space="preserve">the suspension </w:t>
      </w:r>
      <w:r w:rsidR="000C39E9" w:rsidRPr="00646452">
        <w:t xml:space="preserve">though </w:t>
      </w:r>
      <w:proofErr w:type="spellStart"/>
      <w:r w:rsidR="0073113F" w:rsidRPr="00646452">
        <w:t>M</w:t>
      </w:r>
      <w:r w:rsidR="000C39E9" w:rsidRPr="00646452">
        <w:t>iracloth</w:t>
      </w:r>
      <w:proofErr w:type="spellEnd"/>
      <w:r w:rsidR="000C39E9" w:rsidRPr="00646452">
        <w:t xml:space="preserve"> (</w:t>
      </w:r>
      <w:r w:rsidR="0073113F" w:rsidRPr="00646452">
        <w:t>Merck Millipore</w:t>
      </w:r>
      <w:r w:rsidR="000C39E9" w:rsidRPr="00646452">
        <w:t>)</w:t>
      </w:r>
      <w:r w:rsidRPr="00646452">
        <w:t>.</w:t>
      </w:r>
      <w:r w:rsidR="000C39E9" w:rsidRPr="00646452">
        <w:t xml:space="preserve"> </w:t>
      </w:r>
      <w:r w:rsidR="00826B1A" w:rsidRPr="00646452">
        <w:t>Spray-i</w:t>
      </w:r>
      <w:r w:rsidR="00691567" w:rsidRPr="00646452">
        <w:t xml:space="preserve">noculated </w:t>
      </w:r>
      <w:r w:rsidRPr="00646452">
        <w:t xml:space="preserve">plants were left to air-dry for 30-60 minutes and then kept at </w:t>
      </w:r>
      <w:r w:rsidR="00691567" w:rsidRPr="00646452">
        <w:t xml:space="preserve">100% </w:t>
      </w:r>
      <w:r w:rsidRPr="00646452">
        <w:t xml:space="preserve">humidity </w:t>
      </w:r>
      <w:r w:rsidR="001E6060">
        <w:t xml:space="preserve">until </w:t>
      </w:r>
      <w:r w:rsidRPr="00646452">
        <w:t>sampling for trypan-blue staining</w:t>
      </w:r>
      <w:r w:rsidR="00691567" w:rsidRPr="00646452">
        <w:t xml:space="preserve"> </w:t>
      </w:r>
      <w:r w:rsidR="001E6060">
        <w:t xml:space="preserve">or DNA extraction </w:t>
      </w:r>
      <w:r w:rsidR="00691567" w:rsidRPr="00646452">
        <w:t>(see below)</w:t>
      </w:r>
      <w:r w:rsidRPr="00646452">
        <w:t xml:space="preserve">. </w:t>
      </w:r>
      <w:r w:rsidR="004A4E51">
        <w:t>In the analysis of the d</w:t>
      </w:r>
      <w:r w:rsidR="002C520A">
        <w:t xml:space="preserve">efence associated phenotype </w:t>
      </w:r>
      <w:r w:rsidR="004A4E51">
        <w:t>by trypan blue staining, le</w:t>
      </w:r>
      <w:r w:rsidR="00691567" w:rsidRPr="00646452">
        <w:t>aves (~200 from 35 plants) were microscopically analysed and assigned to different</w:t>
      </w:r>
      <w:r w:rsidR="00691567" w:rsidRPr="00646452">
        <w:rPr>
          <w:i/>
        </w:rPr>
        <w:t xml:space="preserve"> </w:t>
      </w:r>
      <w:r w:rsidR="00691567" w:rsidRPr="00646452">
        <w:t xml:space="preserve">colonization </w:t>
      </w:r>
      <w:r w:rsidRPr="00646452">
        <w:t>classes; class I: no hyphal colonisation; class II: hyphal colonisation but no sporulation; class III: hyphal colonisation with conidiophores; class IV: extensive hyphal colonisation with conidi</w:t>
      </w:r>
      <w:r w:rsidR="0003331F" w:rsidRPr="00646452">
        <w:t xml:space="preserve">ophores and oospores. </w:t>
      </w:r>
      <w:r w:rsidR="00C75973">
        <w:t xml:space="preserve">For the analysis of the defence phenotype by quantification of </w:t>
      </w:r>
      <w:r w:rsidR="00C75973" w:rsidRPr="00034B8C">
        <w:rPr>
          <w:i/>
        </w:rPr>
        <w:t>Hpa</w:t>
      </w:r>
      <w:r w:rsidR="00C75973">
        <w:t xml:space="preserve"> biomass using q-PCR, </w:t>
      </w:r>
      <w:r w:rsidR="008A5183">
        <w:t xml:space="preserve">12 infected </w:t>
      </w:r>
      <w:r w:rsidR="00C75973">
        <w:t xml:space="preserve">seedlings were collected at 3 or 6 </w:t>
      </w:r>
      <w:r w:rsidR="00EC34A5" w:rsidRPr="00787764">
        <w:t>days post inoculation (dpi)</w:t>
      </w:r>
      <w:r w:rsidR="00C75973">
        <w:t xml:space="preserve"> in 2</w:t>
      </w:r>
      <w:r w:rsidR="00ED4182">
        <w:t xml:space="preserve"> </w:t>
      </w:r>
      <w:r w:rsidR="00C75973">
        <w:t>ml Eppendorf tubes with metallic beds</w:t>
      </w:r>
      <w:r w:rsidR="008A5183">
        <w:t>, frozen in liquid nitrogen and stored at -80°C</w:t>
      </w:r>
      <w:r w:rsidR="00C75973">
        <w:t xml:space="preserve">. </w:t>
      </w:r>
      <w:r w:rsidR="005A5DFD">
        <w:t xml:space="preserve">DNA was extracted by CTAB and analysed by q-PCR (see below). </w:t>
      </w:r>
      <w:r w:rsidR="0003331F" w:rsidRPr="00646452">
        <w:t xml:space="preserve">To determine effectiveness of callose deposits, </w:t>
      </w:r>
      <w:r w:rsidR="00691567" w:rsidRPr="00646452">
        <w:t xml:space="preserve">seedlings </w:t>
      </w:r>
      <w:r w:rsidR="002244CE" w:rsidRPr="00646452">
        <w:t xml:space="preserve">were </w:t>
      </w:r>
      <w:r w:rsidR="00691567" w:rsidRPr="00646452">
        <w:t>collected at 48 h</w:t>
      </w:r>
      <w:r w:rsidR="00664C3B" w:rsidRPr="00646452">
        <w:t>ours</w:t>
      </w:r>
      <w:r w:rsidR="00691567" w:rsidRPr="00646452">
        <w:t xml:space="preserve"> after inoculation for aniline blue/</w:t>
      </w:r>
      <w:proofErr w:type="spellStart"/>
      <w:r w:rsidR="002244CE" w:rsidRPr="00646452">
        <w:t>calcofluor</w:t>
      </w:r>
      <w:proofErr w:type="spellEnd"/>
      <w:r w:rsidR="002244CE" w:rsidRPr="00646452">
        <w:t xml:space="preserve"> white double stain</w:t>
      </w:r>
      <w:r w:rsidR="00691567" w:rsidRPr="00646452">
        <w:t>ing (see below)</w:t>
      </w:r>
      <w:r w:rsidR="003E6FB4" w:rsidRPr="00646452">
        <w:t>.</w:t>
      </w:r>
      <w:r w:rsidR="002244CE" w:rsidRPr="00646452">
        <w:t xml:space="preserve"> </w:t>
      </w:r>
      <w:r w:rsidR="003E6FB4" w:rsidRPr="00646452">
        <w:rPr>
          <w:i/>
        </w:rPr>
        <w:t>Hpa</w:t>
      </w:r>
      <w:r w:rsidR="003E6FB4" w:rsidRPr="00646452">
        <w:t xml:space="preserve">-callose interactions were </w:t>
      </w:r>
      <w:r w:rsidR="002244CE" w:rsidRPr="00646452">
        <w:t xml:space="preserve">categorised </w:t>
      </w:r>
      <w:r w:rsidR="00691567" w:rsidRPr="00646452">
        <w:t>in</w:t>
      </w:r>
      <w:r w:rsidR="003E6FB4" w:rsidRPr="00646452">
        <w:t>to</w:t>
      </w:r>
      <w:r w:rsidR="00691567" w:rsidRPr="00646452">
        <w:t xml:space="preserve"> four different classes of defence effectiveness;</w:t>
      </w:r>
      <w:r w:rsidR="0003331F" w:rsidRPr="00646452">
        <w:t xml:space="preserve"> </w:t>
      </w:r>
      <w:r w:rsidR="00691567" w:rsidRPr="00646452">
        <w:t>c</w:t>
      </w:r>
      <w:r w:rsidR="005758DC" w:rsidRPr="00646452">
        <w:t xml:space="preserve">lass I: spores completely blocked by callose before or shortly after germination; class II: spores </w:t>
      </w:r>
      <w:r w:rsidR="00390436">
        <w:t xml:space="preserve">not affected by callose deposition, </w:t>
      </w:r>
      <w:r w:rsidR="005758DC" w:rsidRPr="00646452">
        <w:t xml:space="preserve">showing extensive growth, </w:t>
      </w:r>
      <w:r w:rsidR="00390436">
        <w:t xml:space="preserve">and </w:t>
      </w:r>
      <w:r w:rsidR="005758DC" w:rsidRPr="00646452">
        <w:t>able to penetrate callose at multiple sites</w:t>
      </w:r>
      <w:r w:rsidR="0003331F" w:rsidRPr="00646452">
        <w:t>.</w:t>
      </w:r>
    </w:p>
    <w:p w14:paraId="1297BE80" w14:textId="7B8E2E47" w:rsidR="00547DA9" w:rsidRDefault="00EC34A5" w:rsidP="008A5183">
      <w:r>
        <w:lastRenderedPageBreak/>
        <w:t xml:space="preserve">Basal resistance against </w:t>
      </w:r>
      <w:proofErr w:type="spellStart"/>
      <w:r w:rsidRPr="00034B8C">
        <w:rPr>
          <w:i/>
        </w:rPr>
        <w:t>Plectosphaerella</w:t>
      </w:r>
      <w:proofErr w:type="spellEnd"/>
      <w:r w:rsidRPr="00034B8C">
        <w:rPr>
          <w:i/>
        </w:rPr>
        <w:t xml:space="preserve"> </w:t>
      </w:r>
      <w:proofErr w:type="spellStart"/>
      <w:r w:rsidRPr="00034B8C">
        <w:rPr>
          <w:i/>
        </w:rPr>
        <w:t>cucumerina</w:t>
      </w:r>
      <w:proofErr w:type="spellEnd"/>
      <w:r>
        <w:t xml:space="preserve"> (</w:t>
      </w:r>
      <w:r w:rsidRPr="00034B8C">
        <w:rPr>
          <w:i/>
        </w:rPr>
        <w:t xml:space="preserve">P. </w:t>
      </w:r>
      <w:proofErr w:type="spellStart"/>
      <w:r w:rsidRPr="00034B8C">
        <w:rPr>
          <w:i/>
        </w:rPr>
        <w:t>cucumerina</w:t>
      </w:r>
      <w:proofErr w:type="spellEnd"/>
      <w:r>
        <w:t xml:space="preserve">) was assessed by measuring the lesion diameter of the infection or </w:t>
      </w:r>
      <w:r w:rsidR="00F57B7A">
        <w:t xml:space="preserve">by </w:t>
      </w:r>
      <w:r>
        <w:t xml:space="preserve">fungal biomass quantification by q-PCR. </w:t>
      </w:r>
      <w:r w:rsidR="00553669" w:rsidRPr="00787764">
        <w:t>Plants (4.5 week-old) were inoculated by applying 6 µl-droplets (10</w:t>
      </w:r>
      <w:r w:rsidR="00553669" w:rsidRPr="00787764">
        <w:rPr>
          <w:vertAlign w:val="superscript"/>
        </w:rPr>
        <w:t>6</w:t>
      </w:r>
      <w:r w:rsidR="00553669" w:rsidRPr="00787764">
        <w:t xml:space="preserve"> spores ml</w:t>
      </w:r>
      <w:r w:rsidR="00553669" w:rsidRPr="00787764">
        <w:rPr>
          <w:vertAlign w:val="superscript"/>
        </w:rPr>
        <w:t>-1</w:t>
      </w:r>
      <w:r w:rsidR="00553669" w:rsidRPr="00787764">
        <w:t>) onto</w:t>
      </w:r>
      <w:r w:rsidR="00553669">
        <w:t xml:space="preserve"> four</w:t>
      </w:r>
      <w:r w:rsidR="00553669" w:rsidRPr="00787764">
        <w:t xml:space="preserve"> leaves of similar physiological age per plant.</w:t>
      </w:r>
      <w:r w:rsidR="00553669">
        <w:t xml:space="preserve"> </w:t>
      </w:r>
      <w:r w:rsidR="00547DA9">
        <w:t>A</w:t>
      </w:r>
      <w:r w:rsidR="00547DA9" w:rsidRPr="00787764">
        <w:t>t 8 dpi</w:t>
      </w:r>
      <w:r w:rsidR="00547DA9">
        <w:t>,</w:t>
      </w:r>
      <w:r w:rsidR="00547DA9" w:rsidRPr="00787764">
        <w:t xml:space="preserve"> </w:t>
      </w:r>
      <w:r w:rsidR="00547DA9">
        <w:t>l</w:t>
      </w:r>
      <w:r w:rsidR="00547DA9" w:rsidRPr="00787764">
        <w:t xml:space="preserve">esion </w:t>
      </w:r>
      <w:r w:rsidRPr="00787764">
        <w:t xml:space="preserve">diameters </w:t>
      </w:r>
      <w:r w:rsidR="00547DA9" w:rsidRPr="00787764">
        <w:t xml:space="preserve">were measured </w:t>
      </w:r>
      <w:r w:rsidR="00547DA9">
        <w:t>for</w:t>
      </w:r>
      <w:r w:rsidRPr="00787764">
        <w:t xml:space="preserve"> each individual plant </w:t>
      </w:r>
      <w:r w:rsidR="00547DA9" w:rsidRPr="00787764">
        <w:t xml:space="preserve">before analysing </w:t>
      </w:r>
      <w:r w:rsidRPr="00787764">
        <w:t>averaged mean values from 27 plants per genotype for statistical differences.</w:t>
      </w:r>
      <w:r w:rsidR="00C77F89">
        <w:t xml:space="preserve"> For fungal biomass quantification </w:t>
      </w:r>
      <w:r w:rsidR="00F15076">
        <w:t xml:space="preserve">leaf discs around the infection point were taking using a </w:t>
      </w:r>
      <w:r w:rsidR="00F57B7A">
        <w:t xml:space="preserve">7.5mm-diameter </w:t>
      </w:r>
      <w:r w:rsidR="00F15076">
        <w:t>core bore</w:t>
      </w:r>
      <w:r w:rsidR="00F57B7A">
        <w:t>.</w:t>
      </w:r>
      <w:r w:rsidR="00F15076">
        <w:t xml:space="preserve"> </w:t>
      </w:r>
      <w:r w:rsidR="00547DA9">
        <w:t xml:space="preserve">Eight replicates each </w:t>
      </w:r>
      <w:r w:rsidR="00F15076">
        <w:t xml:space="preserve">containing </w:t>
      </w:r>
      <w:r w:rsidR="00C77F89">
        <w:t>12 disc</w:t>
      </w:r>
      <w:r w:rsidR="00547DA9">
        <w:t>s</w:t>
      </w:r>
      <w:r w:rsidR="00C77F89">
        <w:t xml:space="preserve"> from 3 </w:t>
      </w:r>
      <w:r w:rsidR="00F57B7A">
        <w:t xml:space="preserve">different </w:t>
      </w:r>
      <w:r w:rsidR="00C77F89">
        <w:t>plants (4 discs/plant</w:t>
      </w:r>
      <w:r w:rsidR="00F57B7A">
        <w:t xml:space="preserve"> and 3 plants/replicate</w:t>
      </w:r>
      <w:r w:rsidR="00C77F89">
        <w:t xml:space="preserve">) were collected </w:t>
      </w:r>
      <w:r w:rsidR="00F15076">
        <w:t>at 4 and 8 dpi</w:t>
      </w:r>
      <w:r w:rsidR="00C77F89">
        <w:t xml:space="preserve"> in </w:t>
      </w:r>
      <w:r w:rsidR="00F15076">
        <w:t>2ml Eppendorf tubes with metallic be</w:t>
      </w:r>
      <w:r w:rsidR="00547DA9">
        <w:t>a</w:t>
      </w:r>
      <w:r w:rsidR="00F15076">
        <w:t>ds, frozen in liquid nitrogen and stored at -80</w:t>
      </w:r>
      <w:r w:rsidR="00B550D4">
        <w:t>°C</w:t>
      </w:r>
      <w:r w:rsidR="00F15076">
        <w:t xml:space="preserve">. </w:t>
      </w:r>
      <w:r w:rsidR="005A5DFD">
        <w:t>DNA was extracted by CTAB and analysed by q-PCR (see below).</w:t>
      </w:r>
    </w:p>
    <w:p w14:paraId="6273E0EE" w14:textId="429611BF" w:rsidR="00EC2BD7" w:rsidRDefault="00A706D1" w:rsidP="008A5183">
      <w:pPr>
        <w:numPr>
          <w:ins w:id="0" w:author="Author"/>
        </w:numPr>
      </w:pPr>
      <w:r w:rsidRPr="00646452">
        <w:t xml:space="preserve">Colonization by </w:t>
      </w:r>
      <w:r w:rsidRPr="00646452">
        <w:rPr>
          <w:i/>
        </w:rPr>
        <w:t xml:space="preserve">A. </w:t>
      </w:r>
      <w:proofErr w:type="spellStart"/>
      <w:r w:rsidRPr="00646452">
        <w:rPr>
          <w:i/>
        </w:rPr>
        <w:t>brassicicola</w:t>
      </w:r>
      <w:proofErr w:type="spellEnd"/>
      <w:r w:rsidRPr="00646452">
        <w:t xml:space="preserve"> was </w:t>
      </w:r>
      <w:r w:rsidR="00EC2BD7" w:rsidRPr="00646452">
        <w:t xml:space="preserve">assessed at 14 </w:t>
      </w:r>
      <w:r w:rsidR="00547DA9" w:rsidRPr="00646452">
        <w:t>d</w:t>
      </w:r>
      <w:r w:rsidR="00547DA9">
        <w:t>p</w:t>
      </w:r>
      <w:r w:rsidR="00547DA9" w:rsidRPr="00646452">
        <w:t xml:space="preserve">i </w:t>
      </w:r>
      <w:r w:rsidR="00EC2BD7" w:rsidRPr="00646452">
        <w:t>by co</w:t>
      </w:r>
      <w:r w:rsidR="00C61190" w:rsidRPr="00646452">
        <w:t xml:space="preserve">llecting </w:t>
      </w:r>
      <w:r w:rsidR="000610D5" w:rsidRPr="00646452">
        <w:t xml:space="preserve">40 leaves from 10 different plants </w:t>
      </w:r>
      <w:r w:rsidR="00EC2BD7" w:rsidRPr="00646452">
        <w:t>for trypan blue-staining. Stained leaves were examined microscopically and assigned to 3 different classes of hyphal colonization and cell death</w:t>
      </w:r>
      <w:r w:rsidR="000610D5" w:rsidRPr="00646452">
        <w:t xml:space="preserve">: Class </w:t>
      </w:r>
      <w:proofErr w:type="gramStart"/>
      <w:r w:rsidR="000610D5" w:rsidRPr="00646452">
        <w:t>I</w:t>
      </w:r>
      <w:proofErr w:type="gramEnd"/>
      <w:r w:rsidR="000610D5" w:rsidRPr="00646452">
        <w:t>,</w:t>
      </w:r>
      <w:r w:rsidR="001C7C93" w:rsidRPr="00646452">
        <w:t xml:space="preserve"> no hypha</w:t>
      </w:r>
      <w:r w:rsidR="000610D5" w:rsidRPr="00646452">
        <w:t>l</w:t>
      </w:r>
      <w:r w:rsidR="009A30A2" w:rsidRPr="00646452">
        <w:t xml:space="preserve"> grow</w:t>
      </w:r>
      <w:r w:rsidR="000610D5" w:rsidRPr="00646452">
        <w:t>th from fungal spores; Class II,</w:t>
      </w:r>
      <w:r w:rsidR="009A30A2" w:rsidRPr="00646452">
        <w:t xml:space="preserve"> </w:t>
      </w:r>
      <w:r w:rsidR="00C61190" w:rsidRPr="00646452">
        <w:t xml:space="preserve">limited </w:t>
      </w:r>
      <w:r w:rsidR="000610D5" w:rsidRPr="00646452">
        <w:t xml:space="preserve">number of spores producing </w:t>
      </w:r>
      <w:r w:rsidR="00C61190" w:rsidRPr="00646452">
        <w:t xml:space="preserve">hyphal </w:t>
      </w:r>
      <w:r w:rsidR="009A30A2" w:rsidRPr="00646452">
        <w:t xml:space="preserve">colonization; </w:t>
      </w:r>
      <w:r w:rsidR="000610D5" w:rsidRPr="00646452">
        <w:t>C</w:t>
      </w:r>
      <w:r w:rsidR="00C61190" w:rsidRPr="00646452">
        <w:t>lass III</w:t>
      </w:r>
      <w:r w:rsidR="000610D5" w:rsidRPr="00646452">
        <w:t>,</w:t>
      </w:r>
      <w:r w:rsidR="009A30A2" w:rsidRPr="00646452">
        <w:t xml:space="preserve"> extensive hypha</w:t>
      </w:r>
      <w:r w:rsidR="000610D5" w:rsidRPr="00646452">
        <w:t>l</w:t>
      </w:r>
      <w:r w:rsidR="009A30A2" w:rsidRPr="00646452">
        <w:t xml:space="preserve"> </w:t>
      </w:r>
      <w:r w:rsidR="00C61190" w:rsidRPr="00646452">
        <w:t>colonization with large areas of cell death (necrosis)</w:t>
      </w:r>
      <w:r w:rsidR="00EC2BD7" w:rsidRPr="00646452">
        <w:t xml:space="preserve">. Differences in class distributions were analysed for statistical difference by Pearson’s Chi-square or Fisher exact tests, using SPSS software (v19). </w:t>
      </w:r>
    </w:p>
    <w:p w14:paraId="2CC46071" w14:textId="77777777" w:rsidR="00537442" w:rsidRPr="00646452" w:rsidRDefault="00537442" w:rsidP="00DF6596">
      <w:pPr>
        <w:pStyle w:val="Heading3"/>
      </w:pPr>
      <w:bookmarkStart w:id="1" w:name="OLE_LINK2"/>
      <w:bookmarkEnd w:id="1"/>
      <w:r w:rsidRPr="00646452">
        <w:t>Staining procedures</w:t>
      </w:r>
    </w:p>
    <w:p w14:paraId="04B4A06D" w14:textId="2908B375" w:rsidR="00537442" w:rsidRPr="00646452" w:rsidRDefault="00537442" w:rsidP="00DF6596">
      <w:r w:rsidRPr="00646452">
        <w:t xml:space="preserve">For trypan blue staining, samples were collected in 100% ethanol and then transferred to a staining solution of 1 part </w:t>
      </w:r>
      <w:proofErr w:type="spellStart"/>
      <w:r w:rsidRPr="00646452">
        <w:t>lactophenol</w:t>
      </w:r>
      <w:proofErr w:type="spellEnd"/>
      <w:r w:rsidRPr="00646452">
        <w:t>-trypan blue solution (0.067% w/v trypan blue</w:t>
      </w:r>
      <w:r w:rsidR="006D18AD" w:rsidRPr="00646452">
        <w:t xml:space="preserve"> (Sigma-Aldrich)</w:t>
      </w:r>
      <w:r w:rsidRPr="00646452">
        <w:t>, 33% w/v phenol</w:t>
      </w:r>
      <w:r w:rsidR="006D18AD" w:rsidRPr="00646452">
        <w:t xml:space="preserve"> (</w:t>
      </w:r>
      <w:r w:rsidR="00F25249" w:rsidRPr="00646452">
        <w:t>VWR Chemicals</w:t>
      </w:r>
      <w:r w:rsidR="006D18AD" w:rsidRPr="00646452">
        <w:t>)</w:t>
      </w:r>
      <w:r w:rsidRPr="00646452">
        <w:t xml:space="preserve">, 33% </w:t>
      </w:r>
      <w:proofErr w:type="spellStart"/>
      <w:r w:rsidRPr="00646452">
        <w:t>v</w:t>
      </w:r>
      <w:r w:rsidR="00DF39B2" w:rsidRPr="00646452">
        <w:t>.</w:t>
      </w:r>
      <w:r w:rsidRPr="00646452">
        <w:t>v</w:t>
      </w:r>
      <w:proofErr w:type="spellEnd"/>
      <w:r w:rsidRPr="00646452">
        <w:t xml:space="preserve"> glycerol </w:t>
      </w:r>
      <w:r w:rsidR="006D18AD" w:rsidRPr="00646452">
        <w:t xml:space="preserve">(Fisher Scientific) </w:t>
      </w:r>
      <w:r w:rsidR="00DF39B2" w:rsidRPr="00646452">
        <w:t xml:space="preserve">and 33% </w:t>
      </w:r>
      <w:proofErr w:type="spellStart"/>
      <w:r w:rsidR="00DF39B2" w:rsidRPr="00646452">
        <w:t>v.</w:t>
      </w:r>
      <w:r w:rsidRPr="00646452">
        <w:t>v</w:t>
      </w:r>
      <w:proofErr w:type="spellEnd"/>
      <w:r w:rsidRPr="00646452">
        <w:t xml:space="preserve"> </w:t>
      </w:r>
      <w:r w:rsidR="006D18AD" w:rsidRPr="00646452">
        <w:t>DL-</w:t>
      </w:r>
      <w:r w:rsidRPr="00646452">
        <w:t xml:space="preserve">lactic acid </w:t>
      </w:r>
      <w:r w:rsidR="006D18AD" w:rsidRPr="00646452">
        <w:t>(</w:t>
      </w:r>
      <w:proofErr w:type="spellStart"/>
      <w:r w:rsidR="006D18AD" w:rsidRPr="00646452">
        <w:t>Fluka</w:t>
      </w:r>
      <w:proofErr w:type="spellEnd"/>
      <w:r w:rsidR="006D18AD" w:rsidRPr="00646452">
        <w:t xml:space="preserve">) </w:t>
      </w:r>
      <w:r w:rsidRPr="00646452">
        <w:t>in dH</w:t>
      </w:r>
      <w:r w:rsidRPr="00646452">
        <w:rPr>
          <w:vertAlign w:val="subscript"/>
        </w:rPr>
        <w:t>2</w:t>
      </w:r>
      <w:r w:rsidRPr="00646452">
        <w:t xml:space="preserve">O) and 2 parts 100% ethanol. Tubes containing samples were incubated in boiling water twice for 1 minute with a 5 minute interval at room temperature, and then left at room temperature to incubate for 3-5 hours. Samples were stored in 60% w/v chloral hydrate </w:t>
      </w:r>
      <w:r w:rsidR="006D18AD" w:rsidRPr="00646452">
        <w:t xml:space="preserve">(Sigma-Aldrich) </w:t>
      </w:r>
      <w:r w:rsidRPr="00646452">
        <w:t xml:space="preserve">at least overnight before </w:t>
      </w:r>
      <w:r w:rsidR="003E6FB4" w:rsidRPr="00646452">
        <w:rPr>
          <w:i/>
        </w:rPr>
        <w:t>Hpa</w:t>
      </w:r>
      <w:r w:rsidR="003E6FB4" w:rsidRPr="00646452">
        <w:t xml:space="preserve"> colonization </w:t>
      </w:r>
      <w:r w:rsidRPr="00646452">
        <w:t>was scored</w:t>
      </w:r>
      <w:r w:rsidR="007A0419" w:rsidRPr="00646452">
        <w:t>. For aniline blue/</w:t>
      </w:r>
      <w:proofErr w:type="spellStart"/>
      <w:r w:rsidR="007A0419" w:rsidRPr="00646452">
        <w:t>calcofluor</w:t>
      </w:r>
      <w:proofErr w:type="spellEnd"/>
      <w:r w:rsidR="007A0419" w:rsidRPr="00646452">
        <w:t xml:space="preserve"> </w:t>
      </w:r>
      <w:r w:rsidRPr="00646452">
        <w:t>white double staining</w:t>
      </w:r>
      <w:r w:rsidR="007A0419" w:rsidRPr="00646452">
        <w:t>,</w:t>
      </w:r>
      <w:r w:rsidRPr="00646452">
        <w:t xml:space="preserve"> samples were cleared for at least 24</w:t>
      </w:r>
      <w:r w:rsidR="004B651F" w:rsidRPr="00646452">
        <w:t xml:space="preserve"> </w:t>
      </w:r>
      <w:r w:rsidRPr="00646452">
        <w:t>h</w:t>
      </w:r>
      <w:r w:rsidR="004B651F" w:rsidRPr="00646452">
        <w:t>ours</w:t>
      </w:r>
      <w:r w:rsidRPr="00646452">
        <w:t xml:space="preserve"> in 100% ethanol and </w:t>
      </w:r>
      <w:r w:rsidR="007A0419" w:rsidRPr="00646452">
        <w:t xml:space="preserve">incubated </w:t>
      </w:r>
      <w:r w:rsidRPr="00646452">
        <w:t>for 30 min</w:t>
      </w:r>
      <w:r w:rsidR="00664C3B" w:rsidRPr="00646452">
        <w:t>utes</w:t>
      </w:r>
      <w:r w:rsidRPr="00646452">
        <w:t xml:space="preserve"> </w:t>
      </w:r>
      <w:r w:rsidR="007A0419" w:rsidRPr="00646452">
        <w:t xml:space="preserve">in </w:t>
      </w:r>
      <w:r w:rsidRPr="00646452">
        <w:t>0.07</w:t>
      </w:r>
      <w:r w:rsidR="00DF39B2" w:rsidRPr="00646452">
        <w:t xml:space="preserve"> </w:t>
      </w:r>
      <w:proofErr w:type="spellStart"/>
      <w:r w:rsidRPr="00646452">
        <w:t>mM</w:t>
      </w:r>
      <w:proofErr w:type="spellEnd"/>
      <w:r w:rsidRPr="00646452">
        <w:t xml:space="preserve"> phosphate buffer (pH 9) before staining. Samples were then incubated in a 4:1 mixture of 0.05% w/v aniline blue (Sigma-Aldrich) in 0.07</w:t>
      </w:r>
      <w:r w:rsidR="00DF39B2" w:rsidRPr="00646452">
        <w:t> </w:t>
      </w:r>
      <w:r w:rsidRPr="00646452">
        <w:t xml:space="preserve">M phosphate buffer (pH 9) and 0.025% w/v </w:t>
      </w:r>
      <w:proofErr w:type="spellStart"/>
      <w:r w:rsidRPr="00646452">
        <w:t>calcofluor</w:t>
      </w:r>
      <w:proofErr w:type="spellEnd"/>
      <w:r w:rsidRPr="00646452">
        <w:t xml:space="preserve"> white M2R (Sigma-Aldrich) in 0.1</w:t>
      </w:r>
      <w:r w:rsidR="00DF39B2" w:rsidRPr="00646452">
        <w:t> </w:t>
      </w:r>
      <w:r w:rsidRPr="00646452">
        <w:t xml:space="preserve">M </w:t>
      </w:r>
      <w:proofErr w:type="spellStart"/>
      <w:r w:rsidRPr="00646452">
        <w:t>Tris-</w:t>
      </w:r>
      <w:r w:rsidR="00B550D4" w:rsidRPr="00646452">
        <w:t>HC</w:t>
      </w:r>
      <w:r w:rsidR="00B550D4">
        <w:t>l</w:t>
      </w:r>
      <w:proofErr w:type="spellEnd"/>
      <w:r w:rsidR="00B550D4" w:rsidRPr="00646452">
        <w:t xml:space="preserve"> </w:t>
      </w:r>
      <w:r w:rsidRPr="00646452">
        <w:t>(pH 7.5) for 15 min</w:t>
      </w:r>
      <w:r w:rsidR="00664C3B" w:rsidRPr="00646452">
        <w:t>utes</w:t>
      </w:r>
      <w:r w:rsidR="007A0419" w:rsidRPr="00646452">
        <w:t>,</w:t>
      </w:r>
      <w:r w:rsidRPr="00646452">
        <w:t xml:space="preserve"> before overnight incubation </w:t>
      </w:r>
      <w:r w:rsidRPr="00646452">
        <w:lastRenderedPageBreak/>
        <w:t>in 0.5% w/v aniline blue (Sigma-Aldrich) in 0.07</w:t>
      </w:r>
      <w:r w:rsidR="00DF39B2" w:rsidRPr="00646452">
        <w:t xml:space="preserve"> </w:t>
      </w:r>
      <w:proofErr w:type="spellStart"/>
      <w:r w:rsidRPr="00646452">
        <w:t>mM</w:t>
      </w:r>
      <w:proofErr w:type="spellEnd"/>
      <w:r w:rsidRPr="00646452">
        <w:t xml:space="preserve"> phosphate buffer (pH 9). Stained leaves were </w:t>
      </w:r>
      <w:r w:rsidR="007A0419" w:rsidRPr="00646452">
        <w:t xml:space="preserve">placed </w:t>
      </w:r>
      <w:r w:rsidRPr="00646452">
        <w:t>on</w:t>
      </w:r>
      <w:r w:rsidR="007A0419" w:rsidRPr="00646452">
        <w:t>to</w:t>
      </w:r>
      <w:r w:rsidRPr="00646452">
        <w:t xml:space="preserve"> microscope slides in 0.05% w/v aniline blue (Sigma-Aldrich) in 0.07</w:t>
      </w:r>
      <w:r w:rsidR="008136DC" w:rsidRPr="00646452">
        <w:t> </w:t>
      </w:r>
      <w:proofErr w:type="spellStart"/>
      <w:r w:rsidRPr="00646452">
        <w:t>mM</w:t>
      </w:r>
      <w:proofErr w:type="spellEnd"/>
      <w:r w:rsidRPr="00646452">
        <w:t xml:space="preserve"> phosphate buffer (pH 9) and imaged on an Olympus BX 51 microscope using an XF02-2 filter (excitation 330</w:t>
      </w:r>
      <w:r w:rsidR="008136DC" w:rsidRPr="00646452">
        <w:t> </w:t>
      </w:r>
      <w:r w:rsidRPr="00646452">
        <w:t>nm, emission 400</w:t>
      </w:r>
      <w:r w:rsidR="008136DC" w:rsidRPr="00646452">
        <w:t> </w:t>
      </w:r>
      <w:r w:rsidRPr="00646452">
        <w:t>nm).</w:t>
      </w:r>
    </w:p>
    <w:p w14:paraId="207B331E" w14:textId="77777777" w:rsidR="0070097C" w:rsidRPr="00646452" w:rsidRDefault="00183AC0" w:rsidP="00DF6596">
      <w:pPr>
        <w:pStyle w:val="Heading3"/>
      </w:pPr>
      <w:r w:rsidRPr="00646452">
        <w:t>Nucleic acid</w:t>
      </w:r>
      <w:r w:rsidR="003E6FB4" w:rsidRPr="00646452">
        <w:t xml:space="preserve"> extraction and RT-</w:t>
      </w:r>
      <w:r w:rsidR="00390436">
        <w:t>q-</w:t>
      </w:r>
      <w:r w:rsidR="00537442" w:rsidRPr="00646452">
        <w:t>PCR</w:t>
      </w:r>
    </w:p>
    <w:p w14:paraId="3164BE3F" w14:textId="2B5A6ED5" w:rsidR="00537442" w:rsidRPr="00646452" w:rsidRDefault="00183AC0" w:rsidP="00DF6596">
      <w:r w:rsidRPr="00646452">
        <w:t xml:space="preserve">DNA extractions </w:t>
      </w:r>
      <w:r w:rsidR="00A21B2D">
        <w:t xml:space="preserve">for genotyping </w:t>
      </w:r>
      <w:r w:rsidRPr="00646452">
        <w:t>were pe</w:t>
      </w:r>
      <w:r w:rsidR="008902DF" w:rsidRPr="00646452">
        <w:t xml:space="preserve">rformed as previously described </w:t>
      </w:r>
      <w:r w:rsidR="008902DF" w:rsidRPr="00646452">
        <w:rPr>
          <w:rFonts w:ascii="Calibri" w:hAnsi="Calibri" w:cs="Times New Roman"/>
          <w:szCs w:val="24"/>
        </w:rPr>
        <w:t>(</w:t>
      </w:r>
      <w:proofErr w:type="spellStart"/>
      <w:r w:rsidR="008902DF" w:rsidRPr="00646452">
        <w:rPr>
          <w:rFonts w:ascii="Calibri" w:hAnsi="Calibri" w:cs="Times New Roman"/>
          <w:szCs w:val="24"/>
        </w:rPr>
        <w:t>Kasajima</w:t>
      </w:r>
      <w:proofErr w:type="spellEnd"/>
      <w:r w:rsidR="008902DF" w:rsidRPr="00646452">
        <w:rPr>
          <w:rFonts w:ascii="Calibri" w:hAnsi="Calibri" w:cs="Times New Roman"/>
          <w:szCs w:val="24"/>
        </w:rPr>
        <w:t xml:space="preserve"> </w:t>
      </w:r>
      <w:r w:rsidR="008902DF" w:rsidRPr="00646452">
        <w:rPr>
          <w:rFonts w:ascii="Calibri" w:hAnsi="Calibri" w:cs="Times New Roman"/>
          <w:i/>
          <w:iCs/>
          <w:szCs w:val="24"/>
        </w:rPr>
        <w:t>et al.</w:t>
      </w:r>
      <w:r w:rsidR="008902DF" w:rsidRPr="00646452">
        <w:rPr>
          <w:rFonts w:ascii="Calibri" w:hAnsi="Calibri" w:cs="Times New Roman"/>
          <w:szCs w:val="24"/>
        </w:rPr>
        <w:t>, 2012)</w:t>
      </w:r>
      <w:r w:rsidRPr="00646452">
        <w:t xml:space="preserve">. For RNA </w:t>
      </w:r>
      <w:r w:rsidR="0033706A">
        <w:t xml:space="preserve">and other DNA </w:t>
      </w:r>
      <w:r w:rsidRPr="00646452">
        <w:t>extraction</w:t>
      </w:r>
      <w:r w:rsidR="0033706A">
        <w:t>s</w:t>
      </w:r>
      <w:r w:rsidRPr="00646452">
        <w:t>, s</w:t>
      </w:r>
      <w:r w:rsidR="00537442" w:rsidRPr="00646452">
        <w:t xml:space="preserve">amples were snap-frozen in liquid nitrogen and ground to a fine powder </w:t>
      </w:r>
      <w:r w:rsidR="007B7CD2" w:rsidRPr="00646452">
        <w:t xml:space="preserve">by shaking samples </w:t>
      </w:r>
      <w:r w:rsidR="0073113F" w:rsidRPr="00646452">
        <w:t>in 2</w:t>
      </w:r>
      <w:r w:rsidR="00DF39B2" w:rsidRPr="00646452">
        <w:t xml:space="preserve"> </w:t>
      </w:r>
      <w:r w:rsidR="0073113F" w:rsidRPr="00646452">
        <w:t xml:space="preserve">ml tubes </w:t>
      </w:r>
      <w:r w:rsidR="007B7CD2" w:rsidRPr="00646452">
        <w:t>with</w:t>
      </w:r>
      <w:r w:rsidR="00537442" w:rsidRPr="00646452">
        <w:t xml:space="preserve"> </w:t>
      </w:r>
      <w:r w:rsidR="007B7CD2" w:rsidRPr="00646452">
        <w:t xml:space="preserve">3 </w:t>
      </w:r>
      <w:r w:rsidR="00E16422">
        <w:t xml:space="preserve">x </w:t>
      </w:r>
      <w:r w:rsidR="007B7CD2" w:rsidRPr="00646452">
        <w:t xml:space="preserve">3mm diameter </w:t>
      </w:r>
      <w:r w:rsidR="00537442" w:rsidRPr="00646452">
        <w:t xml:space="preserve">steel balls </w:t>
      </w:r>
      <w:r w:rsidR="007B7CD2" w:rsidRPr="00646452">
        <w:t>(Atlas Ball and Bearings Co. Ltd.) in</w:t>
      </w:r>
      <w:r w:rsidR="00537442" w:rsidRPr="00646452">
        <w:t xml:space="preserve"> a mill (</w:t>
      </w:r>
      <w:r w:rsidR="007B7CD2" w:rsidRPr="00646452">
        <w:t>SPEX 8000M</w:t>
      </w:r>
      <w:r w:rsidR="00537442" w:rsidRPr="00646452">
        <w:t>)</w:t>
      </w:r>
      <w:r w:rsidR="007B7CD2" w:rsidRPr="00646452">
        <w:t xml:space="preserve"> for 30-45 seconds</w:t>
      </w:r>
      <w:r w:rsidR="00537442" w:rsidRPr="00646452">
        <w:t>.</w:t>
      </w:r>
      <w:r w:rsidR="00CA3633" w:rsidRPr="00646452">
        <w:t xml:space="preserve"> </w:t>
      </w:r>
      <w:r w:rsidR="0033706A">
        <w:t>DNA extraction for pathogen biomass quantification w</w:t>
      </w:r>
      <w:r w:rsidR="00E8702E">
        <w:t>as</w:t>
      </w:r>
      <w:r w:rsidR="0033706A">
        <w:t xml:space="preserve"> performed by CTAB</w:t>
      </w:r>
      <w:r w:rsidR="00C11729">
        <w:t xml:space="preserve">. Frozen samples were treated with </w:t>
      </w:r>
      <w:r w:rsidR="0033706A">
        <w:t>1ml of CTAB buffer (2% CTAB</w:t>
      </w:r>
      <w:r w:rsidR="00C11729">
        <w:t>,</w:t>
      </w:r>
      <w:r w:rsidR="00550A08">
        <w:t xml:space="preserve"> </w:t>
      </w:r>
      <w:r w:rsidR="00E16422">
        <w:t>Sigma</w:t>
      </w:r>
      <w:r w:rsidR="0033706A">
        <w:t>;</w:t>
      </w:r>
      <w:r w:rsidR="00C11729">
        <w:t xml:space="preserve"> 100mM </w:t>
      </w:r>
      <w:proofErr w:type="spellStart"/>
      <w:r w:rsidR="00E16422">
        <w:t>Tris</w:t>
      </w:r>
      <w:r w:rsidR="00C11729">
        <w:t>-HCl</w:t>
      </w:r>
      <w:proofErr w:type="spellEnd"/>
      <w:r w:rsidR="00C11729">
        <w:t xml:space="preserve"> pH</w:t>
      </w:r>
      <w:r w:rsidR="00E16422">
        <w:t xml:space="preserve"> </w:t>
      </w:r>
      <w:r w:rsidR="00C11729">
        <w:t>8,</w:t>
      </w:r>
      <w:r w:rsidR="00550A08">
        <w:t xml:space="preserve"> </w:t>
      </w:r>
      <w:proofErr w:type="spellStart"/>
      <w:r w:rsidR="00C11729">
        <w:t>Melford</w:t>
      </w:r>
      <w:proofErr w:type="spellEnd"/>
      <w:r w:rsidR="00C11729">
        <w:t>; 1.</w:t>
      </w:r>
      <w:r w:rsidR="00E16422">
        <w:t xml:space="preserve">4M </w:t>
      </w:r>
      <w:proofErr w:type="spellStart"/>
      <w:r w:rsidR="00C11729">
        <w:t>NaCl</w:t>
      </w:r>
      <w:proofErr w:type="spellEnd"/>
      <w:r w:rsidR="00C11729">
        <w:t xml:space="preserve">, Fisher Chemical; 20mM EDTA, </w:t>
      </w:r>
      <w:proofErr w:type="spellStart"/>
      <w:r w:rsidR="00C11729">
        <w:t>Melford</w:t>
      </w:r>
      <w:proofErr w:type="spellEnd"/>
      <w:r w:rsidR="00C11729">
        <w:t>; 1%</w:t>
      </w:r>
      <w:r w:rsidR="0033706A">
        <w:t xml:space="preserve"> </w:t>
      </w:r>
      <w:r w:rsidR="00C11729">
        <w:t xml:space="preserve">PVP- 40, </w:t>
      </w:r>
      <w:r w:rsidR="00E16422">
        <w:t>Sigma;</w:t>
      </w:r>
      <w:r w:rsidR="008C6613">
        <w:t xml:space="preserve"> 2</w:t>
      </w:r>
      <w:r w:rsidR="00422EEC" w:rsidRPr="00422EEC">
        <w:t>µ</w:t>
      </w:r>
      <w:r w:rsidR="00422EEC">
        <w:t xml:space="preserve"> </w:t>
      </w:r>
      <w:r w:rsidR="00422EEC" w:rsidRPr="00646452">
        <w:t>ml</w:t>
      </w:r>
      <w:r w:rsidR="00422EEC" w:rsidRPr="008B29D5">
        <w:rPr>
          <w:vertAlign w:val="superscript"/>
        </w:rPr>
        <w:t>-1</w:t>
      </w:r>
      <w:r w:rsidR="00C11729">
        <w:t xml:space="preserve"> 2-Mercaptoethanol, Aldrich, was added </w:t>
      </w:r>
      <w:r w:rsidR="00E16422">
        <w:t>immediately before use</w:t>
      </w:r>
      <w:r w:rsidR="00C11729">
        <w:t>), homogeni</w:t>
      </w:r>
      <w:r w:rsidR="00F520C9">
        <w:t>s</w:t>
      </w:r>
      <w:r w:rsidR="00C11729">
        <w:t xml:space="preserve">ed and incubated for 60 minutes at 65°C. </w:t>
      </w:r>
      <w:r w:rsidR="00432DC5">
        <w:t xml:space="preserve">Then </w:t>
      </w:r>
      <w:r w:rsidR="00C11729">
        <w:t xml:space="preserve">1 volume of chloroform (Fisher Chemical) </w:t>
      </w:r>
      <w:r w:rsidR="00432DC5">
        <w:t>was added and mixed by vortex before centrifuging 8 minutes at 95</w:t>
      </w:r>
      <w:r w:rsidR="00422EEC">
        <w:t>00</w:t>
      </w:r>
      <w:r w:rsidR="00432DC5" w:rsidRPr="00422EEC">
        <w:rPr>
          <w:b/>
          <w:i/>
        </w:rPr>
        <w:t>g</w:t>
      </w:r>
      <w:r w:rsidR="00432DC5">
        <w:t xml:space="preserve">. The aqueous phase was transferred to a clean tube </w:t>
      </w:r>
      <w:r w:rsidR="00E16422">
        <w:t xml:space="preserve">then </w:t>
      </w:r>
      <w:r w:rsidR="00432DC5">
        <w:t>DNA was precipitated using 1 volume of isopropanol (Fisher Chemical) and incubating at 30 minutes at room temperature. After centrifuging for 15 minutes (</w:t>
      </w:r>
      <w:r w:rsidR="00550A08">
        <w:t xml:space="preserve">16,500 </w:t>
      </w:r>
      <w:r w:rsidR="00550A08" w:rsidRPr="00422EEC">
        <w:rPr>
          <w:b/>
          <w:i/>
        </w:rPr>
        <w:t>g</w:t>
      </w:r>
      <w:r w:rsidR="00550A08">
        <w:t xml:space="preserve"> </w:t>
      </w:r>
      <w:r w:rsidR="00432DC5">
        <w:t>at 4°C)</w:t>
      </w:r>
      <w:r w:rsidR="00E16422">
        <w:t>, t</w:t>
      </w:r>
      <w:r w:rsidR="00432DC5">
        <w:t xml:space="preserve">he pellet was washed with </w:t>
      </w:r>
      <w:r w:rsidR="00E16422">
        <w:t xml:space="preserve">70% </w:t>
      </w:r>
      <w:r w:rsidR="00432DC5">
        <w:t>ethanol (Fisher Chemical) and centrifuge</w:t>
      </w:r>
      <w:r w:rsidR="00E16422">
        <w:t>d</w:t>
      </w:r>
      <w:r w:rsidR="00432DC5">
        <w:t xml:space="preserve"> for 5 minutes (</w:t>
      </w:r>
      <w:r w:rsidR="00550A08">
        <w:t xml:space="preserve">16,500 </w:t>
      </w:r>
      <w:r w:rsidR="00550A08" w:rsidRPr="00422EEC">
        <w:rPr>
          <w:b/>
          <w:i/>
        </w:rPr>
        <w:t>g</w:t>
      </w:r>
      <w:r w:rsidR="00432DC5">
        <w:t xml:space="preserve"> at 4°C). The pellets were air-dried and </w:t>
      </w:r>
      <w:proofErr w:type="spellStart"/>
      <w:r w:rsidR="00432DC5">
        <w:t>resuspended</w:t>
      </w:r>
      <w:proofErr w:type="spellEnd"/>
      <w:r w:rsidR="00432DC5">
        <w:t xml:space="preserve"> in water. RNA was removed by </w:t>
      </w:r>
      <w:r w:rsidR="00C42A1B">
        <w:t xml:space="preserve">precipitation with 2M of </w:t>
      </w:r>
      <w:proofErr w:type="spellStart"/>
      <w:r w:rsidR="00432DC5">
        <w:t>LiCl</w:t>
      </w:r>
      <w:proofErr w:type="spellEnd"/>
      <w:r w:rsidR="00C42A1B">
        <w:t xml:space="preserve"> (</w:t>
      </w:r>
      <w:r w:rsidR="00B550D4">
        <w:t>Sigma</w:t>
      </w:r>
      <w:r w:rsidR="00C42A1B">
        <w:t xml:space="preserve">), incubation at 4°C </w:t>
      </w:r>
      <w:r w:rsidR="00B550D4">
        <w:t xml:space="preserve">overnight </w:t>
      </w:r>
      <w:r w:rsidR="00C42A1B">
        <w:t>and centrifugation for 20 minutes (</w:t>
      </w:r>
      <w:r w:rsidR="00550A08">
        <w:t xml:space="preserve">16,500 </w:t>
      </w:r>
      <w:r w:rsidR="00550A08" w:rsidRPr="00422EEC">
        <w:rPr>
          <w:b/>
          <w:i/>
        </w:rPr>
        <w:t>g</w:t>
      </w:r>
      <w:r w:rsidR="00550A08">
        <w:t xml:space="preserve"> </w:t>
      </w:r>
      <w:r w:rsidR="00C42A1B">
        <w:t>at 4 °C). The soluble DNA was precipitated with absolute ethanol for 4 hours at -20°C and centrifuging for 20 minutes (</w:t>
      </w:r>
      <w:r w:rsidR="00550A08">
        <w:t xml:space="preserve">16,500 </w:t>
      </w:r>
      <w:r w:rsidR="00550A08">
        <w:rPr>
          <w:b/>
          <w:i/>
        </w:rPr>
        <w:t>g</w:t>
      </w:r>
      <w:r w:rsidR="00550A08">
        <w:t xml:space="preserve"> </w:t>
      </w:r>
      <w:r w:rsidR="00C42A1B">
        <w:t xml:space="preserve">at 4°C). DNA pellets were washed with </w:t>
      </w:r>
      <w:r w:rsidR="00B550D4">
        <w:t xml:space="preserve">70% </w:t>
      </w:r>
      <w:r w:rsidR="00C42A1B">
        <w:t>ethanol and centrifuge</w:t>
      </w:r>
      <w:r w:rsidR="00B550D4">
        <w:t>d</w:t>
      </w:r>
      <w:r w:rsidR="00C42A1B">
        <w:t xml:space="preserve"> for 5 minutes (</w:t>
      </w:r>
      <w:r w:rsidR="00550A08">
        <w:t xml:space="preserve">16,500 </w:t>
      </w:r>
      <w:r w:rsidR="00550A08" w:rsidRPr="00422EEC">
        <w:rPr>
          <w:b/>
          <w:i/>
        </w:rPr>
        <w:t>g</w:t>
      </w:r>
      <w:r w:rsidR="00550A08">
        <w:t xml:space="preserve"> </w:t>
      </w:r>
      <w:r w:rsidR="00C42A1B">
        <w:t>at 4°C)</w:t>
      </w:r>
      <w:r w:rsidR="00B550D4">
        <w:t>,</w:t>
      </w:r>
      <w:r w:rsidR="00C42A1B">
        <w:t xml:space="preserve"> air-dried and </w:t>
      </w:r>
      <w:proofErr w:type="spellStart"/>
      <w:r w:rsidR="00C42A1B">
        <w:t>resuspended</w:t>
      </w:r>
      <w:proofErr w:type="spellEnd"/>
      <w:r w:rsidR="00C42A1B">
        <w:t xml:space="preserve"> in water. The DNA was quantified using </w:t>
      </w:r>
      <w:r w:rsidR="005A25E0">
        <w:t xml:space="preserve">a </w:t>
      </w:r>
      <w:proofErr w:type="spellStart"/>
      <w:r w:rsidR="00C42A1B">
        <w:t>nanodrop</w:t>
      </w:r>
      <w:proofErr w:type="spellEnd"/>
      <w:r w:rsidR="00C42A1B">
        <w:t xml:space="preserve"> </w:t>
      </w:r>
      <w:r w:rsidR="005A25E0">
        <w:t xml:space="preserve">spectrophotometer </w:t>
      </w:r>
      <w:r w:rsidR="00C42A1B">
        <w:t>(</w:t>
      </w:r>
      <w:proofErr w:type="spellStart"/>
      <w:r w:rsidR="005A25E0">
        <w:t>Nanodrop</w:t>
      </w:r>
      <w:proofErr w:type="spellEnd"/>
      <w:r w:rsidR="005A25E0">
        <w:t xml:space="preserve"> 8000 Spectrophotometer, </w:t>
      </w:r>
      <w:proofErr w:type="spellStart"/>
      <w:r w:rsidR="005A25E0">
        <w:t>Thermo</w:t>
      </w:r>
      <w:proofErr w:type="spellEnd"/>
      <w:r w:rsidR="005A25E0">
        <w:t xml:space="preserve"> Scientific</w:t>
      </w:r>
      <w:r w:rsidR="00C42A1B">
        <w:t>) and standardi</w:t>
      </w:r>
      <w:r w:rsidR="00F520C9">
        <w:t>s</w:t>
      </w:r>
      <w:r w:rsidR="00C42A1B">
        <w:t xml:space="preserve">ed </w:t>
      </w:r>
      <w:r w:rsidR="008E2F8A">
        <w:t>to</w:t>
      </w:r>
      <w:r w:rsidR="00C42A1B">
        <w:t xml:space="preserve"> 200</w:t>
      </w:r>
      <w:r w:rsidR="008E2F8A">
        <w:t xml:space="preserve"> </w:t>
      </w:r>
      <w:r w:rsidR="00C42A1B">
        <w:t>ng</w:t>
      </w:r>
      <w:r w:rsidR="008E2F8A">
        <w:t xml:space="preserve"> μ</w:t>
      </w:r>
      <w:r w:rsidR="00C42A1B">
        <w:t>l</w:t>
      </w:r>
      <w:r w:rsidR="008E2F8A" w:rsidRPr="00422EEC">
        <w:rPr>
          <w:vertAlign w:val="superscript"/>
        </w:rPr>
        <w:t>-1</w:t>
      </w:r>
      <w:r w:rsidR="00C42A1B">
        <w:t xml:space="preserve"> for all the samples. For RNA extraction</w:t>
      </w:r>
      <w:r w:rsidR="00B550D4">
        <w:t>,</w:t>
      </w:r>
      <w:r w:rsidR="00C42A1B">
        <w:t xml:space="preserve"> p</w:t>
      </w:r>
      <w:r w:rsidR="00A77888" w:rsidRPr="00646452">
        <w:t>ow</w:t>
      </w:r>
      <w:r w:rsidR="004B651F" w:rsidRPr="00646452">
        <w:t>der was vortex</w:t>
      </w:r>
      <w:r w:rsidR="00A77888" w:rsidRPr="00646452">
        <w:t>ed for 30</w:t>
      </w:r>
      <w:r w:rsidR="004B651F" w:rsidRPr="00646452">
        <w:t xml:space="preserve"> </w:t>
      </w:r>
      <w:r w:rsidR="00A77888" w:rsidRPr="00646452">
        <w:t>s</w:t>
      </w:r>
      <w:r w:rsidR="004B651F" w:rsidRPr="00646452">
        <w:t>econds</w:t>
      </w:r>
      <w:r w:rsidR="00A77888" w:rsidRPr="00646452">
        <w:t xml:space="preserve"> in 1</w:t>
      </w:r>
      <w:r w:rsidR="008136DC" w:rsidRPr="00646452">
        <w:t> </w:t>
      </w:r>
      <w:r w:rsidR="00A77888" w:rsidRPr="00646452">
        <w:t xml:space="preserve">ml </w:t>
      </w:r>
      <w:r w:rsidR="00CA3633" w:rsidRPr="00646452">
        <w:t xml:space="preserve">Extraction buffer </w:t>
      </w:r>
      <w:r w:rsidR="005C1DEE" w:rsidRPr="00646452">
        <w:t>[</w:t>
      </w:r>
      <w:r w:rsidR="00FC24A8" w:rsidRPr="00646452">
        <w:t>1</w:t>
      </w:r>
      <w:r w:rsidR="008136DC" w:rsidRPr="00646452">
        <w:t> </w:t>
      </w:r>
      <w:r w:rsidR="00FC24A8" w:rsidRPr="00646452">
        <w:t>M g</w:t>
      </w:r>
      <w:r w:rsidR="0074649A" w:rsidRPr="00646452">
        <w:t>uani</w:t>
      </w:r>
      <w:r w:rsidR="00FC24A8" w:rsidRPr="00646452">
        <w:t>dine thiocyanate (</w:t>
      </w:r>
      <w:proofErr w:type="spellStart"/>
      <w:r w:rsidR="00FC24A8" w:rsidRPr="00646452">
        <w:t>Amresco</w:t>
      </w:r>
      <w:proofErr w:type="spellEnd"/>
      <w:r w:rsidR="00FC24A8" w:rsidRPr="00646452">
        <w:t>), 1</w:t>
      </w:r>
      <w:r w:rsidR="008136DC" w:rsidRPr="00646452">
        <w:t> </w:t>
      </w:r>
      <w:r w:rsidR="00FC24A8" w:rsidRPr="00646452">
        <w:t>M a</w:t>
      </w:r>
      <w:r w:rsidR="0074649A" w:rsidRPr="00646452">
        <w:t>mmonium thiocyanate (Sigma-Aldrich), 0.1</w:t>
      </w:r>
      <w:r w:rsidR="008136DC" w:rsidRPr="00646452">
        <w:t> </w:t>
      </w:r>
      <w:r w:rsidR="0074649A" w:rsidRPr="00646452">
        <w:t>M So</w:t>
      </w:r>
      <w:r w:rsidR="00FC24A8" w:rsidRPr="00646452">
        <w:t>dium Acetate (Fisher</w:t>
      </w:r>
      <w:r w:rsidR="008C50EA" w:rsidRPr="00646452">
        <w:t xml:space="preserve"> Scientific</w:t>
      </w:r>
      <w:r w:rsidR="00DF39B2" w:rsidRPr="00646452">
        <w:t xml:space="preserve">), 38% </w:t>
      </w:r>
      <w:proofErr w:type="spellStart"/>
      <w:r w:rsidR="00DF39B2" w:rsidRPr="00646452">
        <w:t>v.</w:t>
      </w:r>
      <w:r w:rsidR="00FC24A8" w:rsidRPr="00646452">
        <w:t>v</w:t>
      </w:r>
      <w:proofErr w:type="spellEnd"/>
      <w:r w:rsidR="00FC24A8" w:rsidRPr="00646452">
        <w:t xml:space="preserve"> </w:t>
      </w:r>
      <w:proofErr w:type="spellStart"/>
      <w:r w:rsidR="008C50EA" w:rsidRPr="00646452">
        <w:t>AquaP</w:t>
      </w:r>
      <w:r w:rsidR="0074649A" w:rsidRPr="00646452">
        <w:t>henol</w:t>
      </w:r>
      <w:proofErr w:type="spellEnd"/>
      <w:r w:rsidR="00FC24A8" w:rsidRPr="00646452">
        <w:t xml:space="preserve"> </w:t>
      </w:r>
      <w:r w:rsidR="008C50EA" w:rsidRPr="00646452">
        <w:t>(MP</w:t>
      </w:r>
      <w:r w:rsidR="00A77888" w:rsidRPr="00646452">
        <w:t xml:space="preserve"> </w:t>
      </w:r>
      <w:proofErr w:type="spellStart"/>
      <w:r w:rsidR="00A77888" w:rsidRPr="00646452">
        <w:t>Biomedicals</w:t>
      </w:r>
      <w:proofErr w:type="spellEnd"/>
      <w:r w:rsidR="008C50EA" w:rsidRPr="00646452">
        <w:t xml:space="preserve">) </w:t>
      </w:r>
      <w:r w:rsidR="00FC24A8" w:rsidRPr="00646452">
        <w:t xml:space="preserve">and 5% </w:t>
      </w:r>
      <w:proofErr w:type="spellStart"/>
      <w:r w:rsidR="00FC24A8" w:rsidRPr="00646452">
        <w:t>v</w:t>
      </w:r>
      <w:r w:rsidR="00DF39B2" w:rsidRPr="00646452">
        <w:t>.</w:t>
      </w:r>
      <w:r w:rsidR="00FC24A8" w:rsidRPr="00646452">
        <w:t>v</w:t>
      </w:r>
      <w:proofErr w:type="spellEnd"/>
      <w:r w:rsidR="00FC24A8" w:rsidRPr="00646452">
        <w:t xml:space="preserve"> glycerol</w:t>
      </w:r>
      <w:r w:rsidR="008C50EA" w:rsidRPr="00646452">
        <w:t xml:space="preserve"> (Fisher Scientific)</w:t>
      </w:r>
      <w:r w:rsidR="005C1DEE" w:rsidRPr="00646452">
        <w:t>],</w:t>
      </w:r>
      <w:r w:rsidR="00A77888" w:rsidRPr="00646452">
        <w:t xml:space="preserve"> and </w:t>
      </w:r>
      <w:r w:rsidR="00195505" w:rsidRPr="00646452">
        <w:t xml:space="preserve">incubated </w:t>
      </w:r>
      <w:r w:rsidR="00A77888" w:rsidRPr="00646452">
        <w:t>at room temperature for 1 minute before centrifuging 5 minutes at 16,500</w:t>
      </w:r>
      <w:r w:rsidR="004B651F" w:rsidRPr="00646452">
        <w:t xml:space="preserve"> </w:t>
      </w:r>
      <w:r w:rsidR="00A77888" w:rsidRPr="00646452">
        <w:rPr>
          <w:b/>
          <w:i/>
        </w:rPr>
        <w:t>g</w:t>
      </w:r>
      <w:r w:rsidR="00537442" w:rsidRPr="00646452">
        <w:t>.</w:t>
      </w:r>
      <w:r w:rsidR="00A77888" w:rsidRPr="00646452">
        <w:t xml:space="preserve"> In a </w:t>
      </w:r>
      <w:r w:rsidR="00B550D4">
        <w:t>new</w:t>
      </w:r>
      <w:r w:rsidR="00B550D4" w:rsidRPr="00646452">
        <w:t xml:space="preserve"> </w:t>
      </w:r>
      <w:r w:rsidR="00A77888" w:rsidRPr="00646452">
        <w:t>tube, the supernatant was mixed with 200</w:t>
      </w:r>
      <w:r w:rsidR="004B651F" w:rsidRPr="00646452">
        <w:t xml:space="preserve"> </w:t>
      </w:r>
      <w:proofErr w:type="spellStart"/>
      <w:r w:rsidR="00A77888" w:rsidRPr="00646452">
        <w:t>μl</w:t>
      </w:r>
      <w:proofErr w:type="spellEnd"/>
      <w:r w:rsidR="00A77888" w:rsidRPr="00646452">
        <w:t xml:space="preserve"> chloroform by </w:t>
      </w:r>
      <w:proofErr w:type="spellStart"/>
      <w:r w:rsidR="00A77888" w:rsidRPr="00646452">
        <w:t>vortexing</w:t>
      </w:r>
      <w:proofErr w:type="spellEnd"/>
      <w:r w:rsidR="00537442" w:rsidRPr="00646452">
        <w:t xml:space="preserve"> </w:t>
      </w:r>
      <w:r w:rsidR="00A77888" w:rsidRPr="00646452">
        <w:t>1</w:t>
      </w:r>
      <w:r w:rsidR="004B651F" w:rsidRPr="00646452">
        <w:t>0-15 seconds</w:t>
      </w:r>
      <w:r w:rsidR="00A77888" w:rsidRPr="00646452">
        <w:t xml:space="preserve">. After </w:t>
      </w:r>
      <w:r w:rsidR="00A77888" w:rsidRPr="00646452">
        <w:lastRenderedPageBreak/>
        <w:t>centrifuging for 5 minutes (16,500</w:t>
      </w:r>
      <w:r w:rsidR="004B651F" w:rsidRPr="00646452">
        <w:t xml:space="preserve"> </w:t>
      </w:r>
      <w:r w:rsidR="00A77888" w:rsidRPr="00646452">
        <w:rPr>
          <w:b/>
          <w:i/>
        </w:rPr>
        <w:t>g</w:t>
      </w:r>
      <w:r w:rsidR="00A77888" w:rsidRPr="00646452">
        <w:t xml:space="preserve">), the aqueous phase was transferred to new tubes. </w:t>
      </w:r>
      <w:r w:rsidR="009C2796" w:rsidRPr="00646452">
        <w:t xml:space="preserve">Next, 350μl </w:t>
      </w:r>
      <w:r w:rsidR="00A83CBB" w:rsidRPr="00646452">
        <w:t>0.8M sodium citrate</w:t>
      </w:r>
      <w:r w:rsidR="00A146E0" w:rsidRPr="00646452">
        <w:t xml:space="preserve"> and 350</w:t>
      </w:r>
      <w:r w:rsidR="004B651F" w:rsidRPr="00646452">
        <w:t xml:space="preserve"> </w:t>
      </w:r>
      <w:proofErr w:type="spellStart"/>
      <w:r w:rsidR="00A146E0" w:rsidRPr="00646452">
        <w:t>μl</w:t>
      </w:r>
      <w:proofErr w:type="spellEnd"/>
      <w:r w:rsidR="00A146E0" w:rsidRPr="00646452">
        <w:t xml:space="preserve"> isopropanol </w:t>
      </w:r>
      <w:r w:rsidR="00B550D4" w:rsidRPr="00646452">
        <w:t>w</w:t>
      </w:r>
      <w:r w:rsidR="00B550D4">
        <w:t>ere</w:t>
      </w:r>
      <w:r w:rsidR="00B550D4" w:rsidRPr="00646452">
        <w:t xml:space="preserve"> </w:t>
      </w:r>
      <w:r w:rsidR="00A146E0" w:rsidRPr="00646452">
        <w:t xml:space="preserve">added, </w:t>
      </w:r>
      <w:r w:rsidR="00A83CBB" w:rsidRPr="00646452">
        <w:t xml:space="preserve">gently </w:t>
      </w:r>
      <w:r w:rsidR="00A146E0" w:rsidRPr="00646452">
        <w:t>mixed</w:t>
      </w:r>
      <w:r w:rsidR="00195505" w:rsidRPr="00646452">
        <w:t xml:space="preserve"> by inverting closed tubes</w:t>
      </w:r>
      <w:r w:rsidR="00A146E0" w:rsidRPr="00646452">
        <w:t xml:space="preserve">, and left </w:t>
      </w:r>
      <w:r w:rsidR="00EE5B88" w:rsidRPr="00646452">
        <w:t>at room temperature</w:t>
      </w:r>
      <w:r w:rsidR="00A146E0" w:rsidRPr="00646452">
        <w:t xml:space="preserve"> for 10 minutes. The samples were then centrifuged for 15 minutes at 16,500</w:t>
      </w:r>
      <w:r w:rsidR="004B651F" w:rsidRPr="00646452">
        <w:t xml:space="preserve"> </w:t>
      </w:r>
      <w:r w:rsidR="00A146E0" w:rsidRPr="00646452">
        <w:rPr>
          <w:b/>
          <w:i/>
        </w:rPr>
        <w:t>g</w:t>
      </w:r>
      <w:r w:rsidR="00A146E0" w:rsidRPr="00646452">
        <w:t xml:space="preserve"> in a </w:t>
      </w:r>
      <w:r w:rsidR="005C1DEE" w:rsidRPr="00646452">
        <w:t>pre-cooled (</w:t>
      </w:r>
      <w:r w:rsidR="00A146E0" w:rsidRPr="00646452">
        <w:t>4°C</w:t>
      </w:r>
      <w:r w:rsidR="005C1DEE" w:rsidRPr="00646452">
        <w:t>)</w:t>
      </w:r>
      <w:r w:rsidR="00DF6596" w:rsidRPr="00646452">
        <w:t xml:space="preserve"> centrifuge</w:t>
      </w:r>
      <w:r w:rsidR="00A146E0" w:rsidRPr="00646452">
        <w:t xml:space="preserve">. Pellets were washed in </w:t>
      </w:r>
      <w:r w:rsidR="004B651F" w:rsidRPr="00646452">
        <w:t>1</w:t>
      </w:r>
      <w:r w:rsidR="00664C3B" w:rsidRPr="00646452">
        <w:t> </w:t>
      </w:r>
      <w:r w:rsidR="004B651F" w:rsidRPr="00646452">
        <w:t xml:space="preserve">ml 70% </w:t>
      </w:r>
      <w:r w:rsidR="005C1DEE" w:rsidRPr="00646452">
        <w:t>ethanol twice, centrifuged</w:t>
      </w:r>
      <w:r w:rsidR="00A146E0" w:rsidRPr="00646452">
        <w:t xml:space="preserve"> at </w:t>
      </w:r>
      <w:r w:rsidR="004B651F" w:rsidRPr="00646452">
        <w:t xml:space="preserve">16,500 </w:t>
      </w:r>
      <w:r w:rsidR="004B651F" w:rsidRPr="00646452">
        <w:rPr>
          <w:b/>
          <w:i/>
        </w:rPr>
        <w:t>g</w:t>
      </w:r>
      <w:r w:rsidR="004B651F" w:rsidRPr="00646452">
        <w:t xml:space="preserve"> for 1 minute</w:t>
      </w:r>
      <w:r w:rsidR="005C1DEE" w:rsidRPr="00646452">
        <w:t xml:space="preserve">, </w:t>
      </w:r>
      <w:r w:rsidR="004B651F" w:rsidRPr="00646452">
        <w:t>before removing the ethanol</w:t>
      </w:r>
      <w:r w:rsidR="00A83CBB" w:rsidRPr="00646452">
        <w:t>,</w:t>
      </w:r>
      <w:r w:rsidR="004B651F" w:rsidRPr="00646452">
        <w:t xml:space="preserve"> and left to air dry before being dissolved in 50</w:t>
      </w:r>
      <w:r w:rsidR="00664C3B" w:rsidRPr="00646452">
        <w:t> </w:t>
      </w:r>
      <w:proofErr w:type="spellStart"/>
      <w:r w:rsidR="004B651F" w:rsidRPr="00646452">
        <w:t>μl</w:t>
      </w:r>
      <w:proofErr w:type="spellEnd"/>
      <w:r w:rsidR="004B651F" w:rsidRPr="00646452">
        <w:t xml:space="preserve"> nuclease</w:t>
      </w:r>
      <w:r w:rsidR="00EB5F78">
        <w:t>-</w:t>
      </w:r>
      <w:r w:rsidR="004B651F" w:rsidRPr="00646452">
        <w:t xml:space="preserve">free water. </w:t>
      </w:r>
      <w:r w:rsidR="00534C48">
        <w:t xml:space="preserve">The amount of total RNA in each of the samples was measured by </w:t>
      </w:r>
      <w:proofErr w:type="spellStart"/>
      <w:r w:rsidR="00534C48">
        <w:t>nanodrop</w:t>
      </w:r>
      <w:proofErr w:type="spellEnd"/>
      <w:r w:rsidR="00534C48">
        <w:t xml:space="preserve"> and standardi</w:t>
      </w:r>
      <w:r w:rsidR="00F520C9">
        <w:t>s</w:t>
      </w:r>
      <w:r w:rsidR="00534C48">
        <w:t xml:space="preserve">ed. </w:t>
      </w:r>
      <w:r w:rsidR="00537442" w:rsidRPr="00646452">
        <w:t xml:space="preserve">Samples were treated with </w:t>
      </w:r>
      <w:r w:rsidR="00EB5F78" w:rsidRPr="00646452">
        <w:t>DN</w:t>
      </w:r>
      <w:r w:rsidR="00EB5F78">
        <w:t>a</w:t>
      </w:r>
      <w:r w:rsidR="00EB5F78" w:rsidRPr="00646452">
        <w:t>se </w:t>
      </w:r>
      <w:r w:rsidR="00537442" w:rsidRPr="00646452">
        <w:t>I (</w:t>
      </w:r>
      <w:proofErr w:type="spellStart"/>
      <w:r w:rsidR="00537442" w:rsidRPr="00646452">
        <w:t>Promega</w:t>
      </w:r>
      <w:proofErr w:type="spellEnd"/>
      <w:r w:rsidR="00537442" w:rsidRPr="00646452">
        <w:t>) for 30 min</w:t>
      </w:r>
      <w:r w:rsidR="004B651F" w:rsidRPr="00646452">
        <w:t>utes</w:t>
      </w:r>
      <w:r w:rsidR="00537442" w:rsidRPr="00646452">
        <w:t xml:space="preserve"> at 37°</w:t>
      </w:r>
      <w:r w:rsidR="00B62974" w:rsidRPr="00646452">
        <w:t>C to remove residual DNA. First-</w:t>
      </w:r>
      <w:r w:rsidR="00537442" w:rsidRPr="00646452">
        <w:t xml:space="preserve">strand cDNA synthesis was performed </w:t>
      </w:r>
      <w:r w:rsidR="005C1DEE" w:rsidRPr="00646452">
        <w:t xml:space="preserve">from </w:t>
      </w:r>
      <w:r w:rsidR="00537442" w:rsidRPr="00646452">
        <w:t>1</w:t>
      </w:r>
      <w:r w:rsidR="00664C3B" w:rsidRPr="00646452">
        <w:t> </w:t>
      </w:r>
      <w:proofErr w:type="spellStart"/>
      <w:r w:rsidR="00537442" w:rsidRPr="00646452">
        <w:t>μg</w:t>
      </w:r>
      <w:proofErr w:type="spellEnd"/>
      <w:r w:rsidR="00537442" w:rsidRPr="00646452">
        <w:t xml:space="preserve"> RNA</w:t>
      </w:r>
      <w:r w:rsidR="005C1DEE" w:rsidRPr="00646452">
        <w:t xml:space="preserve">, using </w:t>
      </w:r>
      <w:proofErr w:type="spellStart"/>
      <w:r w:rsidR="005C1DEE" w:rsidRPr="00646452">
        <w:t>SuperScript</w:t>
      </w:r>
      <w:proofErr w:type="spellEnd"/>
      <w:r w:rsidR="005C1DEE" w:rsidRPr="00646452">
        <w:t> III Reverse Transcriptase (Invitrogen)</w:t>
      </w:r>
      <w:r w:rsidR="00537442" w:rsidRPr="00646452">
        <w:t xml:space="preserve"> in accordance </w:t>
      </w:r>
      <w:r w:rsidR="005C1DEE" w:rsidRPr="00646452">
        <w:t>to the</w:t>
      </w:r>
      <w:r w:rsidR="00537442" w:rsidRPr="00646452">
        <w:t xml:space="preserve"> supplier’s recommendations. For qPCR reactions</w:t>
      </w:r>
      <w:r w:rsidR="00EB5F78">
        <w:t>,</w:t>
      </w:r>
      <w:r w:rsidR="00537442" w:rsidRPr="00646452">
        <w:t xml:space="preserve"> the Rotor-Gene SYBR Green PCR Kit (</w:t>
      </w:r>
      <w:proofErr w:type="spellStart"/>
      <w:r w:rsidR="00537442" w:rsidRPr="00646452">
        <w:t>Qiagen</w:t>
      </w:r>
      <w:proofErr w:type="spellEnd"/>
      <w:r w:rsidR="00537442" w:rsidRPr="00646452">
        <w:t>) was used in conjunction with a Rotor-Gene Q (</w:t>
      </w:r>
      <w:proofErr w:type="spellStart"/>
      <w:r w:rsidR="00537442" w:rsidRPr="00646452">
        <w:t>Qiagen</w:t>
      </w:r>
      <w:proofErr w:type="spellEnd"/>
      <w:r w:rsidR="00537442" w:rsidRPr="00646452">
        <w:t>) real-time PCR cycler</w:t>
      </w:r>
      <w:r w:rsidR="005C1DEE" w:rsidRPr="00646452">
        <w:t>,</w:t>
      </w:r>
      <w:r w:rsidR="00537442" w:rsidRPr="00646452">
        <w:t xml:space="preserve"> according to </w:t>
      </w:r>
      <w:r w:rsidR="00EB5F78">
        <w:t xml:space="preserve">the </w:t>
      </w:r>
      <w:r w:rsidR="00537442" w:rsidRPr="00646452">
        <w:t>manufacturer’s instructions. Relative gene expression was quanti</w:t>
      </w:r>
      <w:r w:rsidR="00F25249" w:rsidRPr="00646452">
        <w:t xml:space="preserve">fied using </w:t>
      </w:r>
      <w:proofErr w:type="spellStart"/>
      <w:r w:rsidR="00F25249" w:rsidRPr="00646452">
        <w:t>Livak’s</w:t>
      </w:r>
      <w:proofErr w:type="spellEnd"/>
      <w:r w:rsidR="00F25249" w:rsidRPr="00646452">
        <w:t xml:space="preserve"> ΔΔCT method </w:t>
      </w:r>
      <w:r w:rsidR="00F32A36" w:rsidRPr="00646452">
        <w:t>(</w:t>
      </w:r>
      <w:proofErr w:type="spellStart"/>
      <w:r w:rsidR="00F32A36" w:rsidRPr="00646452">
        <w:t>Livak</w:t>
      </w:r>
      <w:proofErr w:type="spellEnd"/>
      <w:r w:rsidR="00F32A36" w:rsidRPr="00646452">
        <w:t xml:space="preserve"> and </w:t>
      </w:r>
      <w:proofErr w:type="spellStart"/>
      <w:r w:rsidR="00F32A36" w:rsidRPr="00646452">
        <w:t>Schmittgen</w:t>
      </w:r>
      <w:proofErr w:type="spellEnd"/>
      <w:r w:rsidR="00F32A36" w:rsidRPr="00646452">
        <w:t>, 2001)</w:t>
      </w:r>
      <w:r w:rsidR="00537442" w:rsidRPr="00646452">
        <w:t xml:space="preserve"> with correction for PCR efficiency of each sample. Gene expression </w:t>
      </w:r>
      <w:r w:rsidR="005C1DEE" w:rsidRPr="00646452">
        <w:t xml:space="preserve">was </w:t>
      </w:r>
      <w:r w:rsidR="00537442" w:rsidRPr="00646452">
        <w:t>normali</w:t>
      </w:r>
      <w:r w:rsidR="00F520C9">
        <w:t>s</w:t>
      </w:r>
      <w:r w:rsidR="00537442" w:rsidRPr="00646452">
        <w:t xml:space="preserve">ed against average </w:t>
      </w:r>
      <w:r w:rsidR="005C1DEE" w:rsidRPr="00646452">
        <w:t xml:space="preserve">expression values </w:t>
      </w:r>
      <w:r w:rsidR="00537442" w:rsidRPr="00646452">
        <w:t xml:space="preserve">of At1g13440 (GAPDH), At5g25760 (UBC) and </w:t>
      </w:r>
      <w:r w:rsidR="00F32A36" w:rsidRPr="00646452">
        <w:t xml:space="preserve">At2g28390 (SAND family protein; </w:t>
      </w:r>
      <w:proofErr w:type="spellStart"/>
      <w:r w:rsidR="008902DF" w:rsidRPr="00646452">
        <w:rPr>
          <w:rFonts w:ascii="Calibri" w:hAnsi="Calibri" w:cs="Times New Roman"/>
          <w:szCs w:val="24"/>
        </w:rPr>
        <w:t>Czechowski</w:t>
      </w:r>
      <w:proofErr w:type="spellEnd"/>
      <w:r w:rsidR="008902DF" w:rsidRPr="00646452">
        <w:rPr>
          <w:rFonts w:ascii="Calibri" w:hAnsi="Calibri" w:cs="Times New Roman"/>
          <w:szCs w:val="24"/>
        </w:rPr>
        <w:t xml:space="preserve"> </w:t>
      </w:r>
      <w:r w:rsidR="008902DF" w:rsidRPr="00646452">
        <w:rPr>
          <w:rFonts w:ascii="Calibri" w:hAnsi="Calibri" w:cs="Times New Roman"/>
          <w:i/>
          <w:iCs/>
          <w:szCs w:val="24"/>
        </w:rPr>
        <w:t>et al.</w:t>
      </w:r>
      <w:r w:rsidR="008902DF" w:rsidRPr="00646452">
        <w:rPr>
          <w:rFonts w:ascii="Calibri" w:hAnsi="Calibri" w:cs="Times New Roman"/>
          <w:szCs w:val="24"/>
        </w:rPr>
        <w:t>, 2005)</w:t>
      </w:r>
      <w:r w:rsidR="000C39E9" w:rsidRPr="00646452">
        <w:t>.</w:t>
      </w:r>
      <w:r w:rsidR="005A25E0">
        <w:t xml:space="preserve"> For biomass quantification of </w:t>
      </w:r>
      <w:r w:rsidR="005A25E0" w:rsidRPr="00034B8C">
        <w:rPr>
          <w:i/>
        </w:rPr>
        <w:t>Hyaloperonospora arabidopsidis</w:t>
      </w:r>
      <w:r w:rsidR="005A25E0">
        <w:t xml:space="preserve"> and </w:t>
      </w:r>
      <w:proofErr w:type="spellStart"/>
      <w:r w:rsidR="005A25E0" w:rsidRPr="00034B8C">
        <w:rPr>
          <w:i/>
        </w:rPr>
        <w:t>Plectosphaerella</w:t>
      </w:r>
      <w:proofErr w:type="spellEnd"/>
      <w:r w:rsidR="005A25E0" w:rsidRPr="00034B8C">
        <w:rPr>
          <w:i/>
        </w:rPr>
        <w:t xml:space="preserve"> </w:t>
      </w:r>
      <w:proofErr w:type="spellStart"/>
      <w:r w:rsidR="005A25E0" w:rsidRPr="00034B8C">
        <w:rPr>
          <w:i/>
        </w:rPr>
        <w:t>cucumerina</w:t>
      </w:r>
      <w:proofErr w:type="spellEnd"/>
      <w:r w:rsidR="005A25E0">
        <w:t xml:space="preserve"> the DNA was amplify using the set of primers described in </w:t>
      </w:r>
      <w:r w:rsidR="005A25E0" w:rsidRPr="00034B8C">
        <w:rPr>
          <w:rFonts w:ascii="Calibri" w:hAnsi="Calibri" w:cs="Times New Roman"/>
          <w:szCs w:val="24"/>
        </w:rPr>
        <w:t xml:space="preserve">(Anderson and McDowell, 2015; Sanchez-Vallet </w:t>
      </w:r>
      <w:r w:rsidR="005A25E0" w:rsidRPr="00034B8C">
        <w:rPr>
          <w:rFonts w:ascii="Calibri" w:hAnsi="Calibri" w:cs="Times New Roman"/>
          <w:i/>
          <w:iCs/>
          <w:szCs w:val="24"/>
        </w:rPr>
        <w:t>et al.</w:t>
      </w:r>
      <w:r w:rsidR="005A25E0" w:rsidRPr="00034B8C">
        <w:rPr>
          <w:rFonts w:ascii="Calibri" w:hAnsi="Calibri" w:cs="Times New Roman"/>
          <w:szCs w:val="24"/>
        </w:rPr>
        <w:t>, 2010)</w:t>
      </w:r>
      <w:r w:rsidR="005A25E0">
        <w:t>.</w:t>
      </w:r>
    </w:p>
    <w:p w14:paraId="00E34125" w14:textId="77777777" w:rsidR="0070097C" w:rsidRPr="00646452" w:rsidRDefault="0070097C" w:rsidP="00DF6596">
      <w:pPr>
        <w:pStyle w:val="Heading3"/>
      </w:pPr>
      <w:r w:rsidRPr="00646452">
        <w:t>Primer sequences</w:t>
      </w:r>
      <w:r w:rsidR="002B3D2E" w:rsidRPr="00646452">
        <w:t>.</w:t>
      </w:r>
    </w:p>
    <w:p w14:paraId="2946DC25" w14:textId="77777777" w:rsidR="000C39E9" w:rsidRPr="00646452" w:rsidRDefault="000C39E9" w:rsidP="008A3BDB">
      <w:pPr>
        <w:keepNext/>
        <w:spacing w:after="0" w:line="240" w:lineRule="auto"/>
        <w:rPr>
          <w:b/>
          <w:i/>
        </w:rPr>
      </w:pPr>
      <w:r w:rsidRPr="00646452">
        <w:rPr>
          <w:b/>
          <w:i/>
        </w:rPr>
        <w:t xml:space="preserve">CMT3 SALK_148381.31.90 </w:t>
      </w:r>
      <w:r w:rsidR="002B3D2E" w:rsidRPr="00646452">
        <w:rPr>
          <w:b/>
          <w:i/>
        </w:rPr>
        <w:t>– g</w:t>
      </w:r>
      <w:r w:rsidRPr="00646452">
        <w:rPr>
          <w:b/>
          <w:i/>
        </w:rPr>
        <w:t>enotyping</w:t>
      </w:r>
      <w:r w:rsidR="002B3D2E" w:rsidRPr="00646452">
        <w:rPr>
          <w:b/>
          <w:i/>
        </w:rPr>
        <w:t>:</w:t>
      </w:r>
    </w:p>
    <w:p w14:paraId="1E7837A9" w14:textId="7AA5D08E" w:rsidR="000C39E9" w:rsidRPr="00646452" w:rsidRDefault="000C39E9" w:rsidP="008A3BDB">
      <w:pPr>
        <w:keepNext/>
        <w:spacing w:after="0" w:line="240" w:lineRule="auto"/>
      </w:pPr>
      <w:r w:rsidRPr="00646452">
        <w:t>CMT3 LP</w:t>
      </w:r>
      <w:r w:rsidRPr="00646452">
        <w:tab/>
      </w:r>
      <w:r w:rsidR="00084662" w:rsidRPr="00646452">
        <w:tab/>
      </w:r>
      <w:r w:rsidR="002F55C4">
        <w:tab/>
      </w:r>
      <w:r w:rsidRPr="00646452">
        <w:rPr>
          <w:rFonts w:ascii="Courier New" w:hAnsi="Courier New" w:cs="Courier New"/>
        </w:rPr>
        <w:t>CCCTCAACAATTAACTGACGC</w:t>
      </w:r>
    </w:p>
    <w:p w14:paraId="04FC0090" w14:textId="4D1EAE03" w:rsidR="000C39E9" w:rsidRPr="00646452" w:rsidRDefault="000C39E9" w:rsidP="000C39E9">
      <w:pPr>
        <w:spacing w:after="0" w:line="240" w:lineRule="auto"/>
      </w:pPr>
      <w:r w:rsidRPr="00646452">
        <w:t>CMT3 RP</w:t>
      </w:r>
      <w:r w:rsidRPr="00646452">
        <w:tab/>
      </w:r>
      <w:r w:rsidR="002F55C4">
        <w:tab/>
      </w:r>
      <w:r w:rsidRPr="00646452">
        <w:rPr>
          <w:rFonts w:ascii="Courier New" w:hAnsi="Courier New" w:cs="Courier New"/>
        </w:rPr>
        <w:t>ATAAGAGAAGGAGCTGCTGCC</w:t>
      </w:r>
    </w:p>
    <w:p w14:paraId="52AE4BF2" w14:textId="77777777" w:rsidR="000C39E9" w:rsidRPr="00646452" w:rsidRDefault="002B3D2E" w:rsidP="008A3BDB">
      <w:pPr>
        <w:keepNext/>
        <w:spacing w:after="0" w:line="240" w:lineRule="auto"/>
        <w:rPr>
          <w:b/>
          <w:i/>
        </w:rPr>
      </w:pPr>
      <w:r w:rsidRPr="00646452">
        <w:rPr>
          <w:b/>
          <w:i/>
        </w:rPr>
        <w:t>NRPE1 - gene e</w:t>
      </w:r>
      <w:r w:rsidR="000C39E9" w:rsidRPr="00646452">
        <w:rPr>
          <w:b/>
          <w:i/>
        </w:rPr>
        <w:t>xpression (downstream of T-DNA insertion)</w:t>
      </w:r>
      <w:r w:rsidRPr="00646452">
        <w:rPr>
          <w:b/>
          <w:i/>
        </w:rPr>
        <w:t>:</w:t>
      </w:r>
    </w:p>
    <w:p w14:paraId="03A46AE2" w14:textId="3D5D85F1" w:rsidR="000C39E9" w:rsidRPr="00646452" w:rsidRDefault="000C39E9" w:rsidP="008A3BDB">
      <w:pPr>
        <w:keepNext/>
        <w:spacing w:after="0" w:line="240" w:lineRule="auto"/>
      </w:pPr>
      <w:r w:rsidRPr="00646452">
        <w:t>NRPE1 FW</w:t>
      </w:r>
      <w:r w:rsidRPr="00646452">
        <w:tab/>
      </w:r>
      <w:r w:rsidR="002F55C4">
        <w:tab/>
      </w:r>
      <w:r w:rsidRPr="00646452">
        <w:rPr>
          <w:rFonts w:ascii="Courier New" w:hAnsi="Courier New" w:cs="Courier New"/>
        </w:rPr>
        <w:t>GGCGTTGACTTCATCACGGTTG</w:t>
      </w:r>
    </w:p>
    <w:p w14:paraId="55A5015E" w14:textId="6247EFE9" w:rsidR="000C39E9" w:rsidRPr="00646452" w:rsidRDefault="000C39E9" w:rsidP="000C39E9">
      <w:pPr>
        <w:spacing w:after="0" w:line="240" w:lineRule="auto"/>
      </w:pPr>
      <w:r w:rsidRPr="00646452">
        <w:t>NRPE1 RV</w:t>
      </w:r>
      <w:r w:rsidRPr="00646452">
        <w:tab/>
      </w:r>
      <w:r w:rsidR="002F55C4">
        <w:tab/>
      </w:r>
      <w:r w:rsidRPr="00646452">
        <w:rPr>
          <w:rFonts w:ascii="Courier New" w:hAnsi="Courier New" w:cs="Courier New"/>
        </w:rPr>
        <w:t>AAAGAAGCACCTGCTGTCTGAG</w:t>
      </w:r>
    </w:p>
    <w:p w14:paraId="363265DD" w14:textId="77777777" w:rsidR="0070097C" w:rsidRPr="00646452" w:rsidRDefault="002B3D2E" w:rsidP="008A3BDB">
      <w:pPr>
        <w:keepNext/>
        <w:spacing w:after="0" w:line="240" w:lineRule="auto"/>
        <w:rPr>
          <w:i/>
        </w:rPr>
      </w:pPr>
      <w:r w:rsidRPr="00646452">
        <w:rPr>
          <w:b/>
          <w:i/>
        </w:rPr>
        <w:t>ROS1 SALK_045303.23.25.x - g</w:t>
      </w:r>
      <w:r w:rsidR="000C39E9" w:rsidRPr="00646452">
        <w:rPr>
          <w:b/>
          <w:i/>
        </w:rPr>
        <w:t>enotyping</w:t>
      </w:r>
      <w:r w:rsidRPr="00646452">
        <w:rPr>
          <w:b/>
          <w:i/>
        </w:rPr>
        <w:t>:</w:t>
      </w:r>
    </w:p>
    <w:p w14:paraId="467AACA5" w14:textId="1702845B" w:rsidR="0070097C" w:rsidRPr="00646452" w:rsidRDefault="000C39E9" w:rsidP="008A3BDB">
      <w:pPr>
        <w:keepNext/>
        <w:spacing w:after="0" w:line="240" w:lineRule="auto"/>
      </w:pPr>
      <w:r w:rsidRPr="00646452">
        <w:t>ROS1</w:t>
      </w:r>
      <w:r w:rsidR="0070097C" w:rsidRPr="00646452">
        <w:t xml:space="preserve">-4 </w:t>
      </w:r>
      <w:r w:rsidRPr="00646452">
        <w:t>LP</w:t>
      </w:r>
      <w:r w:rsidRPr="00646452">
        <w:tab/>
      </w:r>
      <w:r w:rsidR="002F55C4">
        <w:tab/>
      </w:r>
      <w:r w:rsidR="0070097C" w:rsidRPr="00646452">
        <w:rPr>
          <w:rFonts w:ascii="Courier New" w:hAnsi="Courier New" w:cs="Courier New"/>
        </w:rPr>
        <w:t>CCAGTTAAGGACAGAACACCG</w:t>
      </w:r>
      <w:r w:rsidR="0070097C" w:rsidRPr="00646452">
        <w:t xml:space="preserve"> </w:t>
      </w:r>
    </w:p>
    <w:p w14:paraId="6B3E1C37" w14:textId="2ABFB26A" w:rsidR="0070097C" w:rsidRPr="00646452" w:rsidRDefault="0070097C" w:rsidP="000C39E9">
      <w:pPr>
        <w:spacing w:after="0" w:line="240" w:lineRule="auto"/>
      </w:pPr>
      <w:r w:rsidRPr="00646452">
        <w:t>ROS1</w:t>
      </w:r>
      <w:r w:rsidR="000C39E9" w:rsidRPr="00646452">
        <w:t>-4 RP</w:t>
      </w:r>
      <w:r w:rsidR="000C39E9" w:rsidRPr="00646452">
        <w:tab/>
      </w:r>
      <w:r w:rsidR="002F55C4">
        <w:tab/>
      </w:r>
      <w:r w:rsidRPr="00646452">
        <w:rPr>
          <w:rFonts w:ascii="Courier New" w:hAnsi="Courier New" w:cs="Courier New"/>
        </w:rPr>
        <w:t>TCGTCTTTCGATCAAATCCAC</w:t>
      </w:r>
    </w:p>
    <w:p w14:paraId="48CD67DC" w14:textId="77777777" w:rsidR="000C39E9" w:rsidRPr="00646452" w:rsidRDefault="002B3D2E" w:rsidP="008A3BDB">
      <w:pPr>
        <w:keepNext/>
        <w:spacing w:after="0" w:line="240" w:lineRule="auto"/>
        <w:rPr>
          <w:b/>
          <w:i/>
        </w:rPr>
      </w:pPr>
      <w:r w:rsidRPr="00646452">
        <w:rPr>
          <w:b/>
          <w:i/>
        </w:rPr>
        <w:t xml:space="preserve">ROS1 SALK_045303.23.25.x </w:t>
      </w:r>
      <w:r w:rsidR="00FD397A" w:rsidRPr="00646452">
        <w:rPr>
          <w:b/>
          <w:i/>
        </w:rPr>
        <w:t>–</w:t>
      </w:r>
      <w:r w:rsidRPr="00646452">
        <w:rPr>
          <w:b/>
          <w:i/>
        </w:rPr>
        <w:t xml:space="preserve"> </w:t>
      </w:r>
      <w:r w:rsidR="00FD397A" w:rsidRPr="00646452">
        <w:rPr>
          <w:b/>
          <w:i/>
        </w:rPr>
        <w:t xml:space="preserve">gene </w:t>
      </w:r>
      <w:r w:rsidRPr="00646452">
        <w:rPr>
          <w:b/>
          <w:i/>
        </w:rPr>
        <w:t>e</w:t>
      </w:r>
      <w:r w:rsidR="000C39E9" w:rsidRPr="00646452">
        <w:rPr>
          <w:b/>
          <w:i/>
        </w:rPr>
        <w:t>xpression (downstream of T-DNA insertion)</w:t>
      </w:r>
      <w:r w:rsidRPr="00646452">
        <w:rPr>
          <w:b/>
          <w:i/>
        </w:rPr>
        <w:t>:</w:t>
      </w:r>
    </w:p>
    <w:p w14:paraId="0B1642C2" w14:textId="347FEE12" w:rsidR="000C39E9" w:rsidRPr="00646452" w:rsidRDefault="000C39E9" w:rsidP="008A3BDB">
      <w:pPr>
        <w:keepNext/>
        <w:spacing w:after="0" w:line="240" w:lineRule="auto"/>
      </w:pPr>
      <w:r w:rsidRPr="00646452">
        <w:t>ROS1 FW</w:t>
      </w:r>
      <w:r w:rsidRPr="00646452">
        <w:tab/>
      </w:r>
      <w:r w:rsidR="002F55C4">
        <w:tab/>
      </w:r>
      <w:r w:rsidRPr="00646452">
        <w:rPr>
          <w:rFonts w:ascii="Courier New" w:hAnsi="Courier New" w:cs="Courier New"/>
        </w:rPr>
        <w:t>CACATACGTACCCTTTCCAAAAGC</w:t>
      </w:r>
    </w:p>
    <w:p w14:paraId="700BCC2A" w14:textId="1437FDCF" w:rsidR="000C39E9" w:rsidRPr="00646452" w:rsidRDefault="000C39E9" w:rsidP="000C39E9">
      <w:pPr>
        <w:spacing w:after="0" w:line="240" w:lineRule="auto"/>
      </w:pPr>
      <w:r w:rsidRPr="00646452">
        <w:t>ROS1 RV</w:t>
      </w:r>
      <w:r w:rsidRPr="00646452">
        <w:tab/>
      </w:r>
      <w:r w:rsidR="00084662" w:rsidRPr="00646452">
        <w:tab/>
      </w:r>
      <w:r w:rsidR="002F55C4">
        <w:tab/>
      </w:r>
      <w:r w:rsidRPr="00646452">
        <w:rPr>
          <w:rFonts w:ascii="Courier New" w:hAnsi="Courier New" w:cs="Courier New"/>
        </w:rPr>
        <w:t>GGGAATTACCTCGAAGAACG</w:t>
      </w:r>
    </w:p>
    <w:p w14:paraId="0FA4503C" w14:textId="77777777" w:rsidR="0070097C" w:rsidRPr="00646452" w:rsidRDefault="0070097C" w:rsidP="008A3BDB">
      <w:pPr>
        <w:keepNext/>
        <w:spacing w:after="0" w:line="240" w:lineRule="auto"/>
        <w:rPr>
          <w:b/>
          <w:i/>
        </w:rPr>
      </w:pPr>
      <w:r w:rsidRPr="00646452">
        <w:rPr>
          <w:b/>
          <w:i/>
        </w:rPr>
        <w:t>ROS3 SALK_022363.36.85.x</w:t>
      </w:r>
      <w:r w:rsidR="000C39E9" w:rsidRPr="00646452">
        <w:rPr>
          <w:b/>
          <w:i/>
        </w:rPr>
        <w:t xml:space="preserve"> </w:t>
      </w:r>
      <w:r w:rsidR="002B3D2E" w:rsidRPr="00646452">
        <w:rPr>
          <w:b/>
          <w:i/>
        </w:rPr>
        <w:t>- g</w:t>
      </w:r>
      <w:r w:rsidR="000C39E9" w:rsidRPr="00646452">
        <w:rPr>
          <w:b/>
          <w:i/>
        </w:rPr>
        <w:t>enotyping</w:t>
      </w:r>
      <w:r w:rsidR="002B3D2E" w:rsidRPr="00646452">
        <w:rPr>
          <w:b/>
          <w:i/>
        </w:rPr>
        <w:t>:</w:t>
      </w:r>
    </w:p>
    <w:p w14:paraId="2DA6D3B5" w14:textId="216CEA15" w:rsidR="0070097C" w:rsidRPr="00646452" w:rsidRDefault="0070097C" w:rsidP="008A3BDB">
      <w:pPr>
        <w:keepNext/>
        <w:spacing w:after="0" w:line="240" w:lineRule="auto"/>
      </w:pPr>
      <w:r w:rsidRPr="00646452">
        <w:t>ROS3</w:t>
      </w:r>
      <w:r w:rsidR="000C39E9" w:rsidRPr="00646452">
        <w:t xml:space="preserve"> LP</w:t>
      </w:r>
      <w:r w:rsidR="000C39E9" w:rsidRPr="00646452">
        <w:tab/>
      </w:r>
      <w:r w:rsidR="00084662" w:rsidRPr="00646452">
        <w:tab/>
      </w:r>
      <w:r w:rsidR="002F55C4">
        <w:tab/>
      </w:r>
      <w:r w:rsidRPr="00646452">
        <w:rPr>
          <w:rFonts w:ascii="Courier New" w:hAnsi="Courier New" w:cs="Courier New"/>
        </w:rPr>
        <w:t>ATCAATGTGGCATCTAGTGGC</w:t>
      </w:r>
    </w:p>
    <w:p w14:paraId="6AC94A47" w14:textId="0B606881" w:rsidR="002F55C4" w:rsidRDefault="0070097C" w:rsidP="002F55C4">
      <w:pPr>
        <w:spacing w:after="0" w:line="240" w:lineRule="auto"/>
        <w:rPr>
          <w:b/>
          <w:i/>
        </w:rPr>
      </w:pPr>
      <w:r w:rsidRPr="00646452">
        <w:t>ROS3</w:t>
      </w:r>
      <w:r w:rsidR="000C39E9" w:rsidRPr="00646452">
        <w:t xml:space="preserve"> RP</w:t>
      </w:r>
      <w:r w:rsidR="000C39E9" w:rsidRPr="00646452">
        <w:tab/>
      </w:r>
      <w:r w:rsidR="00084662" w:rsidRPr="00646452">
        <w:tab/>
      </w:r>
      <w:r w:rsidR="002F55C4">
        <w:tab/>
      </w:r>
      <w:r w:rsidRPr="00646452">
        <w:rPr>
          <w:rFonts w:ascii="Courier New" w:hAnsi="Courier New" w:cs="Courier New"/>
        </w:rPr>
        <w:t>ACCCGCCTCTTCTTCATCTAC</w:t>
      </w:r>
    </w:p>
    <w:p w14:paraId="5356BBF0" w14:textId="77777777" w:rsidR="007B7D74" w:rsidRPr="00646452" w:rsidRDefault="007B7D74" w:rsidP="008A3BDB">
      <w:pPr>
        <w:keepNext/>
        <w:spacing w:after="0" w:line="240" w:lineRule="auto"/>
        <w:rPr>
          <w:b/>
          <w:i/>
        </w:rPr>
      </w:pPr>
      <w:r>
        <w:rPr>
          <w:b/>
          <w:i/>
        </w:rPr>
        <w:lastRenderedPageBreak/>
        <w:t>At3G24900</w:t>
      </w:r>
      <w:r w:rsidRPr="00646452">
        <w:rPr>
          <w:b/>
          <w:i/>
        </w:rPr>
        <w:t xml:space="preserve"> </w:t>
      </w:r>
      <w:r>
        <w:rPr>
          <w:b/>
          <w:i/>
        </w:rPr>
        <w:t>–</w:t>
      </w:r>
      <w:r w:rsidRPr="00646452">
        <w:rPr>
          <w:b/>
          <w:i/>
        </w:rPr>
        <w:t xml:space="preserve"> </w:t>
      </w:r>
      <w:r>
        <w:rPr>
          <w:b/>
          <w:i/>
        </w:rPr>
        <w:t>Microarray validation</w:t>
      </w:r>
      <w:r w:rsidRPr="00646452">
        <w:rPr>
          <w:b/>
          <w:i/>
        </w:rPr>
        <w:t>:</w:t>
      </w:r>
    </w:p>
    <w:p w14:paraId="4174C3EC" w14:textId="27B4C878" w:rsidR="007B7D74" w:rsidRPr="00781C4B" w:rsidRDefault="008A3BDB" w:rsidP="008A3BDB">
      <w:pPr>
        <w:keepNext/>
        <w:spacing w:after="0" w:line="240" w:lineRule="auto"/>
      </w:pPr>
      <w:r>
        <w:t>At3G24900 FW.2</w:t>
      </w:r>
      <w:r w:rsidR="002F55C4">
        <w:tab/>
      </w:r>
      <w:r w:rsidR="003D6E3F" w:rsidRPr="00034B8C">
        <w:rPr>
          <w:rFonts w:ascii="Courier New" w:hAnsi="Courier New" w:cs="Courier New"/>
        </w:rPr>
        <w:t>CACCACCAGCACAACATCCTAAAG</w:t>
      </w:r>
    </w:p>
    <w:p w14:paraId="5F8D5EDD" w14:textId="6140AE44" w:rsidR="002F55C4" w:rsidRDefault="008A3BDB" w:rsidP="002F55C4">
      <w:pPr>
        <w:spacing w:after="0" w:line="240" w:lineRule="auto"/>
        <w:rPr>
          <w:rFonts w:ascii="Courier New" w:hAnsi="Courier New" w:cs="Courier New"/>
        </w:rPr>
      </w:pPr>
      <w:r>
        <w:t>At3G24900 RV</w:t>
      </w:r>
      <w:r w:rsidR="002F55C4">
        <w:tab/>
      </w:r>
      <w:r w:rsidR="002F55C4">
        <w:tab/>
      </w:r>
      <w:r w:rsidR="003D6E3F" w:rsidRPr="00034B8C">
        <w:rPr>
          <w:rFonts w:ascii="Courier New" w:hAnsi="Courier New" w:cs="Courier New"/>
        </w:rPr>
        <w:t>TACCCTATTCCCACGCCTTTCC</w:t>
      </w:r>
    </w:p>
    <w:p w14:paraId="378D177E" w14:textId="4D7D2923" w:rsidR="00781C4B" w:rsidRPr="00646452" w:rsidRDefault="00781C4B" w:rsidP="008A3BDB">
      <w:pPr>
        <w:keepNext/>
        <w:spacing w:after="0" w:line="240" w:lineRule="auto"/>
        <w:rPr>
          <w:b/>
          <w:i/>
        </w:rPr>
      </w:pPr>
      <w:r>
        <w:rPr>
          <w:b/>
          <w:i/>
        </w:rPr>
        <w:t>At4G04500</w:t>
      </w:r>
      <w:r w:rsidRPr="00646452">
        <w:rPr>
          <w:b/>
          <w:i/>
        </w:rPr>
        <w:t xml:space="preserve"> </w:t>
      </w:r>
      <w:r>
        <w:rPr>
          <w:b/>
          <w:i/>
        </w:rPr>
        <w:t>–</w:t>
      </w:r>
      <w:r w:rsidRPr="00646452">
        <w:rPr>
          <w:b/>
          <w:i/>
        </w:rPr>
        <w:t xml:space="preserve"> </w:t>
      </w:r>
      <w:r>
        <w:rPr>
          <w:b/>
          <w:i/>
        </w:rPr>
        <w:t>Microarray validation</w:t>
      </w:r>
      <w:r w:rsidRPr="00646452">
        <w:rPr>
          <w:b/>
          <w:i/>
        </w:rPr>
        <w:t>:</w:t>
      </w:r>
    </w:p>
    <w:p w14:paraId="3ACAFFAF" w14:textId="096A63B0" w:rsidR="00781C4B" w:rsidRDefault="00781C4B" w:rsidP="008A3BDB">
      <w:pPr>
        <w:keepNext/>
        <w:spacing w:after="0" w:line="240" w:lineRule="auto"/>
        <w:rPr>
          <w:rFonts w:ascii="Courier New" w:hAnsi="Courier New" w:cs="Courier New"/>
        </w:rPr>
      </w:pPr>
      <w:r w:rsidRPr="00034B8C">
        <w:t>At4G04500</w:t>
      </w:r>
      <w:r w:rsidRPr="00781C4B">
        <w:t xml:space="preserve"> </w:t>
      </w:r>
      <w:r w:rsidRPr="006E3D46">
        <w:t>FW</w:t>
      </w:r>
      <w:r w:rsidR="002F55C4">
        <w:tab/>
      </w:r>
      <w:r w:rsidR="002F55C4">
        <w:tab/>
      </w:r>
      <w:r w:rsidRPr="00034B8C">
        <w:rPr>
          <w:rFonts w:ascii="Courier New" w:hAnsi="Courier New" w:cs="Courier New"/>
        </w:rPr>
        <w:t>TGTGTGGAAGAGGTGGATTGAAGG</w:t>
      </w:r>
    </w:p>
    <w:p w14:paraId="77F684D3" w14:textId="517F0983" w:rsidR="002F55C4" w:rsidRDefault="00781C4B" w:rsidP="002F55C4">
      <w:pPr>
        <w:spacing w:after="0" w:line="240" w:lineRule="auto"/>
        <w:rPr>
          <w:rFonts w:ascii="Courier New" w:hAnsi="Courier New" w:cs="Courier New"/>
        </w:rPr>
      </w:pPr>
      <w:r w:rsidRPr="00034B8C">
        <w:t>At4G04500</w:t>
      </w:r>
      <w:r w:rsidRPr="007C1B30">
        <w:t xml:space="preserve"> </w:t>
      </w:r>
      <w:r w:rsidRPr="006E3D46">
        <w:t>RV</w:t>
      </w:r>
      <w:r w:rsidR="002F55C4">
        <w:tab/>
      </w:r>
      <w:r w:rsidR="002F55C4">
        <w:tab/>
      </w:r>
      <w:r w:rsidRPr="00034B8C">
        <w:rPr>
          <w:rFonts w:ascii="Courier New" w:hAnsi="Courier New" w:cs="Courier New"/>
        </w:rPr>
        <w:t>TCGGAGCAGCCAAAGGATCAATG</w:t>
      </w:r>
    </w:p>
    <w:p w14:paraId="18BFBE49" w14:textId="3A5195AD" w:rsidR="007C1B30" w:rsidRPr="00646452" w:rsidRDefault="007C1B30" w:rsidP="008A3BDB">
      <w:pPr>
        <w:keepNext/>
        <w:spacing w:after="0" w:line="240" w:lineRule="auto"/>
        <w:rPr>
          <w:b/>
          <w:i/>
        </w:rPr>
      </w:pPr>
      <w:r>
        <w:rPr>
          <w:b/>
          <w:i/>
        </w:rPr>
        <w:t>At4G11000</w:t>
      </w:r>
      <w:r w:rsidRPr="00646452">
        <w:rPr>
          <w:b/>
          <w:i/>
        </w:rPr>
        <w:t xml:space="preserve"> </w:t>
      </w:r>
      <w:r>
        <w:rPr>
          <w:b/>
          <w:i/>
        </w:rPr>
        <w:t>–</w:t>
      </w:r>
      <w:r w:rsidRPr="00646452">
        <w:rPr>
          <w:b/>
          <w:i/>
        </w:rPr>
        <w:t xml:space="preserve"> </w:t>
      </w:r>
      <w:r>
        <w:rPr>
          <w:b/>
          <w:i/>
        </w:rPr>
        <w:t>Microarray validation</w:t>
      </w:r>
      <w:r w:rsidRPr="00646452">
        <w:rPr>
          <w:b/>
          <w:i/>
        </w:rPr>
        <w:t>:</w:t>
      </w:r>
    </w:p>
    <w:p w14:paraId="0EF3A49B" w14:textId="119CD7BC" w:rsidR="007C1B30" w:rsidRPr="00781C4B" w:rsidRDefault="007C1B30" w:rsidP="008A3BDB">
      <w:pPr>
        <w:keepNext/>
        <w:spacing w:after="0" w:line="240" w:lineRule="auto"/>
      </w:pPr>
      <w:r w:rsidRPr="00034B8C">
        <w:t>At4G11000</w:t>
      </w:r>
      <w:r w:rsidRPr="007C1B30">
        <w:t xml:space="preserve"> </w:t>
      </w:r>
      <w:r w:rsidRPr="006E3D46">
        <w:t>FW</w:t>
      </w:r>
      <w:r w:rsidR="002F55C4">
        <w:tab/>
      </w:r>
      <w:r w:rsidR="002F55C4">
        <w:tab/>
      </w:r>
      <w:r w:rsidRPr="00034B8C">
        <w:rPr>
          <w:rFonts w:ascii="Courier New" w:hAnsi="Courier New" w:cs="Courier New"/>
        </w:rPr>
        <w:t>TGGTAACACAGTCTTCCATATCGC</w:t>
      </w:r>
    </w:p>
    <w:p w14:paraId="4A9AF026" w14:textId="68F25CCF" w:rsidR="002F55C4" w:rsidRDefault="007C1B30" w:rsidP="002F55C4">
      <w:pPr>
        <w:spacing w:after="0" w:line="240" w:lineRule="auto"/>
        <w:rPr>
          <w:b/>
          <w:i/>
        </w:rPr>
      </w:pPr>
      <w:r w:rsidRPr="006E3D46">
        <w:t>At4G11000</w:t>
      </w:r>
      <w:r>
        <w:t xml:space="preserve"> </w:t>
      </w:r>
      <w:r w:rsidRPr="006E3D46">
        <w:t>RV</w:t>
      </w:r>
      <w:r w:rsidR="002F55C4">
        <w:tab/>
      </w:r>
      <w:r w:rsidR="002F55C4">
        <w:tab/>
      </w:r>
      <w:r w:rsidRPr="00034B8C">
        <w:rPr>
          <w:rFonts w:ascii="Courier New" w:hAnsi="Courier New" w:cs="Courier New"/>
        </w:rPr>
        <w:t>ACGCAGCAATTTCATCACCTCAG</w:t>
      </w:r>
    </w:p>
    <w:p w14:paraId="2B587AEF" w14:textId="6DE0FAC7" w:rsidR="002F55C4" w:rsidRPr="00646452" w:rsidRDefault="0060620D" w:rsidP="008A3BDB">
      <w:pPr>
        <w:keepNext/>
        <w:spacing w:after="0" w:line="240" w:lineRule="auto"/>
        <w:rPr>
          <w:b/>
          <w:i/>
        </w:rPr>
      </w:pPr>
      <w:r>
        <w:rPr>
          <w:b/>
          <w:i/>
        </w:rPr>
        <w:t>At5G35735 –</w:t>
      </w:r>
      <w:r w:rsidRPr="00646452">
        <w:rPr>
          <w:b/>
          <w:i/>
        </w:rPr>
        <w:t xml:space="preserve"> </w:t>
      </w:r>
      <w:r>
        <w:rPr>
          <w:b/>
          <w:i/>
        </w:rPr>
        <w:t>Microarray validation</w:t>
      </w:r>
      <w:r w:rsidRPr="00646452">
        <w:rPr>
          <w:b/>
          <w:i/>
        </w:rPr>
        <w:t>:</w:t>
      </w:r>
    </w:p>
    <w:p w14:paraId="217536FC" w14:textId="490D056A" w:rsidR="0060620D" w:rsidRPr="00034B8C" w:rsidRDefault="0060620D" w:rsidP="008A3BDB">
      <w:pPr>
        <w:keepNext/>
        <w:spacing w:after="0" w:line="240" w:lineRule="auto"/>
        <w:rPr>
          <w:rFonts w:ascii="Courier New" w:hAnsi="Courier New" w:cs="Courier New"/>
        </w:rPr>
      </w:pPr>
      <w:r w:rsidRPr="00034B8C">
        <w:t>At5G35735</w:t>
      </w:r>
      <w:r>
        <w:t xml:space="preserve"> </w:t>
      </w:r>
      <w:r w:rsidRPr="006E3D46">
        <w:t>FW</w:t>
      </w:r>
      <w:r w:rsidR="002F55C4">
        <w:tab/>
      </w:r>
      <w:r w:rsidR="002F55C4">
        <w:tab/>
      </w:r>
      <w:r>
        <w:t xml:space="preserve"> </w:t>
      </w:r>
      <w:r w:rsidRPr="00034B8C">
        <w:rPr>
          <w:rFonts w:ascii="Courier New" w:hAnsi="Courier New" w:cs="Courier New"/>
        </w:rPr>
        <w:t>ACAGGCTGAGGAAGAGAAACACG</w:t>
      </w:r>
    </w:p>
    <w:p w14:paraId="28CB1E51" w14:textId="6347C2DD" w:rsidR="0060620D" w:rsidRDefault="0060620D" w:rsidP="008A3BDB">
      <w:pPr>
        <w:spacing w:after="0" w:line="240" w:lineRule="auto"/>
        <w:rPr>
          <w:rFonts w:ascii="Courier New" w:hAnsi="Courier New" w:cs="Courier New"/>
        </w:rPr>
      </w:pPr>
      <w:r w:rsidRPr="006E3D46">
        <w:t>At5G35735</w:t>
      </w:r>
      <w:r>
        <w:t xml:space="preserve"> </w:t>
      </w:r>
      <w:r w:rsidRPr="006E3D46">
        <w:t>RV</w:t>
      </w:r>
      <w:r>
        <w:t>.2</w:t>
      </w:r>
      <w:r w:rsidR="002F55C4">
        <w:tab/>
      </w:r>
      <w:r w:rsidRPr="00034B8C">
        <w:rPr>
          <w:rFonts w:ascii="Courier New" w:hAnsi="Courier New" w:cs="Courier New"/>
        </w:rPr>
        <w:t>TGCTCCCATTGGCATTAGTACTCC</w:t>
      </w:r>
    </w:p>
    <w:p w14:paraId="1356C8D1" w14:textId="77777777" w:rsidR="0070097C" w:rsidRPr="00646452" w:rsidRDefault="00537442" w:rsidP="00DF6596">
      <w:pPr>
        <w:pStyle w:val="Heading3"/>
      </w:pPr>
      <w:r w:rsidRPr="00646452">
        <w:t>Microarray analysis.</w:t>
      </w:r>
    </w:p>
    <w:p w14:paraId="0362C708" w14:textId="34DF4E43" w:rsidR="00537442" w:rsidRPr="00646452" w:rsidRDefault="00537442" w:rsidP="00DF6596">
      <w:r w:rsidRPr="00646452">
        <w:t xml:space="preserve">RNA </w:t>
      </w:r>
      <w:r w:rsidR="00C604FB">
        <w:t>levels</w:t>
      </w:r>
      <w:r w:rsidR="00C604FB" w:rsidRPr="00646452">
        <w:t xml:space="preserve"> </w:t>
      </w:r>
      <w:r w:rsidR="00FD397A" w:rsidRPr="00646452">
        <w:t xml:space="preserve">were </w:t>
      </w:r>
      <w:r w:rsidRPr="00646452">
        <w:t xml:space="preserve">analysed using </w:t>
      </w:r>
      <w:proofErr w:type="spellStart"/>
      <w:r w:rsidRPr="00646452">
        <w:t>Affymetrix</w:t>
      </w:r>
      <w:proofErr w:type="spellEnd"/>
      <w:r w:rsidRPr="00646452">
        <w:t xml:space="preserve"> Arabidopsis Gene 1.0 ST arrays according to</w:t>
      </w:r>
      <w:r w:rsidR="00C604FB">
        <w:t xml:space="preserve"> the</w:t>
      </w:r>
      <w:r w:rsidRPr="00646452">
        <w:t xml:space="preserve"> manufacturer’s instructions. One replicate of mock treated Col-0 at 48 hrs was removed prior to data processing as it did not pass quality control. </w:t>
      </w:r>
      <w:r w:rsidR="00FD397A" w:rsidRPr="00646452">
        <w:t>D</w:t>
      </w:r>
      <w:r w:rsidRPr="00646452">
        <w:t xml:space="preserve">ata </w:t>
      </w:r>
      <w:r w:rsidR="00FD397A" w:rsidRPr="00646452">
        <w:t>were RMA-</w:t>
      </w:r>
      <w:r w:rsidRPr="00646452">
        <w:t xml:space="preserve">normalised in R </w:t>
      </w:r>
      <w:r w:rsidR="00B73977" w:rsidRPr="00646452">
        <w:rPr>
          <w:rFonts w:ascii="Calibri" w:hAnsi="Calibri"/>
        </w:rPr>
        <w:t>(R Core Team, 2015)</w:t>
      </w:r>
      <w:r w:rsidR="00FD397A" w:rsidRPr="00646452">
        <w:t>,</w:t>
      </w:r>
      <w:r w:rsidRPr="00646452">
        <w:t xml:space="preserve"> using the package oligo </w:t>
      </w:r>
      <w:r w:rsidR="00B73977" w:rsidRPr="00646452">
        <w:rPr>
          <w:rFonts w:ascii="Calibri" w:hAnsi="Calibri"/>
        </w:rPr>
        <w:t>(</w:t>
      </w:r>
      <w:proofErr w:type="spellStart"/>
      <w:r w:rsidR="00B73977" w:rsidRPr="00646452">
        <w:rPr>
          <w:rFonts w:ascii="Calibri" w:hAnsi="Calibri"/>
        </w:rPr>
        <w:t>Carvalho</w:t>
      </w:r>
      <w:proofErr w:type="spellEnd"/>
      <w:r w:rsidR="00B73977" w:rsidRPr="00646452">
        <w:rPr>
          <w:rFonts w:ascii="Calibri" w:hAnsi="Calibri"/>
        </w:rPr>
        <w:t xml:space="preserve"> and Irizarry, 2010)</w:t>
      </w:r>
      <w:r w:rsidR="00FD397A" w:rsidRPr="00646452">
        <w:t>,</w:t>
      </w:r>
      <w:r w:rsidRPr="00646452">
        <w:t xml:space="preserve"> before </w:t>
      </w:r>
      <w:r w:rsidR="00FD397A" w:rsidRPr="00646452">
        <w:t xml:space="preserve">analysing hybridization intensities for </w:t>
      </w:r>
      <w:r w:rsidRPr="00646452">
        <w:t xml:space="preserve">statistically significant </w:t>
      </w:r>
      <w:r w:rsidR="00FD397A" w:rsidRPr="00646452">
        <w:t xml:space="preserve">differences, </w:t>
      </w:r>
      <w:r w:rsidRPr="00646452">
        <w:t xml:space="preserve">using the R package </w:t>
      </w:r>
      <w:proofErr w:type="spellStart"/>
      <w:r w:rsidRPr="00646452">
        <w:t>Limma</w:t>
      </w:r>
      <w:proofErr w:type="spellEnd"/>
      <w:r w:rsidRPr="00646452">
        <w:t xml:space="preserve"> </w:t>
      </w:r>
      <w:r w:rsidR="00B73977" w:rsidRPr="00646452">
        <w:rPr>
          <w:rFonts w:ascii="Calibri" w:hAnsi="Calibri" w:cs="Times New Roman"/>
          <w:szCs w:val="24"/>
        </w:rPr>
        <w:t xml:space="preserve">(Ritchie </w:t>
      </w:r>
      <w:r w:rsidR="00B73977" w:rsidRPr="00646452">
        <w:rPr>
          <w:rFonts w:ascii="Calibri" w:hAnsi="Calibri" w:cs="Times New Roman"/>
          <w:i/>
          <w:iCs/>
          <w:szCs w:val="24"/>
        </w:rPr>
        <w:t>et al.</w:t>
      </w:r>
      <w:r w:rsidR="00B73977" w:rsidRPr="00646452">
        <w:rPr>
          <w:rFonts w:ascii="Calibri" w:hAnsi="Calibri" w:cs="Times New Roman"/>
          <w:szCs w:val="24"/>
        </w:rPr>
        <w:t>, 2015; Smyth, 2004)</w:t>
      </w:r>
      <w:r w:rsidRPr="00646452">
        <w:t xml:space="preserve">. </w:t>
      </w:r>
      <w:r w:rsidR="00DF6596" w:rsidRPr="00646452">
        <w:t xml:space="preserve">Raw data files and the RMA-normalised data matrix have been deposited in </w:t>
      </w:r>
      <w:proofErr w:type="spellStart"/>
      <w:r w:rsidR="00DF6596" w:rsidRPr="00646452">
        <w:t>ArrayExpress</w:t>
      </w:r>
      <w:proofErr w:type="spellEnd"/>
      <w:r w:rsidR="00DF6596" w:rsidRPr="00646452">
        <w:t xml:space="preserve"> under accession number E-MTAB-3963. </w:t>
      </w:r>
      <w:r w:rsidRPr="00646452">
        <w:t>The following contrasts were compared per time</w:t>
      </w:r>
      <w:r w:rsidR="000610D5" w:rsidRPr="00646452">
        <w:t>-</w:t>
      </w:r>
      <w:r w:rsidRPr="00646452">
        <w:t xml:space="preserve">point: </w:t>
      </w:r>
      <w:r w:rsidR="00FD397A" w:rsidRPr="00646452">
        <w:t>Col-0</w:t>
      </w:r>
      <w:r w:rsidRPr="00646452">
        <w:t xml:space="preserve"> </w:t>
      </w:r>
      <w:r w:rsidRPr="00646452">
        <w:rPr>
          <w:i/>
        </w:rPr>
        <w:t>Hpa</w:t>
      </w:r>
      <w:r w:rsidR="00FD397A" w:rsidRPr="00646452">
        <w:t>-</w:t>
      </w:r>
      <w:r w:rsidRPr="00646452">
        <w:t xml:space="preserve">infected </w:t>
      </w:r>
      <w:r w:rsidR="00FD397A" w:rsidRPr="00646452">
        <w:t>versus</w:t>
      </w:r>
      <w:r w:rsidRPr="00646452">
        <w:t xml:space="preserve"> </w:t>
      </w:r>
      <w:r w:rsidR="00FD397A" w:rsidRPr="00646452">
        <w:t>Col-0 mock-</w:t>
      </w:r>
      <w:r w:rsidRPr="00646452">
        <w:t xml:space="preserve">treated, </w:t>
      </w:r>
      <w:r w:rsidRPr="00646452">
        <w:rPr>
          <w:i/>
          <w:iCs/>
        </w:rPr>
        <w:t>nrpe1</w:t>
      </w:r>
      <w:r w:rsidR="00FD397A" w:rsidRPr="00646452">
        <w:t xml:space="preserve"> mock-</w:t>
      </w:r>
      <w:r w:rsidRPr="00646452">
        <w:t xml:space="preserve">treated </w:t>
      </w:r>
      <w:r w:rsidR="00FD397A" w:rsidRPr="00646452">
        <w:t>versus Col-0 mock-</w:t>
      </w:r>
      <w:r w:rsidRPr="00646452">
        <w:t xml:space="preserve">treated, </w:t>
      </w:r>
      <w:r w:rsidRPr="00646452">
        <w:rPr>
          <w:i/>
          <w:iCs/>
        </w:rPr>
        <w:t>ros1</w:t>
      </w:r>
      <w:r w:rsidR="00FD397A" w:rsidRPr="00646452">
        <w:t xml:space="preserve"> mock-</w:t>
      </w:r>
      <w:r w:rsidRPr="00646452">
        <w:t xml:space="preserve">treated </w:t>
      </w:r>
      <w:r w:rsidR="00FD397A" w:rsidRPr="00646452">
        <w:t>versus Col-0 mock-</w:t>
      </w:r>
      <w:r w:rsidRPr="00646452">
        <w:t xml:space="preserve">treated, </w:t>
      </w:r>
      <w:r w:rsidRPr="00646452">
        <w:rPr>
          <w:i/>
          <w:iCs/>
        </w:rPr>
        <w:t>nrpe1</w:t>
      </w:r>
      <w:r w:rsidRPr="00646452">
        <w:t xml:space="preserve"> </w:t>
      </w:r>
      <w:r w:rsidRPr="00646452">
        <w:rPr>
          <w:i/>
        </w:rPr>
        <w:t>Hpa</w:t>
      </w:r>
      <w:r w:rsidR="00FD397A" w:rsidRPr="00646452">
        <w:t>-</w:t>
      </w:r>
      <w:r w:rsidRPr="00646452">
        <w:t xml:space="preserve">infected </w:t>
      </w:r>
      <w:r w:rsidR="00FD397A" w:rsidRPr="00646452">
        <w:t xml:space="preserve">versus Col-0 </w:t>
      </w:r>
      <w:r w:rsidRPr="00646452">
        <w:rPr>
          <w:i/>
        </w:rPr>
        <w:t>Hpa</w:t>
      </w:r>
      <w:r w:rsidR="00FD397A" w:rsidRPr="00646452">
        <w:t>-</w:t>
      </w:r>
      <w:r w:rsidRPr="00646452">
        <w:t xml:space="preserve">infected, </w:t>
      </w:r>
      <w:r w:rsidRPr="00646452">
        <w:rPr>
          <w:i/>
          <w:iCs/>
        </w:rPr>
        <w:t>ros1</w:t>
      </w:r>
      <w:r w:rsidRPr="00646452">
        <w:t xml:space="preserve"> </w:t>
      </w:r>
      <w:r w:rsidRPr="00646452">
        <w:rPr>
          <w:i/>
        </w:rPr>
        <w:t>Hpa</w:t>
      </w:r>
      <w:r w:rsidR="00FD397A" w:rsidRPr="00646452">
        <w:t>-</w:t>
      </w:r>
      <w:r w:rsidRPr="00646452">
        <w:t xml:space="preserve">infected </w:t>
      </w:r>
      <w:r w:rsidR="00FD397A" w:rsidRPr="00646452">
        <w:t xml:space="preserve">versus Col-0 </w:t>
      </w:r>
      <w:r w:rsidRPr="00646452">
        <w:rPr>
          <w:i/>
        </w:rPr>
        <w:t>Hpa</w:t>
      </w:r>
      <w:r w:rsidR="00FD397A" w:rsidRPr="00646452">
        <w:t>-</w:t>
      </w:r>
      <w:r w:rsidRPr="00646452">
        <w:t xml:space="preserve">infected, and </w:t>
      </w:r>
      <w:r w:rsidRPr="00646452">
        <w:rPr>
          <w:i/>
          <w:iCs/>
        </w:rPr>
        <w:t>nrpe1</w:t>
      </w:r>
      <w:r w:rsidR="00FD397A" w:rsidRPr="00646452">
        <w:t xml:space="preserve"> </w:t>
      </w:r>
      <w:r w:rsidR="00FD397A" w:rsidRPr="00646452">
        <w:rPr>
          <w:i/>
        </w:rPr>
        <w:t>Hpa</w:t>
      </w:r>
      <w:r w:rsidR="00FD397A" w:rsidRPr="00646452">
        <w:t>-</w:t>
      </w:r>
      <w:r w:rsidRPr="00646452">
        <w:t xml:space="preserve">infected </w:t>
      </w:r>
      <w:r w:rsidR="00FD397A" w:rsidRPr="00646452">
        <w:t xml:space="preserve">versus </w:t>
      </w:r>
      <w:r w:rsidRPr="00646452">
        <w:rPr>
          <w:i/>
          <w:iCs/>
        </w:rPr>
        <w:t>ros1</w:t>
      </w:r>
      <w:r w:rsidR="00FD397A" w:rsidRPr="00646452">
        <w:t xml:space="preserve"> </w:t>
      </w:r>
      <w:r w:rsidR="00FD397A" w:rsidRPr="00646452">
        <w:rPr>
          <w:i/>
        </w:rPr>
        <w:t>Hpa-</w:t>
      </w:r>
      <w:r w:rsidRPr="00646452">
        <w:t>infected. A difference in expression was deemed to be significant at q</w:t>
      </w:r>
      <w:r w:rsidRPr="00646452">
        <w:softHyphen/>
        <w:t xml:space="preserve">-value ≤ 0.01 (method global, adjust method </w:t>
      </w:r>
      <w:proofErr w:type="spellStart"/>
      <w:r w:rsidRPr="00646452">
        <w:t>fdr</w:t>
      </w:r>
      <w:proofErr w:type="spellEnd"/>
      <w:r w:rsidRPr="00646452">
        <w:t xml:space="preserve">). For </w:t>
      </w:r>
      <w:proofErr w:type="spellStart"/>
      <w:r w:rsidRPr="00646452">
        <w:t>heatmaps</w:t>
      </w:r>
      <w:proofErr w:type="spellEnd"/>
      <w:r w:rsidR="00C604FB">
        <w:t>,</w:t>
      </w:r>
      <w:r w:rsidRPr="00646452">
        <w:t xml:space="preserve"> RMA expression values were first converted to z-scores and then plotted using the heatmap.2 function from R package </w:t>
      </w:r>
      <w:proofErr w:type="spellStart"/>
      <w:r w:rsidRPr="00646452">
        <w:t>gplots</w:t>
      </w:r>
      <w:proofErr w:type="spellEnd"/>
      <w:r w:rsidRPr="00646452">
        <w:t xml:space="preserve"> </w:t>
      </w:r>
      <w:r w:rsidR="00B73977" w:rsidRPr="00646452">
        <w:rPr>
          <w:rFonts w:ascii="Calibri" w:hAnsi="Calibri" w:cs="Times New Roman"/>
          <w:szCs w:val="24"/>
        </w:rPr>
        <w:t>(</w:t>
      </w:r>
      <w:proofErr w:type="spellStart"/>
      <w:r w:rsidR="00B73977" w:rsidRPr="00646452">
        <w:rPr>
          <w:rFonts w:ascii="Calibri" w:hAnsi="Calibri" w:cs="Times New Roman"/>
          <w:szCs w:val="24"/>
        </w:rPr>
        <w:t>Warnes</w:t>
      </w:r>
      <w:proofErr w:type="spellEnd"/>
      <w:r w:rsidR="00B73977" w:rsidRPr="00646452">
        <w:rPr>
          <w:rFonts w:ascii="Calibri" w:hAnsi="Calibri" w:cs="Times New Roman"/>
          <w:szCs w:val="24"/>
        </w:rPr>
        <w:t xml:space="preserve"> </w:t>
      </w:r>
      <w:r w:rsidR="00B73977" w:rsidRPr="00646452">
        <w:rPr>
          <w:rFonts w:ascii="Calibri" w:hAnsi="Calibri" w:cs="Times New Roman"/>
          <w:i/>
          <w:iCs/>
          <w:szCs w:val="24"/>
        </w:rPr>
        <w:t>et al.</w:t>
      </w:r>
      <w:r w:rsidR="00B73977" w:rsidRPr="00646452">
        <w:rPr>
          <w:rFonts w:ascii="Calibri" w:hAnsi="Calibri" w:cs="Times New Roman"/>
          <w:szCs w:val="24"/>
        </w:rPr>
        <w:t>, 2015)</w:t>
      </w:r>
      <w:r w:rsidRPr="00646452">
        <w:t>.</w:t>
      </w:r>
    </w:p>
    <w:p w14:paraId="7F7A2DDB" w14:textId="77777777" w:rsidR="0070097C" w:rsidRPr="00646452" w:rsidRDefault="00537442" w:rsidP="000C39E9">
      <w:pPr>
        <w:pStyle w:val="Heading3"/>
      </w:pPr>
      <w:r w:rsidRPr="00646452">
        <w:t>Analysis of sequencing data.</w:t>
      </w:r>
    </w:p>
    <w:p w14:paraId="0D3E345B" w14:textId="1515C4BB" w:rsidR="00183AC0" w:rsidRPr="00646452" w:rsidRDefault="00537442" w:rsidP="002F2F98">
      <w:pPr>
        <w:ind w:firstLine="720"/>
      </w:pPr>
      <w:proofErr w:type="spellStart"/>
      <w:r w:rsidRPr="00646452">
        <w:t>Bisulfite</w:t>
      </w:r>
      <w:proofErr w:type="spellEnd"/>
      <w:r w:rsidRPr="00646452">
        <w:t xml:space="preserve"> sequencing reads that are part of two published studies </w:t>
      </w:r>
      <w:r w:rsidR="00F32A36" w:rsidRPr="00646452">
        <w:rPr>
          <w:rFonts w:ascii="Calibri" w:hAnsi="Calibri" w:cs="Times New Roman"/>
          <w:szCs w:val="24"/>
        </w:rPr>
        <w:t xml:space="preserve">(Qian </w:t>
      </w:r>
      <w:r w:rsidR="00F32A36" w:rsidRPr="00646452">
        <w:rPr>
          <w:rFonts w:ascii="Calibri" w:hAnsi="Calibri" w:cs="Times New Roman"/>
          <w:i/>
          <w:iCs/>
          <w:szCs w:val="24"/>
        </w:rPr>
        <w:t>et al.</w:t>
      </w:r>
      <w:r w:rsidR="00F32A36" w:rsidRPr="00646452">
        <w:rPr>
          <w:rFonts w:ascii="Calibri" w:hAnsi="Calibri" w:cs="Times New Roman"/>
          <w:szCs w:val="24"/>
        </w:rPr>
        <w:t xml:space="preserve">, 2012; Stroud </w:t>
      </w:r>
      <w:r w:rsidR="00F32A36" w:rsidRPr="00646452">
        <w:rPr>
          <w:rFonts w:ascii="Calibri" w:hAnsi="Calibri" w:cs="Times New Roman"/>
          <w:i/>
          <w:iCs/>
          <w:szCs w:val="24"/>
        </w:rPr>
        <w:t>et al.</w:t>
      </w:r>
      <w:r w:rsidR="00F32A36" w:rsidRPr="00646452">
        <w:rPr>
          <w:rFonts w:ascii="Calibri" w:hAnsi="Calibri" w:cs="Times New Roman"/>
          <w:szCs w:val="24"/>
        </w:rPr>
        <w:t>, 2013)</w:t>
      </w:r>
      <w:r w:rsidRPr="00646452">
        <w:t xml:space="preserve"> were downloaded from NCBI's SRA (accession numbers SRR353936-SRR353939, SRR534177, SRR534182 and SRR534193). </w:t>
      </w:r>
      <w:proofErr w:type="spellStart"/>
      <w:r w:rsidRPr="00646452">
        <w:t>ChIP</w:t>
      </w:r>
      <w:r w:rsidR="00C604FB">
        <w:t>-</w:t>
      </w:r>
      <w:r w:rsidRPr="00646452">
        <w:t>seq</w:t>
      </w:r>
      <w:proofErr w:type="spellEnd"/>
      <w:r w:rsidRPr="00646452">
        <w:t xml:space="preserve"> data described by </w:t>
      </w:r>
      <w:proofErr w:type="spellStart"/>
      <w:r w:rsidRPr="00646452">
        <w:t>Zhong</w:t>
      </w:r>
      <w:proofErr w:type="spellEnd"/>
      <w:r w:rsidRPr="00646452">
        <w:t xml:space="preserve"> </w:t>
      </w:r>
      <w:r w:rsidRPr="008A3BDB">
        <w:rPr>
          <w:i/>
        </w:rPr>
        <w:t>et al</w:t>
      </w:r>
      <w:r w:rsidR="00C604FB">
        <w:t>.</w:t>
      </w:r>
      <w:r w:rsidRPr="00646452">
        <w:t xml:space="preserve"> </w:t>
      </w:r>
      <w:r w:rsidR="00F32A36" w:rsidRPr="00646452">
        <w:rPr>
          <w:rFonts w:ascii="Calibri" w:hAnsi="Calibri" w:cs="Times New Roman"/>
          <w:szCs w:val="24"/>
        </w:rPr>
        <w:t>(</w:t>
      </w:r>
      <w:r w:rsidR="00B73977" w:rsidRPr="00646452">
        <w:rPr>
          <w:rFonts w:ascii="Calibri" w:hAnsi="Calibri" w:cs="Times New Roman"/>
          <w:szCs w:val="24"/>
        </w:rPr>
        <w:t>2015)</w:t>
      </w:r>
      <w:r w:rsidRPr="00646452">
        <w:t xml:space="preserve"> were used directly as downloaded from NCBI's GEO (series number GSE61192). Reads were pre-processed using </w:t>
      </w:r>
      <w:proofErr w:type="spellStart"/>
      <w:r w:rsidRPr="00646452">
        <w:t>trimmomatic</w:t>
      </w:r>
      <w:proofErr w:type="spellEnd"/>
      <w:r w:rsidRPr="00646452">
        <w:t xml:space="preserve"> </w:t>
      </w:r>
      <w:r w:rsidR="002F2F98" w:rsidRPr="00646452">
        <w:rPr>
          <w:rFonts w:ascii="Calibri" w:hAnsi="Calibri" w:cs="Times New Roman"/>
          <w:szCs w:val="24"/>
        </w:rPr>
        <w:t xml:space="preserve">(Bolger </w:t>
      </w:r>
      <w:r w:rsidR="002F2F98" w:rsidRPr="00646452">
        <w:rPr>
          <w:rFonts w:ascii="Calibri" w:hAnsi="Calibri" w:cs="Times New Roman"/>
          <w:i/>
          <w:iCs/>
          <w:szCs w:val="24"/>
        </w:rPr>
        <w:t>et al.</w:t>
      </w:r>
      <w:r w:rsidR="002F2F98" w:rsidRPr="00646452">
        <w:rPr>
          <w:rFonts w:ascii="Calibri" w:hAnsi="Calibri" w:cs="Times New Roman"/>
          <w:szCs w:val="24"/>
        </w:rPr>
        <w:t>, 2014)</w:t>
      </w:r>
      <w:r w:rsidRPr="00646452">
        <w:t xml:space="preserve"> to remove any potential vector sequence and poor quality 3' sections in reads (sliding window width 5 quality 20), </w:t>
      </w:r>
      <w:r w:rsidRPr="00646452">
        <w:lastRenderedPageBreak/>
        <w:t xml:space="preserve">retaining only reads of which at least 36 bases remained. Data for all samples were aligned as consisting solely of single-end reads. Reads were aligned to the TAIR10 </w:t>
      </w:r>
      <w:r w:rsidRPr="008A3BDB">
        <w:rPr>
          <w:i/>
        </w:rPr>
        <w:t xml:space="preserve">Arabidopsis thaliana </w:t>
      </w:r>
      <w:r w:rsidRPr="00646452">
        <w:t xml:space="preserve">genome sequence </w:t>
      </w:r>
      <w:r w:rsidR="002F2F98" w:rsidRPr="00646452">
        <w:rPr>
          <w:rFonts w:ascii="Calibri" w:hAnsi="Calibri" w:cs="Times New Roman"/>
          <w:szCs w:val="24"/>
        </w:rPr>
        <w:t>(</w:t>
      </w:r>
      <w:proofErr w:type="spellStart"/>
      <w:r w:rsidR="002F2F98" w:rsidRPr="00646452">
        <w:rPr>
          <w:rFonts w:ascii="Calibri" w:hAnsi="Calibri" w:cs="Times New Roman"/>
          <w:szCs w:val="24"/>
        </w:rPr>
        <w:t>Lamesch</w:t>
      </w:r>
      <w:proofErr w:type="spellEnd"/>
      <w:r w:rsidR="002F2F98" w:rsidRPr="00646452">
        <w:rPr>
          <w:rFonts w:ascii="Calibri" w:hAnsi="Calibri" w:cs="Times New Roman"/>
          <w:szCs w:val="24"/>
        </w:rPr>
        <w:t xml:space="preserve"> </w:t>
      </w:r>
      <w:r w:rsidR="002F2F98" w:rsidRPr="00646452">
        <w:rPr>
          <w:rFonts w:ascii="Calibri" w:hAnsi="Calibri" w:cs="Times New Roman"/>
          <w:i/>
          <w:iCs/>
          <w:szCs w:val="24"/>
        </w:rPr>
        <w:t>et al.</w:t>
      </w:r>
      <w:r w:rsidR="002F2F98" w:rsidRPr="00646452">
        <w:rPr>
          <w:rFonts w:ascii="Calibri" w:hAnsi="Calibri" w:cs="Times New Roman"/>
          <w:szCs w:val="24"/>
        </w:rPr>
        <w:t>, 2012)</w:t>
      </w:r>
      <w:r w:rsidRPr="00646452">
        <w:t xml:space="preserve"> using </w:t>
      </w:r>
      <w:proofErr w:type="spellStart"/>
      <w:r w:rsidRPr="00646452">
        <w:t>Bismark</w:t>
      </w:r>
      <w:proofErr w:type="spellEnd"/>
      <w:r w:rsidRPr="00646452">
        <w:t xml:space="preserve"> v0.10.1 </w:t>
      </w:r>
      <w:r w:rsidR="002F2F98" w:rsidRPr="00646452">
        <w:rPr>
          <w:rFonts w:ascii="Calibri" w:hAnsi="Calibri"/>
        </w:rPr>
        <w:t>(Krueger and Andrews, 2011)</w:t>
      </w:r>
      <w:r w:rsidRPr="00646452">
        <w:t xml:space="preserve">, which was set up to use Bowtie v1.0.0 </w:t>
      </w:r>
      <w:r w:rsidR="002F2F98" w:rsidRPr="00646452">
        <w:rPr>
          <w:rFonts w:ascii="Calibri" w:hAnsi="Calibri" w:cs="Times New Roman"/>
          <w:szCs w:val="24"/>
        </w:rPr>
        <w:t xml:space="preserve">(Langmead </w:t>
      </w:r>
      <w:r w:rsidR="002F2F98" w:rsidRPr="00646452">
        <w:rPr>
          <w:rFonts w:ascii="Calibri" w:hAnsi="Calibri" w:cs="Times New Roman"/>
          <w:i/>
          <w:iCs/>
          <w:szCs w:val="24"/>
        </w:rPr>
        <w:t>et al.</w:t>
      </w:r>
      <w:r w:rsidR="002F2F98" w:rsidRPr="00646452">
        <w:rPr>
          <w:rFonts w:ascii="Calibri" w:hAnsi="Calibri" w:cs="Times New Roman"/>
          <w:szCs w:val="24"/>
        </w:rPr>
        <w:t>, 2009)</w:t>
      </w:r>
      <w:r w:rsidRPr="00646452">
        <w:t>. Alignment files were de</w:t>
      </w:r>
      <w:r w:rsidR="00861E38" w:rsidRPr="00646452">
        <w:t>-</w:t>
      </w:r>
      <w:r w:rsidRPr="00646452">
        <w:t>duplicated</w:t>
      </w:r>
      <w:r w:rsidR="00861E38" w:rsidRPr="00646452">
        <w:t>,</w:t>
      </w:r>
      <w:r w:rsidRPr="00646452">
        <w:t xml:space="preserve"> using the script supplied with </w:t>
      </w:r>
      <w:proofErr w:type="spellStart"/>
      <w:r w:rsidRPr="00646452">
        <w:t>Bismark</w:t>
      </w:r>
      <w:proofErr w:type="spellEnd"/>
      <w:r w:rsidRPr="00646452">
        <w:t xml:space="preserve"> to remove reads that were potentially derived from the same fragment. </w:t>
      </w:r>
      <w:r w:rsidR="00861E38" w:rsidRPr="00646452">
        <w:t>D</w:t>
      </w:r>
      <w:r w:rsidRPr="00646452">
        <w:t>e</w:t>
      </w:r>
      <w:r w:rsidR="00861E38" w:rsidRPr="00646452">
        <w:t>-</w:t>
      </w:r>
      <w:r w:rsidRPr="00646452">
        <w:t>duplicated</w:t>
      </w:r>
      <w:r w:rsidR="00195505" w:rsidRPr="00646452">
        <w:t xml:space="preserve"> alignment files were converted by using the R package </w:t>
      </w:r>
      <w:proofErr w:type="spellStart"/>
      <w:r w:rsidRPr="00646452">
        <w:t>methyl</w:t>
      </w:r>
      <w:r w:rsidR="00F520C9">
        <w:t>K</w:t>
      </w:r>
      <w:r w:rsidRPr="00646452">
        <w:t>it</w:t>
      </w:r>
      <w:proofErr w:type="spellEnd"/>
      <w:r w:rsidR="00195505" w:rsidRPr="00646452">
        <w:t>,</w:t>
      </w:r>
      <w:r w:rsidRPr="00646452">
        <w:t xml:space="preserve"> using </w:t>
      </w:r>
      <w:proofErr w:type="spellStart"/>
      <w:r w:rsidRPr="00646452">
        <w:t>read.bismark</w:t>
      </w:r>
      <w:proofErr w:type="spellEnd"/>
      <w:r w:rsidRPr="00646452">
        <w:t xml:space="preserve"> </w:t>
      </w:r>
      <w:r w:rsidR="002F2F98" w:rsidRPr="00646452">
        <w:rPr>
          <w:rFonts w:ascii="Calibri" w:hAnsi="Calibri" w:cs="Times New Roman"/>
          <w:szCs w:val="24"/>
        </w:rPr>
        <w:t>(</w:t>
      </w:r>
      <w:proofErr w:type="spellStart"/>
      <w:r w:rsidR="002F2F98" w:rsidRPr="00646452">
        <w:rPr>
          <w:rFonts w:ascii="Calibri" w:hAnsi="Calibri" w:cs="Times New Roman"/>
          <w:szCs w:val="24"/>
        </w:rPr>
        <w:t>Akalin</w:t>
      </w:r>
      <w:proofErr w:type="spellEnd"/>
      <w:r w:rsidR="002F2F98" w:rsidRPr="00646452">
        <w:rPr>
          <w:rFonts w:ascii="Calibri" w:hAnsi="Calibri" w:cs="Times New Roman"/>
          <w:szCs w:val="24"/>
        </w:rPr>
        <w:t xml:space="preserve"> </w:t>
      </w:r>
      <w:r w:rsidR="002F2F98" w:rsidRPr="00646452">
        <w:rPr>
          <w:rFonts w:ascii="Calibri" w:hAnsi="Calibri" w:cs="Times New Roman"/>
          <w:i/>
          <w:iCs/>
          <w:szCs w:val="24"/>
        </w:rPr>
        <w:t>et al.</w:t>
      </w:r>
      <w:r w:rsidR="002F2F98" w:rsidRPr="00646452">
        <w:rPr>
          <w:rFonts w:ascii="Calibri" w:hAnsi="Calibri" w:cs="Times New Roman"/>
          <w:szCs w:val="24"/>
        </w:rPr>
        <w:t>, 2012)</w:t>
      </w:r>
      <w:r w:rsidRPr="00646452">
        <w:t xml:space="preserve">. Positions that had more than 99.9th percentile of coverage were removed from each sample. Differentially methylated positions were determined separately in three different sequence contexts: CHG, CHH and CG. </w:t>
      </w:r>
      <w:r w:rsidR="001E624E" w:rsidRPr="00646452">
        <w:t xml:space="preserve">Although </w:t>
      </w:r>
      <w:r w:rsidRPr="00646452">
        <w:t>comparisons between mutant and wild type were made separately for each study, only positions for which at least 5 reads were available in each sample across all studies were</w:t>
      </w:r>
      <w:r w:rsidR="001E624E" w:rsidRPr="00646452">
        <w:t xml:space="preserve"> taken into account</w:t>
      </w:r>
      <w:r w:rsidRPr="00646452">
        <w:t xml:space="preserve">. Features were counted using </w:t>
      </w:r>
      <w:proofErr w:type="spellStart"/>
      <w:r w:rsidRPr="00646452">
        <w:t>BEDtools</w:t>
      </w:r>
      <w:proofErr w:type="spellEnd"/>
      <w:r w:rsidRPr="00646452">
        <w:t xml:space="preserve"> </w:t>
      </w:r>
      <w:r w:rsidR="002F2F98" w:rsidRPr="00646452">
        <w:rPr>
          <w:rFonts w:ascii="Calibri" w:hAnsi="Calibri"/>
        </w:rPr>
        <w:t>(Quinlan and Hall, 2010)</w:t>
      </w:r>
      <w:r w:rsidRPr="00646452">
        <w:t xml:space="preserve"> and processed using </w:t>
      </w:r>
      <w:proofErr w:type="spellStart"/>
      <w:r w:rsidRPr="00646452">
        <w:t>perl</w:t>
      </w:r>
      <w:proofErr w:type="spellEnd"/>
      <w:r w:rsidRPr="00646452">
        <w:t xml:space="preserve"> scripts. Sequence data and genome annotations were visualised using IGV </w:t>
      </w:r>
      <w:r w:rsidR="002F2F98" w:rsidRPr="00646452">
        <w:rPr>
          <w:rFonts w:ascii="Calibri" w:hAnsi="Calibri" w:cs="Times New Roman"/>
          <w:szCs w:val="24"/>
        </w:rPr>
        <w:t xml:space="preserve">(Robinson </w:t>
      </w:r>
      <w:r w:rsidR="002F2F98" w:rsidRPr="00646452">
        <w:rPr>
          <w:rFonts w:ascii="Calibri" w:hAnsi="Calibri" w:cs="Times New Roman"/>
          <w:i/>
          <w:iCs/>
          <w:szCs w:val="24"/>
        </w:rPr>
        <w:t>et al.</w:t>
      </w:r>
      <w:r w:rsidR="002F2F98" w:rsidRPr="00646452">
        <w:rPr>
          <w:rFonts w:ascii="Calibri" w:hAnsi="Calibri" w:cs="Times New Roman"/>
          <w:szCs w:val="24"/>
        </w:rPr>
        <w:t xml:space="preserve">, 2011; </w:t>
      </w:r>
      <w:proofErr w:type="spellStart"/>
      <w:r w:rsidR="002F2F98" w:rsidRPr="00646452">
        <w:rPr>
          <w:rFonts w:ascii="Calibri" w:hAnsi="Calibri" w:cs="Times New Roman"/>
          <w:szCs w:val="24"/>
        </w:rPr>
        <w:t>Thorvaldsdottir</w:t>
      </w:r>
      <w:proofErr w:type="spellEnd"/>
      <w:r w:rsidR="002F2F98" w:rsidRPr="00646452">
        <w:rPr>
          <w:rFonts w:ascii="Calibri" w:hAnsi="Calibri" w:cs="Times New Roman"/>
          <w:szCs w:val="24"/>
        </w:rPr>
        <w:t xml:space="preserve"> </w:t>
      </w:r>
      <w:r w:rsidR="002F2F98" w:rsidRPr="00646452">
        <w:rPr>
          <w:rFonts w:ascii="Calibri" w:hAnsi="Calibri" w:cs="Times New Roman"/>
          <w:i/>
          <w:iCs/>
          <w:szCs w:val="24"/>
        </w:rPr>
        <w:t>et al.</w:t>
      </w:r>
      <w:r w:rsidR="002F2F98" w:rsidRPr="00646452">
        <w:rPr>
          <w:rFonts w:ascii="Calibri" w:hAnsi="Calibri" w:cs="Times New Roman"/>
          <w:szCs w:val="24"/>
        </w:rPr>
        <w:t>, 2013)</w:t>
      </w:r>
      <w:r w:rsidRPr="00646452">
        <w:t xml:space="preserve">, of which </w:t>
      </w:r>
      <w:r w:rsidR="001E624E" w:rsidRPr="00646452">
        <w:t xml:space="preserve">the </w:t>
      </w:r>
      <w:r w:rsidRPr="00646452">
        <w:t xml:space="preserve">scalable vector graphics output was post-processed in </w:t>
      </w:r>
      <w:proofErr w:type="spellStart"/>
      <w:r w:rsidRPr="00646452">
        <w:t>Inkscape</w:t>
      </w:r>
      <w:proofErr w:type="spellEnd"/>
      <w:r w:rsidRPr="00646452">
        <w:t xml:space="preserve"> </w:t>
      </w:r>
      <w:r w:rsidR="00B54AB3" w:rsidRPr="00646452">
        <w:rPr>
          <w:rFonts w:ascii="Calibri" w:hAnsi="Calibri" w:cs="Times New Roman"/>
          <w:szCs w:val="24"/>
        </w:rPr>
        <w:t xml:space="preserve">(Albert </w:t>
      </w:r>
      <w:r w:rsidR="00B54AB3" w:rsidRPr="00646452">
        <w:rPr>
          <w:rFonts w:ascii="Calibri" w:hAnsi="Calibri" w:cs="Times New Roman"/>
          <w:i/>
          <w:iCs/>
          <w:szCs w:val="24"/>
        </w:rPr>
        <w:t>et al.</w:t>
      </w:r>
      <w:r w:rsidR="00B54AB3" w:rsidRPr="00646452">
        <w:rPr>
          <w:rFonts w:ascii="Calibri" w:hAnsi="Calibri" w:cs="Times New Roman"/>
          <w:szCs w:val="24"/>
        </w:rPr>
        <w:t>, 2015)</w:t>
      </w:r>
      <w:r w:rsidRPr="00646452">
        <w:t xml:space="preserve">. Venn diagrams were generated using </w:t>
      </w:r>
      <w:proofErr w:type="spellStart"/>
      <w:r w:rsidRPr="00646452">
        <w:t>BioVenn</w:t>
      </w:r>
      <w:proofErr w:type="spellEnd"/>
      <w:r w:rsidRPr="00646452">
        <w:t xml:space="preserve"> </w:t>
      </w:r>
      <w:r w:rsidR="002F2F98" w:rsidRPr="00646452">
        <w:rPr>
          <w:rFonts w:ascii="Calibri" w:hAnsi="Calibri" w:cs="Times New Roman"/>
          <w:szCs w:val="24"/>
        </w:rPr>
        <w:t>(</w:t>
      </w:r>
      <w:proofErr w:type="spellStart"/>
      <w:r w:rsidR="002F2F98" w:rsidRPr="00646452">
        <w:rPr>
          <w:rFonts w:ascii="Calibri" w:hAnsi="Calibri" w:cs="Times New Roman"/>
          <w:szCs w:val="24"/>
        </w:rPr>
        <w:t>Hulsen</w:t>
      </w:r>
      <w:proofErr w:type="spellEnd"/>
      <w:r w:rsidR="002F2F98" w:rsidRPr="00646452">
        <w:rPr>
          <w:rFonts w:ascii="Calibri" w:hAnsi="Calibri" w:cs="Times New Roman"/>
          <w:szCs w:val="24"/>
        </w:rPr>
        <w:t xml:space="preserve"> </w:t>
      </w:r>
      <w:r w:rsidR="002F2F98" w:rsidRPr="00646452">
        <w:rPr>
          <w:rFonts w:ascii="Calibri" w:hAnsi="Calibri" w:cs="Times New Roman"/>
          <w:i/>
          <w:iCs/>
          <w:szCs w:val="24"/>
        </w:rPr>
        <w:t>et al.</w:t>
      </w:r>
      <w:r w:rsidR="002F2F98" w:rsidRPr="00646452">
        <w:rPr>
          <w:rFonts w:ascii="Calibri" w:hAnsi="Calibri" w:cs="Times New Roman"/>
          <w:szCs w:val="24"/>
        </w:rPr>
        <w:t>, 2008)</w:t>
      </w:r>
      <w:r w:rsidRPr="00646452">
        <w:t>.</w:t>
      </w:r>
    </w:p>
    <w:p w14:paraId="266B3C09" w14:textId="77777777" w:rsidR="00B54AB3" w:rsidRPr="00646452" w:rsidRDefault="00B54AB3" w:rsidP="00B54AB3">
      <w:pPr>
        <w:pStyle w:val="Heading3"/>
      </w:pPr>
      <w:r w:rsidRPr="00646452">
        <w:t>References</w:t>
      </w:r>
    </w:p>
    <w:p w14:paraId="7AEAE8DA" w14:textId="77777777" w:rsidR="00B54AB3" w:rsidRPr="00646452" w:rsidRDefault="00B54AB3" w:rsidP="008A3BDB">
      <w:pPr>
        <w:pStyle w:val="Refs"/>
      </w:pPr>
      <w:proofErr w:type="spellStart"/>
      <w:r w:rsidRPr="00646452">
        <w:rPr>
          <w:b/>
          <w:bCs/>
        </w:rPr>
        <w:t>Akalin</w:t>
      </w:r>
      <w:proofErr w:type="spellEnd"/>
      <w:r w:rsidRPr="00646452">
        <w:rPr>
          <w:b/>
          <w:bCs/>
        </w:rPr>
        <w:t xml:space="preserve">, A., </w:t>
      </w:r>
      <w:proofErr w:type="spellStart"/>
      <w:r w:rsidRPr="00646452">
        <w:rPr>
          <w:b/>
          <w:bCs/>
        </w:rPr>
        <w:t>Kormaksson</w:t>
      </w:r>
      <w:proofErr w:type="spellEnd"/>
      <w:r w:rsidRPr="00646452">
        <w:rPr>
          <w:b/>
          <w:bCs/>
        </w:rPr>
        <w:t>, M., Li, S., Garrett-</w:t>
      </w:r>
      <w:proofErr w:type="spellStart"/>
      <w:r w:rsidRPr="00646452">
        <w:rPr>
          <w:b/>
          <w:bCs/>
        </w:rPr>
        <w:t>Bakelman</w:t>
      </w:r>
      <w:proofErr w:type="spellEnd"/>
      <w:r w:rsidRPr="00646452">
        <w:rPr>
          <w:b/>
          <w:bCs/>
        </w:rPr>
        <w:t xml:space="preserve">, F.E., Figueroa, M.E., </w:t>
      </w:r>
      <w:proofErr w:type="spellStart"/>
      <w:r w:rsidRPr="00646452">
        <w:rPr>
          <w:b/>
          <w:bCs/>
        </w:rPr>
        <w:t>Melnick</w:t>
      </w:r>
      <w:proofErr w:type="spellEnd"/>
      <w:r w:rsidRPr="00646452">
        <w:rPr>
          <w:b/>
          <w:bCs/>
        </w:rPr>
        <w:t>, A. and Mason, C.E.</w:t>
      </w:r>
      <w:r w:rsidRPr="00646452">
        <w:t xml:space="preserve"> (2012) </w:t>
      </w:r>
      <w:proofErr w:type="spellStart"/>
      <w:r w:rsidRPr="00646452">
        <w:t>methylKit</w:t>
      </w:r>
      <w:proofErr w:type="spellEnd"/>
      <w:r w:rsidRPr="00646452">
        <w:t xml:space="preserve">: a comprehensive R package for the analysis of genome-wide DNA methylation profiles. </w:t>
      </w:r>
      <w:r w:rsidRPr="00646452">
        <w:rPr>
          <w:i/>
          <w:iCs/>
        </w:rPr>
        <w:t>Genome Biol.</w:t>
      </w:r>
      <w:r w:rsidRPr="00646452">
        <w:t xml:space="preserve">, </w:t>
      </w:r>
      <w:r w:rsidRPr="00646452">
        <w:rPr>
          <w:bCs/>
        </w:rPr>
        <w:t>13</w:t>
      </w:r>
      <w:r w:rsidRPr="00646452">
        <w:t>, R87.</w:t>
      </w:r>
    </w:p>
    <w:p w14:paraId="20F3ED41" w14:textId="7F29023C" w:rsidR="00B54AB3" w:rsidRDefault="00B54AB3" w:rsidP="008A3BDB">
      <w:pPr>
        <w:pStyle w:val="Refs"/>
      </w:pPr>
      <w:r w:rsidRPr="00646452">
        <w:rPr>
          <w:b/>
          <w:bCs/>
        </w:rPr>
        <w:t xml:space="preserve">Albert, M., </w:t>
      </w:r>
      <w:proofErr w:type="spellStart"/>
      <w:r w:rsidRPr="00646452">
        <w:rPr>
          <w:b/>
          <w:bCs/>
        </w:rPr>
        <w:t>Andler</w:t>
      </w:r>
      <w:proofErr w:type="spellEnd"/>
      <w:r w:rsidRPr="00646452">
        <w:rPr>
          <w:b/>
          <w:bCs/>
        </w:rPr>
        <w:t>, J.A., Bah, T., et al.</w:t>
      </w:r>
      <w:r w:rsidRPr="00646452">
        <w:t xml:space="preserve"> (2015) </w:t>
      </w:r>
      <w:proofErr w:type="spellStart"/>
      <w:r w:rsidRPr="00646452">
        <w:rPr>
          <w:i/>
          <w:iCs/>
        </w:rPr>
        <w:t>Inkscape</w:t>
      </w:r>
      <w:proofErr w:type="spellEnd"/>
      <w:r w:rsidRPr="00646452">
        <w:t xml:space="preserve">, Available at: </w:t>
      </w:r>
      <w:r w:rsidR="00FF5ED1" w:rsidRPr="008A3BDB">
        <w:t>https://inkscape.org</w:t>
      </w:r>
      <w:r w:rsidRPr="00646452">
        <w:t>.</w:t>
      </w:r>
    </w:p>
    <w:p w14:paraId="48E1AC68" w14:textId="77777777" w:rsidR="008E2F8A" w:rsidRDefault="008E2F8A" w:rsidP="008A3BDB">
      <w:pPr>
        <w:pStyle w:val="Refs"/>
      </w:pPr>
      <w:r w:rsidRPr="008A3BDB">
        <w:rPr>
          <w:b/>
        </w:rPr>
        <w:t>Anderson</w:t>
      </w:r>
      <w:r w:rsidR="00212A28">
        <w:rPr>
          <w:b/>
        </w:rPr>
        <w:t>,</w:t>
      </w:r>
      <w:r w:rsidRPr="008A3BDB">
        <w:rPr>
          <w:b/>
        </w:rPr>
        <w:t xml:space="preserve"> R</w:t>
      </w:r>
      <w:r w:rsidR="00212A28">
        <w:rPr>
          <w:b/>
        </w:rPr>
        <w:t>.</w:t>
      </w:r>
      <w:r w:rsidRPr="008A3BDB">
        <w:rPr>
          <w:b/>
        </w:rPr>
        <w:t>G</w:t>
      </w:r>
      <w:r w:rsidR="00212A28">
        <w:rPr>
          <w:b/>
        </w:rPr>
        <w:t>.</w:t>
      </w:r>
      <w:r w:rsidRPr="008A3BDB">
        <w:rPr>
          <w:b/>
        </w:rPr>
        <w:t>, McDowell</w:t>
      </w:r>
      <w:r w:rsidR="00212A28">
        <w:rPr>
          <w:b/>
        </w:rPr>
        <w:t>,</w:t>
      </w:r>
      <w:r w:rsidRPr="008A3BDB">
        <w:rPr>
          <w:b/>
        </w:rPr>
        <w:t xml:space="preserve"> J</w:t>
      </w:r>
      <w:r w:rsidR="00212A28">
        <w:rPr>
          <w:b/>
        </w:rPr>
        <w:t>.</w:t>
      </w:r>
      <w:r w:rsidRPr="008A3BDB">
        <w:rPr>
          <w:b/>
        </w:rPr>
        <w:t>M.</w:t>
      </w:r>
      <w:r>
        <w:t xml:space="preserve"> (2015) A PCR assay for the quantification of growth of the oomycete pathogen Hyaloperonospora arabidopsidis in Arabidopsis thaliana. </w:t>
      </w:r>
      <w:proofErr w:type="spellStart"/>
      <w:r w:rsidRPr="008A3BDB">
        <w:rPr>
          <w:i/>
        </w:rPr>
        <w:t>Mol</w:t>
      </w:r>
      <w:proofErr w:type="spellEnd"/>
      <w:r w:rsidR="00212A28">
        <w:rPr>
          <w:i/>
        </w:rPr>
        <w:t xml:space="preserve"> </w:t>
      </w:r>
      <w:r w:rsidRPr="008A3BDB">
        <w:rPr>
          <w:i/>
        </w:rPr>
        <w:t xml:space="preserve">Plant </w:t>
      </w:r>
      <w:proofErr w:type="spellStart"/>
      <w:r w:rsidRPr="008A3BDB">
        <w:rPr>
          <w:i/>
        </w:rPr>
        <w:t>Pathol</w:t>
      </w:r>
      <w:proofErr w:type="spellEnd"/>
      <w:r>
        <w:t>, 16, 893-8.</w:t>
      </w:r>
    </w:p>
    <w:p w14:paraId="55FF65DB" w14:textId="77777777" w:rsidR="00B54AB3" w:rsidRPr="00646452" w:rsidRDefault="00B54AB3" w:rsidP="00B54AB3">
      <w:pPr>
        <w:pStyle w:val="Bibliography"/>
        <w:rPr>
          <w:rFonts w:ascii="Calibri" w:hAnsi="Calibri"/>
        </w:rPr>
      </w:pPr>
      <w:r w:rsidRPr="00646452">
        <w:rPr>
          <w:rFonts w:ascii="Calibri" w:hAnsi="Calibri"/>
          <w:b/>
          <w:bCs/>
        </w:rPr>
        <w:t xml:space="preserve">Bolger, A.M., Lohse, M. and </w:t>
      </w:r>
      <w:proofErr w:type="spellStart"/>
      <w:r w:rsidRPr="00646452">
        <w:rPr>
          <w:rFonts w:ascii="Calibri" w:hAnsi="Calibri"/>
          <w:b/>
          <w:bCs/>
        </w:rPr>
        <w:t>Usadel</w:t>
      </w:r>
      <w:proofErr w:type="spellEnd"/>
      <w:r w:rsidRPr="00646452">
        <w:rPr>
          <w:rFonts w:ascii="Calibri" w:hAnsi="Calibri"/>
          <w:b/>
          <w:bCs/>
        </w:rPr>
        <w:t>, B.</w:t>
      </w:r>
      <w:r w:rsidRPr="00646452">
        <w:rPr>
          <w:rFonts w:ascii="Calibri" w:hAnsi="Calibri"/>
        </w:rPr>
        <w:t xml:space="preserve"> (2014) </w:t>
      </w:r>
      <w:proofErr w:type="spellStart"/>
      <w:r w:rsidRPr="00646452">
        <w:rPr>
          <w:rFonts w:ascii="Calibri" w:hAnsi="Calibri"/>
        </w:rPr>
        <w:t>Trimmomatic</w:t>
      </w:r>
      <w:proofErr w:type="spellEnd"/>
      <w:r w:rsidRPr="00646452">
        <w:rPr>
          <w:rFonts w:ascii="Calibri" w:hAnsi="Calibri"/>
        </w:rPr>
        <w:t xml:space="preserve">: a flexible trimmer for Illumina sequence data. </w:t>
      </w:r>
      <w:r w:rsidRPr="00646452">
        <w:rPr>
          <w:rFonts w:ascii="Calibri" w:hAnsi="Calibri"/>
          <w:i/>
          <w:iCs/>
        </w:rPr>
        <w:t>Bioinformatics</w:t>
      </w:r>
      <w:r w:rsidRPr="00646452">
        <w:rPr>
          <w:rFonts w:ascii="Calibri" w:hAnsi="Calibri"/>
        </w:rPr>
        <w:t xml:space="preserve">, </w:t>
      </w:r>
      <w:r w:rsidRPr="00646452">
        <w:rPr>
          <w:rFonts w:ascii="Calibri" w:hAnsi="Calibri"/>
          <w:bCs/>
        </w:rPr>
        <w:t>30</w:t>
      </w:r>
      <w:r w:rsidRPr="00646452">
        <w:rPr>
          <w:rFonts w:ascii="Calibri" w:hAnsi="Calibri"/>
        </w:rPr>
        <w:t>, 2114–2120.</w:t>
      </w:r>
    </w:p>
    <w:p w14:paraId="41F362EB" w14:textId="77777777" w:rsidR="00B54AB3" w:rsidRPr="00646452" w:rsidRDefault="00B54AB3" w:rsidP="00B54AB3">
      <w:pPr>
        <w:pStyle w:val="Bibliography"/>
        <w:rPr>
          <w:rFonts w:ascii="Calibri" w:hAnsi="Calibri"/>
        </w:rPr>
      </w:pPr>
      <w:proofErr w:type="spellStart"/>
      <w:r w:rsidRPr="00646452">
        <w:rPr>
          <w:rFonts w:ascii="Calibri" w:hAnsi="Calibri"/>
          <w:b/>
          <w:bCs/>
        </w:rPr>
        <w:t>Carvalho</w:t>
      </w:r>
      <w:proofErr w:type="spellEnd"/>
      <w:r w:rsidRPr="00646452">
        <w:rPr>
          <w:rFonts w:ascii="Calibri" w:hAnsi="Calibri"/>
          <w:b/>
          <w:bCs/>
        </w:rPr>
        <w:t>, B.S. and Irizarry, R. a.</w:t>
      </w:r>
      <w:r w:rsidRPr="00646452">
        <w:rPr>
          <w:rFonts w:ascii="Calibri" w:hAnsi="Calibri"/>
        </w:rPr>
        <w:t xml:space="preserve"> (2010) A framework for oligonucleotide microarray </w:t>
      </w:r>
      <w:proofErr w:type="spellStart"/>
      <w:r w:rsidRPr="00646452">
        <w:rPr>
          <w:rFonts w:ascii="Calibri" w:hAnsi="Calibri"/>
        </w:rPr>
        <w:t>preprocessing</w:t>
      </w:r>
      <w:proofErr w:type="spellEnd"/>
      <w:r w:rsidRPr="00646452">
        <w:rPr>
          <w:rFonts w:ascii="Calibri" w:hAnsi="Calibri"/>
        </w:rPr>
        <w:t xml:space="preserve">. </w:t>
      </w:r>
      <w:r w:rsidRPr="00646452">
        <w:rPr>
          <w:rFonts w:ascii="Calibri" w:hAnsi="Calibri"/>
          <w:i/>
          <w:iCs/>
        </w:rPr>
        <w:t>Bioinformatics</w:t>
      </w:r>
      <w:r w:rsidRPr="00646452">
        <w:rPr>
          <w:rFonts w:ascii="Calibri" w:hAnsi="Calibri"/>
        </w:rPr>
        <w:t xml:space="preserve">, </w:t>
      </w:r>
      <w:r w:rsidRPr="00646452">
        <w:rPr>
          <w:rFonts w:ascii="Calibri" w:hAnsi="Calibri"/>
          <w:bCs/>
        </w:rPr>
        <w:t>26</w:t>
      </w:r>
      <w:r w:rsidRPr="00646452">
        <w:rPr>
          <w:rFonts w:ascii="Calibri" w:hAnsi="Calibri"/>
        </w:rPr>
        <w:t>, 2363–2367.</w:t>
      </w:r>
    </w:p>
    <w:p w14:paraId="31269B7A" w14:textId="77777777" w:rsidR="00B54AB3" w:rsidRPr="00646452" w:rsidRDefault="00B54AB3" w:rsidP="00B54AB3">
      <w:pPr>
        <w:pStyle w:val="Bibliography"/>
        <w:rPr>
          <w:rFonts w:ascii="Calibri" w:hAnsi="Calibri"/>
        </w:rPr>
      </w:pPr>
      <w:proofErr w:type="spellStart"/>
      <w:r w:rsidRPr="00646452">
        <w:rPr>
          <w:rFonts w:ascii="Calibri" w:hAnsi="Calibri"/>
          <w:b/>
          <w:bCs/>
        </w:rPr>
        <w:t>Czechowski</w:t>
      </w:r>
      <w:proofErr w:type="spellEnd"/>
      <w:r w:rsidRPr="00646452">
        <w:rPr>
          <w:rFonts w:ascii="Calibri" w:hAnsi="Calibri"/>
          <w:b/>
          <w:bCs/>
        </w:rPr>
        <w:t xml:space="preserve">, T., Stitt, M., </w:t>
      </w:r>
      <w:proofErr w:type="spellStart"/>
      <w:r w:rsidRPr="00646452">
        <w:rPr>
          <w:rFonts w:ascii="Calibri" w:hAnsi="Calibri"/>
          <w:b/>
          <w:bCs/>
        </w:rPr>
        <w:t>Altmann</w:t>
      </w:r>
      <w:proofErr w:type="spellEnd"/>
      <w:r w:rsidRPr="00646452">
        <w:rPr>
          <w:rFonts w:ascii="Calibri" w:hAnsi="Calibri"/>
          <w:b/>
          <w:bCs/>
        </w:rPr>
        <w:t xml:space="preserve">, T., </w:t>
      </w:r>
      <w:proofErr w:type="spellStart"/>
      <w:r w:rsidRPr="00646452">
        <w:rPr>
          <w:rFonts w:ascii="Calibri" w:hAnsi="Calibri"/>
          <w:b/>
          <w:bCs/>
        </w:rPr>
        <w:t>Udvardi</w:t>
      </w:r>
      <w:proofErr w:type="spellEnd"/>
      <w:r w:rsidRPr="00646452">
        <w:rPr>
          <w:rFonts w:ascii="Calibri" w:hAnsi="Calibri"/>
          <w:b/>
          <w:bCs/>
        </w:rPr>
        <w:t xml:space="preserve">, M.K. and </w:t>
      </w:r>
      <w:proofErr w:type="spellStart"/>
      <w:r w:rsidRPr="00646452">
        <w:rPr>
          <w:rFonts w:ascii="Calibri" w:hAnsi="Calibri"/>
          <w:b/>
          <w:bCs/>
        </w:rPr>
        <w:t>Scheible</w:t>
      </w:r>
      <w:proofErr w:type="spellEnd"/>
      <w:r w:rsidRPr="00646452">
        <w:rPr>
          <w:rFonts w:ascii="Calibri" w:hAnsi="Calibri"/>
          <w:b/>
          <w:bCs/>
        </w:rPr>
        <w:t>, W.-R.</w:t>
      </w:r>
      <w:r w:rsidRPr="00646452">
        <w:rPr>
          <w:rFonts w:ascii="Calibri" w:hAnsi="Calibri"/>
        </w:rPr>
        <w:t xml:space="preserve"> (2005) Genome-Wide Identification and Testing of Superior Reference Genes for Transcript Normalization in Arabidopsis. </w:t>
      </w:r>
      <w:r w:rsidRPr="00646452">
        <w:rPr>
          <w:rFonts w:ascii="Calibri" w:hAnsi="Calibri"/>
          <w:i/>
          <w:iCs/>
        </w:rPr>
        <w:t>Plant Physiol.</w:t>
      </w:r>
      <w:r w:rsidRPr="00646452">
        <w:rPr>
          <w:rFonts w:ascii="Calibri" w:hAnsi="Calibri"/>
        </w:rPr>
        <w:t xml:space="preserve">, </w:t>
      </w:r>
      <w:r w:rsidRPr="00646452">
        <w:rPr>
          <w:rFonts w:ascii="Calibri" w:hAnsi="Calibri"/>
          <w:bCs/>
        </w:rPr>
        <w:t>139</w:t>
      </w:r>
      <w:r w:rsidRPr="00646452">
        <w:rPr>
          <w:rFonts w:ascii="Calibri" w:hAnsi="Calibri"/>
        </w:rPr>
        <w:t>,</w:t>
      </w:r>
      <w:r w:rsidR="00F32A36" w:rsidRPr="00646452">
        <w:rPr>
          <w:rFonts w:ascii="Calibri" w:hAnsi="Calibri"/>
        </w:rPr>
        <w:t xml:space="preserve"> 5–17.</w:t>
      </w:r>
    </w:p>
    <w:p w14:paraId="31276373" w14:textId="77777777" w:rsidR="00B54AB3" w:rsidRPr="00646452" w:rsidRDefault="00B54AB3" w:rsidP="00B54AB3">
      <w:pPr>
        <w:pStyle w:val="Bibliography"/>
        <w:rPr>
          <w:rFonts w:ascii="Calibri" w:hAnsi="Calibri"/>
        </w:rPr>
      </w:pPr>
      <w:proofErr w:type="spellStart"/>
      <w:r w:rsidRPr="00646452">
        <w:rPr>
          <w:rFonts w:ascii="Calibri" w:hAnsi="Calibri"/>
          <w:b/>
          <w:bCs/>
        </w:rPr>
        <w:t>Hulsen</w:t>
      </w:r>
      <w:proofErr w:type="spellEnd"/>
      <w:r w:rsidRPr="00646452">
        <w:rPr>
          <w:rFonts w:ascii="Calibri" w:hAnsi="Calibri"/>
          <w:b/>
          <w:bCs/>
        </w:rPr>
        <w:t xml:space="preserve">, T., </w:t>
      </w:r>
      <w:proofErr w:type="spellStart"/>
      <w:r w:rsidRPr="00646452">
        <w:rPr>
          <w:rFonts w:ascii="Calibri" w:hAnsi="Calibri"/>
          <w:b/>
          <w:bCs/>
        </w:rPr>
        <w:t>Vlieg</w:t>
      </w:r>
      <w:proofErr w:type="spellEnd"/>
      <w:r w:rsidRPr="00646452">
        <w:rPr>
          <w:rFonts w:ascii="Calibri" w:hAnsi="Calibri"/>
          <w:b/>
          <w:bCs/>
        </w:rPr>
        <w:t>, J. de and Alkema, W.</w:t>
      </w:r>
      <w:r w:rsidRPr="00646452">
        <w:rPr>
          <w:rFonts w:ascii="Calibri" w:hAnsi="Calibri"/>
        </w:rPr>
        <w:t xml:space="preserve"> (2008) </w:t>
      </w:r>
      <w:proofErr w:type="spellStart"/>
      <w:r w:rsidRPr="00646452">
        <w:rPr>
          <w:rFonts w:ascii="Calibri" w:hAnsi="Calibri"/>
        </w:rPr>
        <w:t>BioVenn</w:t>
      </w:r>
      <w:proofErr w:type="spellEnd"/>
      <w:r w:rsidRPr="00646452">
        <w:rPr>
          <w:rFonts w:ascii="Calibri" w:hAnsi="Calibri"/>
        </w:rPr>
        <w:t xml:space="preserve"> – a web application for the comparison and visualization of biological lists using area-proportional Venn diagrams. </w:t>
      </w:r>
      <w:r w:rsidRPr="00646452">
        <w:rPr>
          <w:rFonts w:ascii="Calibri" w:hAnsi="Calibri"/>
          <w:i/>
          <w:iCs/>
        </w:rPr>
        <w:t>BMC Genomics</w:t>
      </w:r>
      <w:r w:rsidRPr="00646452">
        <w:rPr>
          <w:rFonts w:ascii="Calibri" w:hAnsi="Calibri"/>
        </w:rPr>
        <w:t xml:space="preserve">, </w:t>
      </w:r>
      <w:r w:rsidRPr="00646452">
        <w:rPr>
          <w:rFonts w:ascii="Calibri" w:hAnsi="Calibri"/>
          <w:bCs/>
        </w:rPr>
        <w:t>9</w:t>
      </w:r>
      <w:r w:rsidRPr="00646452">
        <w:rPr>
          <w:rFonts w:ascii="Calibri" w:hAnsi="Calibri"/>
        </w:rPr>
        <w:t>, 488.</w:t>
      </w:r>
    </w:p>
    <w:p w14:paraId="4F1EFB3B" w14:textId="77777777" w:rsidR="00B54AB3" w:rsidRPr="00646452" w:rsidRDefault="00B54AB3" w:rsidP="00B54AB3">
      <w:pPr>
        <w:pStyle w:val="Bibliography"/>
        <w:rPr>
          <w:rFonts w:ascii="Calibri" w:hAnsi="Calibri"/>
        </w:rPr>
      </w:pPr>
      <w:proofErr w:type="spellStart"/>
      <w:r w:rsidRPr="00646452">
        <w:rPr>
          <w:rFonts w:ascii="Calibri" w:hAnsi="Calibri"/>
          <w:b/>
          <w:bCs/>
        </w:rPr>
        <w:t>Kasajima</w:t>
      </w:r>
      <w:proofErr w:type="spellEnd"/>
      <w:r w:rsidRPr="00646452">
        <w:rPr>
          <w:rFonts w:ascii="Calibri" w:hAnsi="Calibri"/>
          <w:b/>
          <w:bCs/>
        </w:rPr>
        <w:t xml:space="preserve">, I., Ide, Y., </w:t>
      </w:r>
      <w:proofErr w:type="spellStart"/>
      <w:r w:rsidRPr="00646452">
        <w:rPr>
          <w:rFonts w:ascii="Calibri" w:hAnsi="Calibri"/>
          <w:b/>
          <w:bCs/>
        </w:rPr>
        <w:t>Ohkama-Ohtsu</w:t>
      </w:r>
      <w:proofErr w:type="spellEnd"/>
      <w:r w:rsidRPr="00646452">
        <w:rPr>
          <w:rFonts w:ascii="Calibri" w:hAnsi="Calibri"/>
          <w:b/>
          <w:bCs/>
        </w:rPr>
        <w:t xml:space="preserve">, N., Hayashi, H., </w:t>
      </w:r>
      <w:proofErr w:type="spellStart"/>
      <w:r w:rsidRPr="00646452">
        <w:rPr>
          <w:rFonts w:ascii="Calibri" w:hAnsi="Calibri"/>
          <w:b/>
          <w:bCs/>
        </w:rPr>
        <w:t>Yoneyama</w:t>
      </w:r>
      <w:proofErr w:type="spellEnd"/>
      <w:r w:rsidRPr="00646452">
        <w:rPr>
          <w:rFonts w:ascii="Calibri" w:hAnsi="Calibri"/>
          <w:b/>
          <w:bCs/>
        </w:rPr>
        <w:t>, T. and Fujiwara, T.</w:t>
      </w:r>
      <w:r w:rsidRPr="00646452">
        <w:rPr>
          <w:rFonts w:ascii="Calibri" w:hAnsi="Calibri"/>
        </w:rPr>
        <w:t xml:space="preserve"> (2012) A protocol for rapid DNA extraction from</w:t>
      </w:r>
      <w:r w:rsidR="00212A28">
        <w:rPr>
          <w:rFonts w:ascii="Calibri" w:hAnsi="Calibri"/>
        </w:rPr>
        <w:t xml:space="preserve"> </w:t>
      </w:r>
      <w:r w:rsidRPr="00646452">
        <w:rPr>
          <w:rFonts w:ascii="Calibri" w:hAnsi="Calibri"/>
        </w:rPr>
        <w:t xml:space="preserve">Arabidopsis thaliana for PCR analysis. </w:t>
      </w:r>
      <w:r w:rsidRPr="00646452">
        <w:rPr>
          <w:rFonts w:ascii="Calibri" w:hAnsi="Calibri"/>
          <w:i/>
          <w:iCs/>
        </w:rPr>
        <w:t>Plant Mol. Biol. Report.</w:t>
      </w:r>
      <w:r w:rsidRPr="00646452">
        <w:rPr>
          <w:rFonts w:ascii="Calibri" w:hAnsi="Calibri"/>
        </w:rPr>
        <w:t xml:space="preserve">, </w:t>
      </w:r>
      <w:r w:rsidRPr="00646452">
        <w:rPr>
          <w:rFonts w:ascii="Calibri" w:hAnsi="Calibri"/>
          <w:bCs/>
        </w:rPr>
        <w:t>22</w:t>
      </w:r>
      <w:r w:rsidRPr="00646452">
        <w:rPr>
          <w:rFonts w:ascii="Calibri" w:hAnsi="Calibri"/>
        </w:rPr>
        <w:t>, 49–52.</w:t>
      </w:r>
    </w:p>
    <w:p w14:paraId="7298F912" w14:textId="77777777" w:rsidR="00B54AB3" w:rsidRPr="00646452" w:rsidRDefault="00B54AB3" w:rsidP="00B54AB3">
      <w:pPr>
        <w:pStyle w:val="Bibliography"/>
        <w:rPr>
          <w:rFonts w:ascii="Calibri" w:hAnsi="Calibri"/>
        </w:rPr>
      </w:pPr>
      <w:r w:rsidRPr="00646452">
        <w:rPr>
          <w:rFonts w:ascii="Calibri" w:hAnsi="Calibri"/>
          <w:b/>
          <w:bCs/>
        </w:rPr>
        <w:t>Krueger, F. and Andrews, S.R.</w:t>
      </w:r>
      <w:r w:rsidRPr="00646452">
        <w:rPr>
          <w:rFonts w:ascii="Calibri" w:hAnsi="Calibri"/>
        </w:rPr>
        <w:t xml:space="preserve"> (2011) </w:t>
      </w:r>
      <w:proofErr w:type="spellStart"/>
      <w:r w:rsidRPr="00646452">
        <w:rPr>
          <w:rFonts w:ascii="Calibri" w:hAnsi="Calibri"/>
        </w:rPr>
        <w:t>Bismark</w:t>
      </w:r>
      <w:proofErr w:type="spellEnd"/>
      <w:r w:rsidRPr="00646452">
        <w:rPr>
          <w:rFonts w:ascii="Calibri" w:hAnsi="Calibri"/>
        </w:rPr>
        <w:t xml:space="preserve">: a flexible aligner and methylation caller for </w:t>
      </w:r>
      <w:proofErr w:type="spellStart"/>
      <w:r w:rsidRPr="00646452">
        <w:rPr>
          <w:rFonts w:ascii="Calibri" w:hAnsi="Calibri"/>
        </w:rPr>
        <w:t>Bisulfite-Seq</w:t>
      </w:r>
      <w:proofErr w:type="spellEnd"/>
      <w:r w:rsidRPr="00646452">
        <w:rPr>
          <w:rFonts w:ascii="Calibri" w:hAnsi="Calibri"/>
        </w:rPr>
        <w:t xml:space="preserve"> applications. </w:t>
      </w:r>
      <w:r w:rsidRPr="00646452">
        <w:rPr>
          <w:rFonts w:ascii="Calibri" w:hAnsi="Calibri"/>
          <w:i/>
          <w:iCs/>
        </w:rPr>
        <w:t>Bioinformatics</w:t>
      </w:r>
      <w:r w:rsidRPr="00646452">
        <w:rPr>
          <w:rFonts w:ascii="Calibri" w:hAnsi="Calibri"/>
        </w:rPr>
        <w:t xml:space="preserve">, </w:t>
      </w:r>
      <w:r w:rsidRPr="00646452">
        <w:rPr>
          <w:rFonts w:ascii="Calibri" w:hAnsi="Calibri"/>
          <w:bCs/>
        </w:rPr>
        <w:t>27</w:t>
      </w:r>
      <w:r w:rsidRPr="00646452">
        <w:rPr>
          <w:rFonts w:ascii="Calibri" w:hAnsi="Calibri"/>
        </w:rPr>
        <w:t>, 1571–1572.</w:t>
      </w:r>
    </w:p>
    <w:p w14:paraId="7198244B" w14:textId="77777777" w:rsidR="00B54AB3" w:rsidRPr="00646452" w:rsidRDefault="00B54AB3" w:rsidP="00B54AB3">
      <w:pPr>
        <w:pStyle w:val="Bibliography"/>
        <w:rPr>
          <w:rFonts w:ascii="Calibri" w:hAnsi="Calibri"/>
        </w:rPr>
      </w:pPr>
      <w:proofErr w:type="spellStart"/>
      <w:r w:rsidRPr="00646452">
        <w:rPr>
          <w:rFonts w:ascii="Calibri" w:hAnsi="Calibri"/>
          <w:b/>
          <w:bCs/>
        </w:rPr>
        <w:t>Lamesch</w:t>
      </w:r>
      <w:proofErr w:type="spellEnd"/>
      <w:r w:rsidRPr="00646452">
        <w:rPr>
          <w:rFonts w:ascii="Calibri" w:hAnsi="Calibri"/>
          <w:b/>
          <w:bCs/>
        </w:rPr>
        <w:t xml:space="preserve">, P., </w:t>
      </w:r>
      <w:proofErr w:type="spellStart"/>
      <w:r w:rsidRPr="00646452">
        <w:rPr>
          <w:rFonts w:ascii="Calibri" w:hAnsi="Calibri"/>
          <w:b/>
          <w:bCs/>
        </w:rPr>
        <w:t>Berardini</w:t>
      </w:r>
      <w:proofErr w:type="spellEnd"/>
      <w:r w:rsidRPr="00646452">
        <w:rPr>
          <w:rFonts w:ascii="Calibri" w:hAnsi="Calibri"/>
          <w:b/>
          <w:bCs/>
        </w:rPr>
        <w:t xml:space="preserve">, T.Z., Li, </w:t>
      </w:r>
      <w:proofErr w:type="gramStart"/>
      <w:r w:rsidRPr="00646452">
        <w:rPr>
          <w:rFonts w:ascii="Calibri" w:hAnsi="Calibri"/>
          <w:b/>
          <w:bCs/>
        </w:rPr>
        <w:t>D</w:t>
      </w:r>
      <w:proofErr w:type="gramEnd"/>
      <w:r w:rsidRPr="00646452">
        <w:rPr>
          <w:rFonts w:ascii="Calibri" w:hAnsi="Calibri"/>
          <w:b/>
          <w:bCs/>
        </w:rPr>
        <w:t>., et al.</w:t>
      </w:r>
      <w:r w:rsidRPr="00646452">
        <w:rPr>
          <w:rFonts w:ascii="Calibri" w:hAnsi="Calibri"/>
        </w:rPr>
        <w:t xml:space="preserve"> (2012) The Arabidopsis Information Resource (TAIR): improved gene annotation and new tools. </w:t>
      </w:r>
      <w:r w:rsidRPr="00646452">
        <w:rPr>
          <w:rFonts w:ascii="Calibri" w:hAnsi="Calibri"/>
          <w:i/>
          <w:iCs/>
        </w:rPr>
        <w:t>Nucleic Acids Res.</w:t>
      </w:r>
      <w:r w:rsidRPr="00646452">
        <w:rPr>
          <w:rFonts w:ascii="Calibri" w:hAnsi="Calibri"/>
        </w:rPr>
        <w:t xml:space="preserve">, </w:t>
      </w:r>
      <w:r w:rsidRPr="00646452">
        <w:rPr>
          <w:rFonts w:ascii="Calibri" w:hAnsi="Calibri"/>
          <w:bCs/>
        </w:rPr>
        <w:t>40</w:t>
      </w:r>
      <w:r w:rsidRPr="00646452">
        <w:rPr>
          <w:rFonts w:ascii="Calibri" w:hAnsi="Calibri"/>
        </w:rPr>
        <w:t>, D1202–D1210.</w:t>
      </w:r>
    </w:p>
    <w:p w14:paraId="74B53BB7" w14:textId="77777777" w:rsidR="00B54AB3" w:rsidRPr="00646452" w:rsidRDefault="00B54AB3" w:rsidP="00B54AB3">
      <w:pPr>
        <w:pStyle w:val="Bibliography"/>
        <w:rPr>
          <w:rFonts w:ascii="Calibri" w:hAnsi="Calibri"/>
        </w:rPr>
      </w:pPr>
      <w:r w:rsidRPr="00646452">
        <w:rPr>
          <w:rFonts w:ascii="Calibri" w:hAnsi="Calibri"/>
          <w:b/>
          <w:bCs/>
        </w:rPr>
        <w:t xml:space="preserve">Langmead, B., </w:t>
      </w:r>
      <w:proofErr w:type="spellStart"/>
      <w:r w:rsidRPr="00646452">
        <w:rPr>
          <w:rFonts w:ascii="Calibri" w:hAnsi="Calibri"/>
          <w:b/>
          <w:bCs/>
        </w:rPr>
        <w:t>Trapnell</w:t>
      </w:r>
      <w:proofErr w:type="spellEnd"/>
      <w:r w:rsidRPr="00646452">
        <w:rPr>
          <w:rFonts w:ascii="Calibri" w:hAnsi="Calibri"/>
          <w:b/>
          <w:bCs/>
        </w:rPr>
        <w:t xml:space="preserve">, C., Pop, M. and </w:t>
      </w:r>
      <w:proofErr w:type="spellStart"/>
      <w:r w:rsidRPr="00646452">
        <w:rPr>
          <w:rFonts w:ascii="Calibri" w:hAnsi="Calibri"/>
          <w:b/>
          <w:bCs/>
        </w:rPr>
        <w:t>Salzberg</w:t>
      </w:r>
      <w:proofErr w:type="spellEnd"/>
      <w:r w:rsidRPr="00646452">
        <w:rPr>
          <w:rFonts w:ascii="Calibri" w:hAnsi="Calibri"/>
          <w:b/>
          <w:bCs/>
        </w:rPr>
        <w:t>, S.L.</w:t>
      </w:r>
      <w:r w:rsidRPr="00646452">
        <w:rPr>
          <w:rFonts w:ascii="Calibri" w:hAnsi="Calibri"/>
        </w:rPr>
        <w:t xml:space="preserve"> (2009) Ultrafast and memory-efficient alignment of short DNA sequences to the human genome. </w:t>
      </w:r>
      <w:r w:rsidRPr="00646452">
        <w:rPr>
          <w:rFonts w:ascii="Calibri" w:hAnsi="Calibri"/>
          <w:i/>
          <w:iCs/>
        </w:rPr>
        <w:t>Genome Biol.</w:t>
      </w:r>
      <w:r w:rsidRPr="00646452">
        <w:rPr>
          <w:rFonts w:ascii="Calibri" w:hAnsi="Calibri"/>
        </w:rPr>
        <w:t xml:space="preserve">, </w:t>
      </w:r>
      <w:r w:rsidRPr="00646452">
        <w:rPr>
          <w:rFonts w:ascii="Calibri" w:hAnsi="Calibri"/>
          <w:bCs/>
        </w:rPr>
        <w:t>10</w:t>
      </w:r>
      <w:r w:rsidRPr="00646452">
        <w:rPr>
          <w:rFonts w:ascii="Calibri" w:hAnsi="Calibri"/>
        </w:rPr>
        <w:t>, R25.</w:t>
      </w:r>
    </w:p>
    <w:p w14:paraId="67C0E007" w14:textId="77777777" w:rsidR="00F32A36" w:rsidRPr="00646452" w:rsidRDefault="00F32A36" w:rsidP="00F32A36">
      <w:pPr>
        <w:pStyle w:val="Bibliography"/>
        <w:rPr>
          <w:rFonts w:ascii="Calibri" w:hAnsi="Calibri"/>
          <w:szCs w:val="24"/>
        </w:rPr>
      </w:pPr>
      <w:proofErr w:type="spellStart"/>
      <w:r w:rsidRPr="00646452">
        <w:rPr>
          <w:rFonts w:ascii="Calibri" w:hAnsi="Calibri"/>
          <w:b/>
          <w:bCs/>
          <w:szCs w:val="24"/>
        </w:rPr>
        <w:t>Livak</w:t>
      </w:r>
      <w:proofErr w:type="spellEnd"/>
      <w:r w:rsidRPr="00646452">
        <w:rPr>
          <w:rFonts w:ascii="Calibri" w:hAnsi="Calibri"/>
          <w:b/>
          <w:bCs/>
          <w:szCs w:val="24"/>
        </w:rPr>
        <w:t xml:space="preserve">, K.J. and </w:t>
      </w:r>
      <w:proofErr w:type="spellStart"/>
      <w:r w:rsidRPr="00646452">
        <w:rPr>
          <w:rFonts w:ascii="Calibri" w:hAnsi="Calibri"/>
          <w:b/>
          <w:bCs/>
          <w:szCs w:val="24"/>
        </w:rPr>
        <w:t>Schmittgen</w:t>
      </w:r>
      <w:proofErr w:type="spellEnd"/>
      <w:r w:rsidRPr="00646452">
        <w:rPr>
          <w:rFonts w:ascii="Calibri" w:hAnsi="Calibri"/>
          <w:b/>
          <w:bCs/>
          <w:szCs w:val="24"/>
        </w:rPr>
        <w:t>, T.D.</w:t>
      </w:r>
      <w:r w:rsidRPr="00646452">
        <w:rPr>
          <w:rFonts w:ascii="Calibri" w:hAnsi="Calibri"/>
          <w:szCs w:val="24"/>
        </w:rPr>
        <w:t xml:space="preserve"> (2001) Analysis of Relative Gene Expression Data Using Real-Time Quantitative PCR and the 2−ΔΔCT Method. </w:t>
      </w:r>
      <w:r w:rsidRPr="00646452">
        <w:rPr>
          <w:rFonts w:ascii="Calibri" w:hAnsi="Calibri"/>
          <w:i/>
          <w:iCs/>
          <w:szCs w:val="24"/>
        </w:rPr>
        <w:t>Methods</w:t>
      </w:r>
      <w:r w:rsidRPr="00646452">
        <w:rPr>
          <w:rFonts w:ascii="Calibri" w:hAnsi="Calibri"/>
          <w:szCs w:val="24"/>
        </w:rPr>
        <w:t>, 25, 402–408.</w:t>
      </w:r>
    </w:p>
    <w:p w14:paraId="6D5F52D1" w14:textId="77777777" w:rsidR="00B54AB3" w:rsidRPr="00646452" w:rsidRDefault="00B54AB3" w:rsidP="00B54AB3">
      <w:pPr>
        <w:pStyle w:val="Bibliography"/>
        <w:rPr>
          <w:rFonts w:ascii="Calibri" w:hAnsi="Calibri"/>
        </w:rPr>
      </w:pPr>
      <w:r w:rsidRPr="00646452">
        <w:rPr>
          <w:rFonts w:ascii="Calibri" w:hAnsi="Calibri"/>
          <w:b/>
          <w:bCs/>
        </w:rPr>
        <w:t>Quinlan, A.R. and Hall, I.M.</w:t>
      </w:r>
      <w:r w:rsidRPr="00646452">
        <w:rPr>
          <w:rFonts w:ascii="Calibri" w:hAnsi="Calibri"/>
        </w:rPr>
        <w:t xml:space="preserve"> (2010) </w:t>
      </w:r>
      <w:proofErr w:type="spellStart"/>
      <w:r w:rsidRPr="00646452">
        <w:rPr>
          <w:rFonts w:ascii="Calibri" w:hAnsi="Calibri"/>
        </w:rPr>
        <w:t>BEDTools</w:t>
      </w:r>
      <w:proofErr w:type="spellEnd"/>
      <w:r w:rsidRPr="00646452">
        <w:rPr>
          <w:rFonts w:ascii="Calibri" w:hAnsi="Calibri"/>
        </w:rPr>
        <w:t xml:space="preserve">: a flexible suite of utilities for comparing genomic features. </w:t>
      </w:r>
      <w:r w:rsidRPr="00646452">
        <w:rPr>
          <w:rFonts w:ascii="Calibri" w:hAnsi="Calibri"/>
          <w:i/>
          <w:iCs/>
        </w:rPr>
        <w:t>Bioinformatics</w:t>
      </w:r>
      <w:r w:rsidRPr="00646452">
        <w:rPr>
          <w:rFonts w:ascii="Calibri" w:hAnsi="Calibri"/>
        </w:rPr>
        <w:t xml:space="preserve">, </w:t>
      </w:r>
      <w:r w:rsidRPr="00646452">
        <w:rPr>
          <w:rFonts w:ascii="Calibri" w:hAnsi="Calibri"/>
          <w:bCs/>
        </w:rPr>
        <w:t>26</w:t>
      </w:r>
      <w:r w:rsidRPr="00646452">
        <w:rPr>
          <w:rFonts w:ascii="Calibri" w:hAnsi="Calibri"/>
        </w:rPr>
        <w:t>, 841–842.</w:t>
      </w:r>
    </w:p>
    <w:p w14:paraId="7CF919CD" w14:textId="77777777" w:rsidR="00B54AB3" w:rsidRPr="00646452" w:rsidRDefault="00B54AB3" w:rsidP="00B54AB3">
      <w:pPr>
        <w:pStyle w:val="Bibliography"/>
        <w:rPr>
          <w:rFonts w:ascii="Calibri" w:hAnsi="Calibri"/>
        </w:rPr>
      </w:pPr>
      <w:r w:rsidRPr="00646452">
        <w:rPr>
          <w:rFonts w:ascii="Calibri" w:hAnsi="Calibri"/>
          <w:b/>
          <w:bCs/>
        </w:rPr>
        <w:t>R Core Team</w:t>
      </w:r>
      <w:r w:rsidRPr="00646452">
        <w:rPr>
          <w:rFonts w:ascii="Calibri" w:hAnsi="Calibri"/>
        </w:rPr>
        <w:t xml:space="preserve"> (2015) </w:t>
      </w:r>
      <w:r w:rsidRPr="00646452">
        <w:rPr>
          <w:rFonts w:ascii="Calibri" w:hAnsi="Calibri"/>
          <w:i/>
          <w:iCs/>
        </w:rPr>
        <w:t xml:space="preserve">R: A language and environment for statistical </w:t>
      </w:r>
      <w:proofErr w:type="gramStart"/>
      <w:r w:rsidRPr="00646452">
        <w:rPr>
          <w:rFonts w:ascii="Calibri" w:hAnsi="Calibri"/>
          <w:i/>
          <w:iCs/>
        </w:rPr>
        <w:t>computing.</w:t>
      </w:r>
      <w:r w:rsidRPr="00646452">
        <w:rPr>
          <w:rFonts w:ascii="Calibri" w:hAnsi="Calibri"/>
        </w:rPr>
        <w:t>,</w:t>
      </w:r>
      <w:proofErr w:type="gramEnd"/>
      <w:r w:rsidRPr="00646452">
        <w:rPr>
          <w:rFonts w:ascii="Calibri" w:hAnsi="Calibri"/>
        </w:rPr>
        <w:t xml:space="preserve"> Vienna, Austria: R Foundation for Statistical Computing.</w:t>
      </w:r>
    </w:p>
    <w:p w14:paraId="7B5FD3AA" w14:textId="77777777" w:rsidR="00B54AB3" w:rsidRPr="00646452" w:rsidRDefault="00B54AB3" w:rsidP="00B54AB3">
      <w:pPr>
        <w:pStyle w:val="Bibliography"/>
        <w:rPr>
          <w:rFonts w:ascii="Calibri" w:hAnsi="Calibri"/>
        </w:rPr>
      </w:pPr>
      <w:r w:rsidRPr="00646452">
        <w:rPr>
          <w:rFonts w:ascii="Calibri" w:hAnsi="Calibri"/>
          <w:b/>
          <w:bCs/>
        </w:rPr>
        <w:t xml:space="preserve">Ritchie, M.E., </w:t>
      </w:r>
      <w:proofErr w:type="spellStart"/>
      <w:r w:rsidRPr="00646452">
        <w:rPr>
          <w:rFonts w:ascii="Calibri" w:hAnsi="Calibri"/>
          <w:b/>
          <w:bCs/>
        </w:rPr>
        <w:t>Phipson</w:t>
      </w:r>
      <w:proofErr w:type="spellEnd"/>
      <w:r w:rsidRPr="00646452">
        <w:rPr>
          <w:rFonts w:ascii="Calibri" w:hAnsi="Calibri"/>
          <w:b/>
          <w:bCs/>
        </w:rPr>
        <w:t>, B., Wu, D., Hu, Y., Law, C.W., Shi, W. and Smyth, G.K.</w:t>
      </w:r>
      <w:r w:rsidRPr="00646452">
        <w:rPr>
          <w:rFonts w:ascii="Calibri" w:hAnsi="Calibri"/>
        </w:rPr>
        <w:t xml:space="preserve"> (2015) </w:t>
      </w:r>
      <w:proofErr w:type="spellStart"/>
      <w:r w:rsidRPr="00646452">
        <w:rPr>
          <w:rFonts w:ascii="Calibri" w:hAnsi="Calibri"/>
        </w:rPr>
        <w:t>limma</w:t>
      </w:r>
      <w:proofErr w:type="spellEnd"/>
      <w:r w:rsidRPr="00646452">
        <w:rPr>
          <w:rFonts w:ascii="Calibri" w:hAnsi="Calibri"/>
        </w:rPr>
        <w:t xml:space="preserve"> powers differential expression analyses for RNA-sequencing and microarray studies. </w:t>
      </w:r>
      <w:r w:rsidRPr="00646452">
        <w:rPr>
          <w:rFonts w:ascii="Calibri" w:hAnsi="Calibri"/>
          <w:i/>
          <w:iCs/>
        </w:rPr>
        <w:t>Nucleic Acids Res.</w:t>
      </w:r>
      <w:r w:rsidRPr="00646452">
        <w:rPr>
          <w:rFonts w:ascii="Calibri" w:hAnsi="Calibri"/>
        </w:rPr>
        <w:t xml:space="preserve">, </w:t>
      </w:r>
      <w:r w:rsidRPr="00646452">
        <w:rPr>
          <w:rFonts w:ascii="Calibri" w:hAnsi="Calibri"/>
          <w:bCs/>
        </w:rPr>
        <w:t>43</w:t>
      </w:r>
      <w:r w:rsidRPr="00646452">
        <w:rPr>
          <w:rFonts w:ascii="Calibri" w:hAnsi="Calibri"/>
        </w:rPr>
        <w:t>, e47–e47.</w:t>
      </w:r>
    </w:p>
    <w:p w14:paraId="26482D40" w14:textId="77777777" w:rsidR="00B54AB3" w:rsidRDefault="00B54AB3" w:rsidP="00B54AB3">
      <w:pPr>
        <w:pStyle w:val="Bibliography"/>
        <w:rPr>
          <w:rFonts w:ascii="Calibri" w:hAnsi="Calibri"/>
        </w:rPr>
      </w:pPr>
      <w:r w:rsidRPr="00646452">
        <w:rPr>
          <w:rFonts w:ascii="Calibri" w:hAnsi="Calibri"/>
          <w:b/>
          <w:bCs/>
        </w:rPr>
        <w:t xml:space="preserve">Robinson, J.T., </w:t>
      </w:r>
      <w:proofErr w:type="spellStart"/>
      <w:r w:rsidRPr="00646452">
        <w:rPr>
          <w:rFonts w:ascii="Calibri" w:hAnsi="Calibri"/>
          <w:b/>
          <w:bCs/>
        </w:rPr>
        <w:t>Thorvaldsdóttir</w:t>
      </w:r>
      <w:proofErr w:type="spellEnd"/>
      <w:r w:rsidRPr="00646452">
        <w:rPr>
          <w:rFonts w:ascii="Calibri" w:hAnsi="Calibri"/>
          <w:b/>
          <w:bCs/>
        </w:rPr>
        <w:t xml:space="preserve">, H., </w:t>
      </w:r>
      <w:proofErr w:type="spellStart"/>
      <w:r w:rsidRPr="00646452">
        <w:rPr>
          <w:rFonts w:ascii="Calibri" w:hAnsi="Calibri"/>
          <w:b/>
          <w:bCs/>
        </w:rPr>
        <w:t>Winckler</w:t>
      </w:r>
      <w:proofErr w:type="spellEnd"/>
      <w:r w:rsidRPr="00646452">
        <w:rPr>
          <w:rFonts w:ascii="Calibri" w:hAnsi="Calibri"/>
          <w:b/>
          <w:bCs/>
        </w:rPr>
        <w:t xml:space="preserve">, W., </w:t>
      </w:r>
      <w:proofErr w:type="spellStart"/>
      <w:r w:rsidRPr="00646452">
        <w:rPr>
          <w:rFonts w:ascii="Calibri" w:hAnsi="Calibri"/>
          <w:b/>
          <w:bCs/>
        </w:rPr>
        <w:t>Guttman</w:t>
      </w:r>
      <w:proofErr w:type="spellEnd"/>
      <w:r w:rsidRPr="00646452">
        <w:rPr>
          <w:rFonts w:ascii="Calibri" w:hAnsi="Calibri"/>
          <w:b/>
          <w:bCs/>
        </w:rPr>
        <w:t xml:space="preserve">, M., Lander, E.S., Getz, G. and </w:t>
      </w:r>
      <w:proofErr w:type="spellStart"/>
      <w:r w:rsidRPr="00646452">
        <w:rPr>
          <w:rFonts w:ascii="Calibri" w:hAnsi="Calibri"/>
          <w:b/>
          <w:bCs/>
        </w:rPr>
        <w:t>Mesirov</w:t>
      </w:r>
      <w:proofErr w:type="spellEnd"/>
      <w:r w:rsidRPr="00646452">
        <w:rPr>
          <w:rFonts w:ascii="Calibri" w:hAnsi="Calibri"/>
          <w:b/>
          <w:bCs/>
        </w:rPr>
        <w:t>, J.P.</w:t>
      </w:r>
      <w:r w:rsidRPr="00646452">
        <w:rPr>
          <w:rFonts w:ascii="Calibri" w:hAnsi="Calibri"/>
        </w:rPr>
        <w:t xml:space="preserve"> (2011) Integrative genomics viewer. </w:t>
      </w:r>
      <w:r w:rsidRPr="00646452">
        <w:rPr>
          <w:rFonts w:ascii="Calibri" w:hAnsi="Calibri"/>
          <w:i/>
          <w:iCs/>
        </w:rPr>
        <w:t xml:space="preserve">Nat. </w:t>
      </w:r>
      <w:proofErr w:type="spellStart"/>
      <w:r w:rsidRPr="00646452">
        <w:rPr>
          <w:rFonts w:ascii="Calibri" w:hAnsi="Calibri"/>
          <w:i/>
          <w:iCs/>
        </w:rPr>
        <w:t>Biotechnol</w:t>
      </w:r>
      <w:proofErr w:type="spellEnd"/>
      <w:r w:rsidRPr="00646452">
        <w:rPr>
          <w:rFonts w:ascii="Calibri" w:hAnsi="Calibri"/>
          <w:i/>
          <w:iCs/>
        </w:rPr>
        <w:t>.</w:t>
      </w:r>
      <w:r w:rsidRPr="00646452">
        <w:rPr>
          <w:rFonts w:ascii="Calibri" w:hAnsi="Calibri"/>
        </w:rPr>
        <w:t xml:space="preserve">, </w:t>
      </w:r>
      <w:r w:rsidRPr="00646452">
        <w:rPr>
          <w:rFonts w:ascii="Calibri" w:hAnsi="Calibri"/>
          <w:bCs/>
        </w:rPr>
        <w:t>29</w:t>
      </w:r>
      <w:r w:rsidRPr="00646452">
        <w:rPr>
          <w:rFonts w:ascii="Calibri" w:hAnsi="Calibri"/>
        </w:rPr>
        <w:t>, 24–26.</w:t>
      </w:r>
    </w:p>
    <w:p w14:paraId="39FCB9E8" w14:textId="77777777" w:rsidR="00212A28" w:rsidRPr="00212A28" w:rsidRDefault="00212A28" w:rsidP="008A3BDB">
      <w:pPr>
        <w:pStyle w:val="Refs"/>
      </w:pPr>
      <w:r w:rsidRPr="008A3BDB">
        <w:rPr>
          <w:b/>
        </w:rPr>
        <w:t>Sanchez-</w:t>
      </w:r>
      <w:proofErr w:type="spellStart"/>
      <w:r w:rsidRPr="008A3BDB">
        <w:rPr>
          <w:b/>
        </w:rPr>
        <w:t>Vallet</w:t>
      </w:r>
      <w:proofErr w:type="spellEnd"/>
      <w:r w:rsidRPr="008A3BDB">
        <w:rPr>
          <w:b/>
        </w:rPr>
        <w:t xml:space="preserve">, A., Ramos, B., </w:t>
      </w:r>
      <w:proofErr w:type="spellStart"/>
      <w:r w:rsidRPr="008A3BDB">
        <w:rPr>
          <w:b/>
        </w:rPr>
        <w:t>Bednarek</w:t>
      </w:r>
      <w:proofErr w:type="spellEnd"/>
      <w:r w:rsidRPr="008A3BDB">
        <w:rPr>
          <w:b/>
        </w:rPr>
        <w:t xml:space="preserve">, P., </w:t>
      </w:r>
      <w:proofErr w:type="spellStart"/>
      <w:r w:rsidRPr="008A3BDB">
        <w:rPr>
          <w:b/>
        </w:rPr>
        <w:t>López</w:t>
      </w:r>
      <w:proofErr w:type="spellEnd"/>
      <w:r w:rsidRPr="008A3BDB">
        <w:rPr>
          <w:b/>
        </w:rPr>
        <w:t xml:space="preserve">, G., </w:t>
      </w:r>
      <w:proofErr w:type="spellStart"/>
      <w:r w:rsidRPr="008A3BDB">
        <w:rPr>
          <w:b/>
        </w:rPr>
        <w:t>Piślewska-Bednarek</w:t>
      </w:r>
      <w:proofErr w:type="spellEnd"/>
      <w:r w:rsidRPr="008A3BDB">
        <w:rPr>
          <w:b/>
        </w:rPr>
        <w:t>, M., Schulze-</w:t>
      </w:r>
      <w:proofErr w:type="spellStart"/>
      <w:r w:rsidRPr="008A3BDB">
        <w:rPr>
          <w:b/>
        </w:rPr>
        <w:t>Lefert</w:t>
      </w:r>
      <w:proofErr w:type="spellEnd"/>
      <w:r w:rsidRPr="008A3BDB">
        <w:rPr>
          <w:b/>
        </w:rPr>
        <w:t>, P. and Molina, A.</w:t>
      </w:r>
      <w:r>
        <w:t xml:space="preserve"> (2010) Tryptophan-derived secondary metabolites in Arabidopsis thaliana confer non-host resistance to necrotrophic </w:t>
      </w:r>
      <w:proofErr w:type="spellStart"/>
      <w:r>
        <w:t>Plectosphaerella</w:t>
      </w:r>
      <w:proofErr w:type="spellEnd"/>
      <w:r>
        <w:t xml:space="preserve"> </w:t>
      </w:r>
      <w:proofErr w:type="spellStart"/>
      <w:r>
        <w:t>cucumerina</w:t>
      </w:r>
      <w:proofErr w:type="spellEnd"/>
      <w:r>
        <w:t xml:space="preserve"> fungi. </w:t>
      </w:r>
      <w:r w:rsidRPr="008A3BDB">
        <w:rPr>
          <w:i/>
        </w:rPr>
        <w:t>Plant J</w:t>
      </w:r>
      <w:r>
        <w:t>. 63, 115-27.</w:t>
      </w:r>
    </w:p>
    <w:p w14:paraId="2F74C1F7" w14:textId="77777777" w:rsidR="00B54AB3" w:rsidRPr="00646452" w:rsidRDefault="00B54AB3" w:rsidP="00B54AB3">
      <w:pPr>
        <w:pStyle w:val="Bibliography"/>
        <w:rPr>
          <w:rFonts w:ascii="Calibri" w:hAnsi="Calibri"/>
        </w:rPr>
      </w:pPr>
      <w:r w:rsidRPr="00646452">
        <w:rPr>
          <w:rFonts w:ascii="Calibri" w:hAnsi="Calibri"/>
          <w:b/>
          <w:bCs/>
        </w:rPr>
        <w:t>Smyth, G.K.</w:t>
      </w:r>
      <w:r w:rsidRPr="00646452">
        <w:rPr>
          <w:rFonts w:ascii="Calibri" w:hAnsi="Calibri"/>
        </w:rPr>
        <w:t xml:space="preserve"> (2004) Linear Models and Empirical Bayes Methods for Assessing Differential Expression in Microarray Experiments Linear Models and Empirical Bayes Methods for Assessing Differential Expression in Microarray Experiments. </w:t>
      </w:r>
      <w:r w:rsidRPr="00646452">
        <w:rPr>
          <w:rFonts w:ascii="Calibri" w:hAnsi="Calibri"/>
          <w:i/>
          <w:iCs/>
        </w:rPr>
        <w:t>Stat. Appl. Genet. Mol. Biol.</w:t>
      </w:r>
      <w:r w:rsidRPr="00646452">
        <w:rPr>
          <w:rFonts w:ascii="Calibri" w:hAnsi="Calibri"/>
        </w:rPr>
        <w:t xml:space="preserve">, </w:t>
      </w:r>
      <w:r w:rsidRPr="00646452">
        <w:rPr>
          <w:rFonts w:ascii="Calibri" w:hAnsi="Calibri"/>
          <w:bCs/>
        </w:rPr>
        <w:t>3</w:t>
      </w:r>
      <w:r w:rsidRPr="00646452">
        <w:rPr>
          <w:rFonts w:ascii="Calibri" w:hAnsi="Calibri"/>
        </w:rPr>
        <w:t>, 1–26.</w:t>
      </w:r>
    </w:p>
    <w:p w14:paraId="2D41DB8D" w14:textId="77777777" w:rsidR="00B54AB3" w:rsidRPr="00646452" w:rsidRDefault="00B54AB3" w:rsidP="00B54AB3">
      <w:pPr>
        <w:pStyle w:val="Bibliography"/>
        <w:rPr>
          <w:rFonts w:ascii="Calibri" w:hAnsi="Calibri"/>
        </w:rPr>
      </w:pPr>
      <w:proofErr w:type="spellStart"/>
      <w:r w:rsidRPr="00646452">
        <w:rPr>
          <w:rFonts w:ascii="Calibri" w:hAnsi="Calibri"/>
          <w:b/>
          <w:bCs/>
        </w:rPr>
        <w:t>Thorvaldsdottir</w:t>
      </w:r>
      <w:proofErr w:type="spellEnd"/>
      <w:r w:rsidRPr="00646452">
        <w:rPr>
          <w:rFonts w:ascii="Calibri" w:hAnsi="Calibri"/>
          <w:b/>
          <w:bCs/>
        </w:rPr>
        <w:t xml:space="preserve">, H., Robinson, J.T. and </w:t>
      </w:r>
      <w:proofErr w:type="spellStart"/>
      <w:r w:rsidRPr="00646452">
        <w:rPr>
          <w:rFonts w:ascii="Calibri" w:hAnsi="Calibri"/>
          <w:b/>
          <w:bCs/>
        </w:rPr>
        <w:t>Mesirov</w:t>
      </w:r>
      <w:proofErr w:type="spellEnd"/>
      <w:r w:rsidRPr="00646452">
        <w:rPr>
          <w:rFonts w:ascii="Calibri" w:hAnsi="Calibri"/>
          <w:b/>
          <w:bCs/>
        </w:rPr>
        <w:t>, J.P.</w:t>
      </w:r>
      <w:r w:rsidRPr="00646452">
        <w:rPr>
          <w:rFonts w:ascii="Calibri" w:hAnsi="Calibri"/>
        </w:rPr>
        <w:t xml:space="preserve"> (2013) Integrative Genomics Viewer (IGV): high-performance genomics data visualization and exploration. </w:t>
      </w:r>
      <w:r w:rsidRPr="00646452">
        <w:rPr>
          <w:rFonts w:ascii="Calibri" w:hAnsi="Calibri"/>
          <w:i/>
          <w:iCs/>
        </w:rPr>
        <w:t xml:space="preserve">Brief. </w:t>
      </w:r>
      <w:proofErr w:type="spellStart"/>
      <w:proofErr w:type="gramStart"/>
      <w:r w:rsidRPr="00646452">
        <w:rPr>
          <w:rFonts w:ascii="Calibri" w:hAnsi="Calibri"/>
          <w:i/>
          <w:iCs/>
        </w:rPr>
        <w:t>Bioinform</w:t>
      </w:r>
      <w:proofErr w:type="spellEnd"/>
      <w:r w:rsidRPr="00646452">
        <w:rPr>
          <w:rFonts w:ascii="Calibri" w:hAnsi="Calibri"/>
          <w:i/>
          <w:iCs/>
        </w:rPr>
        <w:t>.</w:t>
      </w:r>
      <w:r w:rsidRPr="00646452">
        <w:rPr>
          <w:rFonts w:ascii="Calibri" w:hAnsi="Calibri"/>
        </w:rPr>
        <w:t>,</w:t>
      </w:r>
      <w:proofErr w:type="gramEnd"/>
      <w:r w:rsidRPr="00646452">
        <w:rPr>
          <w:rFonts w:ascii="Calibri" w:hAnsi="Calibri"/>
        </w:rPr>
        <w:t xml:space="preserve"> </w:t>
      </w:r>
      <w:r w:rsidRPr="00646452">
        <w:rPr>
          <w:rFonts w:ascii="Calibri" w:hAnsi="Calibri"/>
          <w:bCs/>
        </w:rPr>
        <w:t>14</w:t>
      </w:r>
      <w:r w:rsidRPr="00646452">
        <w:rPr>
          <w:rFonts w:ascii="Calibri" w:hAnsi="Calibri"/>
        </w:rPr>
        <w:t>, 178–192.</w:t>
      </w:r>
    </w:p>
    <w:p w14:paraId="52907A40" w14:textId="77777777" w:rsidR="00B54AB3" w:rsidRPr="00646452" w:rsidRDefault="00B54AB3" w:rsidP="00B54AB3">
      <w:pPr>
        <w:pStyle w:val="Bibliography"/>
        <w:rPr>
          <w:rFonts w:ascii="Calibri" w:hAnsi="Calibri"/>
        </w:rPr>
      </w:pPr>
      <w:proofErr w:type="spellStart"/>
      <w:r w:rsidRPr="00646452">
        <w:rPr>
          <w:rFonts w:ascii="Calibri" w:hAnsi="Calibri"/>
          <w:b/>
          <w:bCs/>
        </w:rPr>
        <w:t>Warnes</w:t>
      </w:r>
      <w:proofErr w:type="spellEnd"/>
      <w:r w:rsidRPr="00646452">
        <w:rPr>
          <w:rFonts w:ascii="Calibri" w:hAnsi="Calibri"/>
          <w:b/>
          <w:bCs/>
        </w:rPr>
        <w:t xml:space="preserve">, G.R., </w:t>
      </w:r>
      <w:proofErr w:type="spellStart"/>
      <w:r w:rsidRPr="00646452">
        <w:rPr>
          <w:rFonts w:ascii="Calibri" w:hAnsi="Calibri"/>
          <w:b/>
          <w:bCs/>
        </w:rPr>
        <w:t>Bolker</w:t>
      </w:r>
      <w:proofErr w:type="spellEnd"/>
      <w:r w:rsidRPr="00646452">
        <w:rPr>
          <w:rFonts w:ascii="Calibri" w:hAnsi="Calibri"/>
          <w:b/>
          <w:bCs/>
        </w:rPr>
        <w:t xml:space="preserve">, B., </w:t>
      </w:r>
      <w:proofErr w:type="spellStart"/>
      <w:r w:rsidRPr="00646452">
        <w:rPr>
          <w:rFonts w:ascii="Calibri" w:hAnsi="Calibri"/>
          <w:b/>
          <w:bCs/>
        </w:rPr>
        <w:t>Bonebakker</w:t>
      </w:r>
      <w:proofErr w:type="spellEnd"/>
      <w:r w:rsidRPr="00646452">
        <w:rPr>
          <w:rFonts w:ascii="Calibri" w:hAnsi="Calibri"/>
          <w:b/>
          <w:bCs/>
        </w:rPr>
        <w:t>, L., et al.</w:t>
      </w:r>
      <w:r w:rsidRPr="00646452">
        <w:rPr>
          <w:rFonts w:ascii="Calibri" w:hAnsi="Calibri"/>
        </w:rPr>
        <w:t xml:space="preserve"> (2015) </w:t>
      </w:r>
      <w:proofErr w:type="spellStart"/>
      <w:r w:rsidRPr="00646452">
        <w:rPr>
          <w:rFonts w:ascii="Calibri" w:hAnsi="Calibri"/>
          <w:i/>
          <w:iCs/>
        </w:rPr>
        <w:t>gplots</w:t>
      </w:r>
      <w:proofErr w:type="spellEnd"/>
      <w:r w:rsidRPr="00646452">
        <w:rPr>
          <w:rFonts w:ascii="Calibri" w:hAnsi="Calibri"/>
          <w:i/>
          <w:iCs/>
        </w:rPr>
        <w:t>: Various R Programming Tools for Plotting Data</w:t>
      </w:r>
      <w:r w:rsidRPr="00646452">
        <w:rPr>
          <w:rFonts w:ascii="Calibri" w:hAnsi="Calibri"/>
        </w:rPr>
        <w:t>, Available at: http://cran.r-project.org/web/packages/gplots/index.html.</w:t>
      </w:r>
    </w:p>
    <w:p w14:paraId="0BAED4C7" w14:textId="77777777" w:rsidR="00B54AB3" w:rsidRPr="00B54AB3" w:rsidRDefault="00B54AB3" w:rsidP="00B54AB3">
      <w:pPr>
        <w:pStyle w:val="Bibliography"/>
        <w:rPr>
          <w:rFonts w:ascii="Calibri" w:hAnsi="Calibri"/>
        </w:rPr>
      </w:pPr>
      <w:proofErr w:type="spellStart"/>
      <w:r w:rsidRPr="00646452">
        <w:rPr>
          <w:rFonts w:ascii="Calibri" w:hAnsi="Calibri"/>
          <w:b/>
          <w:bCs/>
        </w:rPr>
        <w:t>Zhong</w:t>
      </w:r>
      <w:proofErr w:type="spellEnd"/>
      <w:r w:rsidRPr="00646452">
        <w:rPr>
          <w:rFonts w:ascii="Calibri" w:hAnsi="Calibri"/>
          <w:b/>
          <w:bCs/>
        </w:rPr>
        <w:t>, X., Hale, C.J., Nguyen, M., et al.</w:t>
      </w:r>
      <w:r w:rsidRPr="00646452">
        <w:rPr>
          <w:rFonts w:ascii="Calibri" w:hAnsi="Calibri"/>
        </w:rPr>
        <w:t xml:space="preserve"> (2015) DOMAINS REARRANGED METHYLTRANSFERASE3 controls DNA methylation and regulates RNA polymerase V transcript abundance in </w:t>
      </w:r>
      <w:r w:rsidRPr="00646452">
        <w:rPr>
          <w:rFonts w:ascii="Calibri" w:hAnsi="Calibri"/>
          <w:i/>
          <w:iCs/>
        </w:rPr>
        <w:t>Arabidopsis</w:t>
      </w:r>
      <w:r w:rsidRPr="00646452">
        <w:rPr>
          <w:rFonts w:ascii="Calibri" w:hAnsi="Calibri"/>
        </w:rPr>
        <w:t xml:space="preserve">. </w:t>
      </w:r>
      <w:r w:rsidRPr="00646452">
        <w:rPr>
          <w:rFonts w:ascii="Calibri" w:hAnsi="Calibri"/>
          <w:i/>
          <w:iCs/>
        </w:rPr>
        <w:t>Proc. Natl. Acad. Sc</w:t>
      </w:r>
      <w:bookmarkStart w:id="2" w:name="_GoBack"/>
      <w:bookmarkEnd w:id="2"/>
      <w:r w:rsidRPr="00646452">
        <w:rPr>
          <w:rFonts w:ascii="Calibri" w:hAnsi="Calibri"/>
          <w:i/>
          <w:iCs/>
        </w:rPr>
        <w:t>i.</w:t>
      </w:r>
      <w:r w:rsidRPr="00646452">
        <w:rPr>
          <w:rFonts w:ascii="Calibri" w:hAnsi="Calibri"/>
        </w:rPr>
        <w:t xml:space="preserve">, </w:t>
      </w:r>
      <w:r w:rsidRPr="00646452">
        <w:rPr>
          <w:rFonts w:ascii="Calibri" w:hAnsi="Calibri"/>
          <w:bCs/>
        </w:rPr>
        <w:t>112</w:t>
      </w:r>
      <w:r w:rsidRPr="00646452">
        <w:rPr>
          <w:rFonts w:ascii="Calibri" w:hAnsi="Calibri"/>
        </w:rPr>
        <w:t>, 911–916.</w:t>
      </w:r>
    </w:p>
    <w:sectPr w:rsidR="00B54AB3" w:rsidRPr="00B54AB3" w:rsidSect="007768B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8F6748" w14:textId="77777777" w:rsidR="00D0605A" w:rsidRDefault="00D0605A" w:rsidP="000A4285">
      <w:pPr>
        <w:spacing w:after="0" w:line="240" w:lineRule="auto"/>
      </w:pPr>
      <w:r>
        <w:separator/>
      </w:r>
    </w:p>
  </w:endnote>
  <w:endnote w:type="continuationSeparator" w:id="0">
    <w:p w14:paraId="3C629A93" w14:textId="77777777" w:rsidR="00D0605A" w:rsidRDefault="00D0605A" w:rsidP="000A4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834AE4" w14:textId="77777777" w:rsidR="00C604FB" w:rsidRDefault="00C604F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715188" w14:textId="77777777" w:rsidR="00C604FB" w:rsidRDefault="00C604F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07E872" w14:textId="77777777" w:rsidR="00C604FB" w:rsidRDefault="00C604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C78776" w14:textId="77777777" w:rsidR="00D0605A" w:rsidRDefault="00D0605A" w:rsidP="000A4285">
      <w:pPr>
        <w:spacing w:after="0" w:line="240" w:lineRule="auto"/>
      </w:pPr>
      <w:r>
        <w:separator/>
      </w:r>
    </w:p>
  </w:footnote>
  <w:footnote w:type="continuationSeparator" w:id="0">
    <w:p w14:paraId="3D484084" w14:textId="77777777" w:rsidR="00D0605A" w:rsidRDefault="00D0605A" w:rsidP="000A42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FA60FE" w14:textId="77777777" w:rsidR="00C604FB" w:rsidRDefault="00C604F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ACEA95" w14:textId="77777777" w:rsidR="00C604FB" w:rsidRDefault="00C604F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3E54CC" w14:textId="77777777" w:rsidR="00C604FB" w:rsidRDefault="00C604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oNotTrackMov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37442"/>
    <w:rsid w:val="0003331F"/>
    <w:rsid w:val="00034B8C"/>
    <w:rsid w:val="000574DE"/>
    <w:rsid w:val="000610D5"/>
    <w:rsid w:val="00084662"/>
    <w:rsid w:val="000A4285"/>
    <w:rsid w:val="000C39E9"/>
    <w:rsid w:val="00183AC0"/>
    <w:rsid w:val="00195505"/>
    <w:rsid w:val="001C7C93"/>
    <w:rsid w:val="001E6060"/>
    <w:rsid w:val="001E624E"/>
    <w:rsid w:val="00212A28"/>
    <w:rsid w:val="002244CE"/>
    <w:rsid w:val="002277A3"/>
    <w:rsid w:val="0025052D"/>
    <w:rsid w:val="002B3D2E"/>
    <w:rsid w:val="002C520A"/>
    <w:rsid w:val="002F2F98"/>
    <w:rsid w:val="002F55C4"/>
    <w:rsid w:val="0033706A"/>
    <w:rsid w:val="00390436"/>
    <w:rsid w:val="003D6E3F"/>
    <w:rsid w:val="003E6FB4"/>
    <w:rsid w:val="003F3D4F"/>
    <w:rsid w:val="0040070D"/>
    <w:rsid w:val="00422EEC"/>
    <w:rsid w:val="004327EB"/>
    <w:rsid w:val="00432DC5"/>
    <w:rsid w:val="004805BC"/>
    <w:rsid w:val="004A4E51"/>
    <w:rsid w:val="004B651F"/>
    <w:rsid w:val="004C55CF"/>
    <w:rsid w:val="00521186"/>
    <w:rsid w:val="00534C48"/>
    <w:rsid w:val="00535AE4"/>
    <w:rsid w:val="00537442"/>
    <w:rsid w:val="00547DA9"/>
    <w:rsid w:val="00550A08"/>
    <w:rsid w:val="00553669"/>
    <w:rsid w:val="00560813"/>
    <w:rsid w:val="005758DC"/>
    <w:rsid w:val="005A25E0"/>
    <w:rsid w:val="005A52CE"/>
    <w:rsid w:val="005A5DFD"/>
    <w:rsid w:val="005B243F"/>
    <w:rsid w:val="005C1DEE"/>
    <w:rsid w:val="0060620D"/>
    <w:rsid w:val="00646452"/>
    <w:rsid w:val="00664C3B"/>
    <w:rsid w:val="00691567"/>
    <w:rsid w:val="006D18AD"/>
    <w:rsid w:val="006D62E2"/>
    <w:rsid w:val="006E0F91"/>
    <w:rsid w:val="0070097C"/>
    <w:rsid w:val="0073113F"/>
    <w:rsid w:val="0074649A"/>
    <w:rsid w:val="007768B2"/>
    <w:rsid w:val="00781C4B"/>
    <w:rsid w:val="007A0419"/>
    <w:rsid w:val="007B7CD2"/>
    <w:rsid w:val="007B7D74"/>
    <w:rsid w:val="007C1B30"/>
    <w:rsid w:val="007F4D1C"/>
    <w:rsid w:val="007F68DA"/>
    <w:rsid w:val="00804380"/>
    <w:rsid w:val="008136DC"/>
    <w:rsid w:val="00826B1A"/>
    <w:rsid w:val="00861E38"/>
    <w:rsid w:val="008902DF"/>
    <w:rsid w:val="008A3BDB"/>
    <w:rsid w:val="008A5183"/>
    <w:rsid w:val="008B29D5"/>
    <w:rsid w:val="008C50EA"/>
    <w:rsid w:val="008C6613"/>
    <w:rsid w:val="008E2F8A"/>
    <w:rsid w:val="00926C1E"/>
    <w:rsid w:val="009367AF"/>
    <w:rsid w:val="009A30A2"/>
    <w:rsid w:val="009C2796"/>
    <w:rsid w:val="00A12058"/>
    <w:rsid w:val="00A146E0"/>
    <w:rsid w:val="00A21B2D"/>
    <w:rsid w:val="00A706D1"/>
    <w:rsid w:val="00A77888"/>
    <w:rsid w:val="00A83CBB"/>
    <w:rsid w:val="00B012FD"/>
    <w:rsid w:val="00B06ACE"/>
    <w:rsid w:val="00B54AB3"/>
    <w:rsid w:val="00B550D4"/>
    <w:rsid w:val="00B620CA"/>
    <w:rsid w:val="00B62974"/>
    <w:rsid w:val="00B73977"/>
    <w:rsid w:val="00BB6F2A"/>
    <w:rsid w:val="00C0082B"/>
    <w:rsid w:val="00C11729"/>
    <w:rsid w:val="00C42A1B"/>
    <w:rsid w:val="00C529F1"/>
    <w:rsid w:val="00C56F0C"/>
    <w:rsid w:val="00C604FB"/>
    <w:rsid w:val="00C61190"/>
    <w:rsid w:val="00C75973"/>
    <w:rsid w:val="00C77F89"/>
    <w:rsid w:val="00CA3633"/>
    <w:rsid w:val="00CF6BA8"/>
    <w:rsid w:val="00D0605A"/>
    <w:rsid w:val="00D53070"/>
    <w:rsid w:val="00DF39B2"/>
    <w:rsid w:val="00DF6596"/>
    <w:rsid w:val="00E16422"/>
    <w:rsid w:val="00E8702E"/>
    <w:rsid w:val="00EB021B"/>
    <w:rsid w:val="00EB5F78"/>
    <w:rsid w:val="00EC2BD7"/>
    <w:rsid w:val="00EC34A5"/>
    <w:rsid w:val="00ED4182"/>
    <w:rsid w:val="00ED6498"/>
    <w:rsid w:val="00EE5B88"/>
    <w:rsid w:val="00F15076"/>
    <w:rsid w:val="00F16B89"/>
    <w:rsid w:val="00F25249"/>
    <w:rsid w:val="00F32A36"/>
    <w:rsid w:val="00F520C9"/>
    <w:rsid w:val="00F57B7A"/>
    <w:rsid w:val="00FA7F14"/>
    <w:rsid w:val="00FC24A8"/>
    <w:rsid w:val="00FD397A"/>
    <w:rsid w:val="00FF3889"/>
    <w:rsid w:val="00FF5E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A124C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596"/>
    <w:pPr>
      <w:spacing w:after="240" w:line="360" w:lineRule="auto"/>
      <w:ind w:firstLine="567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18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6596"/>
    <w:pPr>
      <w:keepNext/>
      <w:spacing w:before="240" w:after="120"/>
      <w:ind w:firstLine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F6596"/>
    <w:rPr>
      <w:rFonts w:eastAsiaTheme="majorEastAsia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3744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374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4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44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4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44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9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9E9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link w:val="BibliographyChar"/>
    <w:uiPriority w:val="37"/>
    <w:unhideWhenUsed/>
    <w:rsid w:val="00B54AB3"/>
    <w:pPr>
      <w:spacing w:line="24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0A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285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A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285"/>
    <w:rPr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A518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Revision">
    <w:name w:val="Revision"/>
    <w:hidden/>
    <w:uiPriority w:val="99"/>
    <w:semiHidden/>
    <w:rsid w:val="008E2F8A"/>
    <w:pPr>
      <w:spacing w:after="0" w:line="240" w:lineRule="auto"/>
    </w:pPr>
    <w:rPr>
      <w:sz w:val="24"/>
    </w:rPr>
  </w:style>
  <w:style w:type="paragraph" w:customStyle="1" w:styleId="Refs">
    <w:name w:val="Refs"/>
    <w:basedOn w:val="Bibliography"/>
    <w:link w:val="RefsChar"/>
    <w:qFormat/>
    <w:rsid w:val="00212A28"/>
    <w:rPr>
      <w:rFonts w:ascii="Calibri" w:hAnsi="Calibri"/>
    </w:rPr>
  </w:style>
  <w:style w:type="character" w:customStyle="1" w:styleId="BibliographyChar">
    <w:name w:val="Bibliography Char"/>
    <w:basedOn w:val="DefaultParagraphFont"/>
    <w:link w:val="Bibliography"/>
    <w:uiPriority w:val="37"/>
    <w:rsid w:val="00212A28"/>
    <w:rPr>
      <w:sz w:val="24"/>
    </w:rPr>
  </w:style>
  <w:style w:type="character" w:customStyle="1" w:styleId="RefsChar">
    <w:name w:val="Refs Char"/>
    <w:basedOn w:val="BibliographyChar"/>
    <w:link w:val="Refs"/>
    <w:rsid w:val="00212A28"/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4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E3C65F-F2FE-425D-AEB6-76B6021C35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532</Words>
  <Characters>14438</Characters>
  <Application>Microsoft Office Word</Application>
  <DocSecurity>0</DocSecurity>
  <Lines>120</Lines>
  <Paragraphs>33</Paragraphs>
  <ScaleCrop>false</ScaleCrop>
  <LinksUpToDate>false</LinksUpToDate>
  <CharactersWithSpaces>16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5-24T11:22:00Z</dcterms:created>
  <dcterms:modified xsi:type="dcterms:W3CDTF">2016-05-24T11:23:00Z</dcterms:modified>
</cp:coreProperties>
</file>